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A0E19" w:rsidP="7CD6A8AD" w:rsidRDefault="7CD6A8AD" w14:paraId="0FD33CBD" w14:textId="3C3967C1">
      <w:pPr>
        <w:pStyle w:val="Heading1"/>
        <w:spacing w:before="400" w:after="120" w:line="276" w:lineRule="auto"/>
        <w:rPr>
          <w:rFonts w:ascii="Calibri" w:hAnsi="Calibri" w:eastAsia="Calibri" w:cs="Calibri"/>
          <w:color w:val="000000" w:themeColor="text1"/>
          <w:sz w:val="40"/>
          <w:szCs w:val="40"/>
        </w:rPr>
      </w:pPr>
      <w:r w:rsidRPr="7CD6A8AD">
        <w:rPr>
          <w:rFonts w:ascii="Calibri" w:hAnsi="Calibri" w:eastAsia="Calibri" w:cs="Calibri"/>
          <w:color w:val="000000" w:themeColor="text1"/>
          <w:sz w:val="40"/>
          <w:szCs w:val="40"/>
          <w:lang w:val="en"/>
        </w:rPr>
        <w:t xml:space="preserve">Hospital-based preventative interventions for people experiencing homelessness in high-income countries: a systematic review </w:t>
      </w:r>
    </w:p>
    <w:p w:rsidRPr="00DD00CA" w:rsidR="009A0E19" w:rsidP="00DD00CA" w:rsidRDefault="7CD6A8AD" w14:paraId="31ADE808" w14:textId="33453020">
      <w:pPr>
        <w:pStyle w:val="Heading2"/>
        <w:spacing w:before="360" w:after="120" w:line="276" w:lineRule="auto"/>
        <w:rPr>
          <w:rFonts w:ascii="Calibri" w:hAnsi="Calibri" w:eastAsia="Calibri" w:cs="Calibri"/>
          <w:color w:val="000000" w:themeColor="text1"/>
          <w:sz w:val="32"/>
          <w:szCs w:val="32"/>
        </w:rPr>
      </w:pPr>
      <w:r w:rsidRPr="7CD6A8AD">
        <w:rPr>
          <w:rFonts w:ascii="Calibri" w:hAnsi="Calibri" w:eastAsia="Calibri" w:cs="Calibri"/>
          <w:color w:val="000000" w:themeColor="text1"/>
          <w:sz w:val="32"/>
          <w:szCs w:val="32"/>
          <w:lang w:val="en"/>
        </w:rPr>
        <w:t>Luchenski SA, Dawes J, Aldridge RW, Stevenson F, Tariq S, Hewett N, Hayward AC</w:t>
      </w:r>
    </w:p>
    <w:p w:rsidR="009A0E19" w:rsidP="7CD6A8AD" w:rsidRDefault="7CD6A8AD" w14:paraId="6C974C99" w14:textId="0E9ABA48">
      <w:pPr>
        <w:pStyle w:val="Heading3"/>
        <w:spacing w:before="320" w:after="80" w:line="276" w:lineRule="auto"/>
        <w:rPr>
          <w:rFonts w:ascii="Calibri" w:hAnsi="Calibri" w:eastAsia="Calibri" w:cs="Calibri"/>
          <w:color w:val="434343"/>
          <w:sz w:val="28"/>
          <w:szCs w:val="28"/>
        </w:rPr>
      </w:pPr>
      <w:r w:rsidRPr="7CD6A8AD">
        <w:rPr>
          <w:rFonts w:ascii="Calibri" w:hAnsi="Calibri" w:eastAsia="Calibri" w:cs="Calibri"/>
          <w:color w:val="434343"/>
          <w:sz w:val="28"/>
          <w:szCs w:val="28"/>
          <w:lang w:val="en"/>
        </w:rPr>
        <w:t xml:space="preserve">Appendix 1. </w:t>
      </w:r>
      <w:r w:rsidRPr="37B6700F" w:rsidR="1089E97C">
        <w:rPr>
          <w:rFonts w:ascii="Calibri" w:hAnsi="Calibri" w:eastAsia="Calibri" w:cs="Calibri"/>
          <w:color w:val="434343"/>
          <w:sz w:val="28"/>
          <w:szCs w:val="28"/>
          <w:lang w:val="en"/>
        </w:rPr>
        <w:t xml:space="preserve">List of </w:t>
      </w:r>
      <w:r w:rsidRPr="7CD6A8AD">
        <w:rPr>
          <w:rFonts w:ascii="Calibri" w:hAnsi="Calibri" w:eastAsia="Calibri" w:cs="Calibri"/>
          <w:color w:val="434343"/>
          <w:sz w:val="28"/>
          <w:szCs w:val="28"/>
          <w:lang w:val="en"/>
        </w:rPr>
        <w:t xml:space="preserve">Preventative Interventions for People Experiencing Homelessness.  </w:t>
      </w:r>
    </w:p>
    <w:p w:rsidR="00DB0D36" w:rsidP="3913097B" w:rsidRDefault="00BD7202" w14:paraId="6395B393" w14:textId="01819116">
      <w:pPr>
        <w:pStyle w:val="Normal"/>
        <w:rPr>
          <w:lang w:val="en"/>
        </w:rPr>
      </w:pPr>
      <w:r w:rsidR="00BD7202">
        <w:rPr/>
        <w:t>Potential preventative intervention categories were identified from</w:t>
      </w:r>
      <w:r w:rsidR="00B5162B">
        <w:rPr/>
        <w:t xml:space="preserve"> a scoping review of</w:t>
      </w:r>
      <w:r w:rsidR="00BD7202">
        <w:rPr/>
        <w:t xml:space="preserve"> </w:t>
      </w:r>
      <w:r w:rsidR="00DC1C6A">
        <w:rPr/>
        <w:t xml:space="preserve">scientific and grey literature </w:t>
      </w:r>
      <w:r w:rsidR="00BD7202">
        <w:rPr/>
        <w:t xml:space="preserve">and expert opinion and mapped against version 10 of the International Classification of Disease </w:t>
      </w:r>
      <w:r w:rsidR="00BD7202">
        <w:rPr/>
        <w:t>(ICD-10)</w:t>
      </w:r>
      <w:r w:rsidR="3913097B">
        <w:rPr/>
        <w:t xml:space="preserve"> </w:t>
      </w:r>
      <w:r w:rsidR="00BD7202">
        <w:rPr/>
        <w:t xml:space="preserve">chapters.  </w:t>
      </w:r>
      <w:r w:rsidR="0067164F">
        <w:rPr/>
        <w:t xml:space="preserve">The purpose of </w:t>
      </w:r>
      <w:r w:rsidR="0005625A">
        <w:rPr/>
        <w:t>the</w:t>
      </w:r>
      <w:r w:rsidR="0067164F">
        <w:rPr/>
        <w:t xml:space="preserve"> table </w:t>
      </w:r>
      <w:r w:rsidR="007D47E7">
        <w:rPr/>
        <w:t>was</w:t>
      </w:r>
      <w:r w:rsidR="0067164F">
        <w:rPr/>
        <w:t xml:space="preserve"> to inform the development of the </w:t>
      </w:r>
      <w:r w:rsidR="007D47E7">
        <w:rPr/>
        <w:t xml:space="preserve">intervention </w:t>
      </w:r>
      <w:r w:rsidR="0067164F">
        <w:rPr/>
        <w:t>search terms for the systematic review. We have also indicated which ICD-10 chapters had papers identified in the systematic review or not to highlight research gaps.</w:t>
      </w:r>
    </w:p>
    <w:tbl>
      <w:tblPr>
        <w:tblStyle w:val="ListTable3-Accent61"/>
        <w:tblW w:w="9359" w:type="dxa"/>
        <w:tblBorders>
          <w:left w:val="none" w:color="auto" w:sz="0" w:space="0"/>
          <w:right w:val="none" w:color="auto" w:sz="0" w:space="0"/>
          <w:insideH w:val="single" w:color="70AD47" w:themeColor="accent6" w:sz="4" w:space="0"/>
        </w:tblBorders>
        <w:tblLook w:val="04A0" w:firstRow="1" w:lastRow="0" w:firstColumn="1" w:lastColumn="0" w:noHBand="0" w:noVBand="1"/>
      </w:tblPr>
      <w:tblGrid>
        <w:gridCol w:w="3705"/>
        <w:gridCol w:w="2827"/>
        <w:gridCol w:w="2827"/>
      </w:tblGrid>
      <w:tr w:rsidRPr="00D1730B" w:rsidR="001F5E5D" w:rsidTr="3913097B" w14:paraId="2CC291C6" w14:textId="77777777">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3705" w:type="dxa"/>
            <w:shd w:val="clear" w:color="auto" w:fill="E2EFD9" w:themeFill="accent6" w:themeFillTint="33"/>
            <w:tcMar/>
            <w:vAlign w:val="center"/>
          </w:tcPr>
          <w:p w:rsidRPr="00D1730B" w:rsidR="007F28D3" w:rsidP="3913097B" w:rsidRDefault="007F28D3" w14:paraId="6641E42A" w14:textId="77777777" w14:noSpellErr="1">
            <w:pPr>
              <w:jc w:val="center"/>
              <w:rPr>
                <w:rFonts w:cs="Calibri" w:cstheme="minorAscii"/>
                <w:b w:val="0"/>
                <w:bCs w:val="0"/>
                <w:sz w:val="22"/>
                <w:szCs w:val="22"/>
              </w:rPr>
            </w:pPr>
            <w:r w:rsidRPr="3913097B" w:rsidR="007F28D3">
              <w:rPr>
                <w:rStyle w:val="Strong"/>
                <w:rFonts w:eastAsia="Times New Roman" w:cs="Calibri" w:cstheme="minorAscii"/>
                <w:b w:val="1"/>
                <w:bCs w:val="1"/>
                <w:color w:val="000000" w:themeColor="text1" w:themeTint="FF" w:themeShade="FF"/>
                <w:sz w:val="22"/>
                <w:szCs w:val="22"/>
              </w:rPr>
              <w:t>ICD-10 Chapter</w:t>
            </w:r>
          </w:p>
        </w:tc>
        <w:tc>
          <w:tcPr>
            <w:cnfStyle w:val="000000000000" w:firstRow="0" w:lastRow="0" w:firstColumn="0" w:lastColumn="0" w:oddVBand="0" w:evenVBand="0" w:oddHBand="0" w:evenHBand="0" w:firstRowFirstColumn="0" w:firstRowLastColumn="0" w:lastRowFirstColumn="0" w:lastRowLastColumn="0"/>
            <w:tcW w:w="2827" w:type="dxa"/>
            <w:shd w:val="clear" w:color="auto" w:fill="E2EFD9" w:themeFill="accent6" w:themeFillTint="33"/>
            <w:tcMar/>
            <w:vAlign w:val="center"/>
          </w:tcPr>
          <w:p w:rsidRPr="00D1730B" w:rsidR="007F28D3" w:rsidP="3913097B" w:rsidRDefault="007F28D3" w14:paraId="08DB1101" w14:textId="189C125C">
            <w:pPr>
              <w:jc w:val="center"/>
              <w:cnfStyle w:val="100000000000" w:firstRow="1" w:lastRow="0" w:firstColumn="0" w:lastColumn="0" w:oddVBand="0" w:evenVBand="0" w:oddHBand="0" w:evenHBand="0" w:firstRowFirstColumn="0" w:firstRowLastColumn="0" w:lastRowFirstColumn="0" w:lastRowLastColumn="0"/>
              <w:rPr>
                <w:rFonts w:cs="Calibri" w:cstheme="minorAscii"/>
                <w:b w:val="0"/>
                <w:bCs w:val="0"/>
                <w:sz w:val="22"/>
                <w:szCs w:val="22"/>
              </w:rPr>
            </w:pPr>
            <w:r w:rsidRPr="3913097B" w:rsidR="007F28D3">
              <w:rPr>
                <w:rStyle w:val="Strong"/>
                <w:rFonts w:eastAsia="Times New Roman" w:cs="Calibri" w:cstheme="minorAscii"/>
                <w:b w:val="1"/>
                <w:bCs w:val="1"/>
                <w:color w:val="000000" w:themeColor="text1" w:themeTint="FF" w:themeShade="FF"/>
                <w:sz w:val="22"/>
                <w:szCs w:val="22"/>
              </w:rPr>
              <w:t>Potential Preventative Interventions</w:t>
            </w:r>
          </w:p>
        </w:tc>
        <w:tc>
          <w:tcPr>
            <w:cnfStyle w:val="000000000000" w:firstRow="0" w:lastRow="0" w:firstColumn="0" w:lastColumn="0" w:oddVBand="0" w:evenVBand="0" w:oddHBand="0" w:evenHBand="0" w:firstRowFirstColumn="0" w:firstRowLastColumn="0" w:lastRowFirstColumn="0" w:lastRowLastColumn="0"/>
            <w:tcW w:w="2827" w:type="dxa"/>
            <w:shd w:val="clear" w:color="auto" w:fill="E2EFD9" w:themeFill="accent6" w:themeFillTint="33"/>
            <w:tcMar/>
            <w:vAlign w:val="center"/>
          </w:tcPr>
          <w:p w:rsidR="3913097B" w:rsidP="3913097B" w:rsidRDefault="3913097B" w14:paraId="2F8094D4" w14:textId="37517533">
            <w:pPr>
              <w:pStyle w:val="Normal"/>
              <w:jc w:val="center"/>
              <w:rPr>
                <w:rStyle w:val="Strong"/>
                <w:rFonts w:eastAsia="Times New Roman" w:cs="Calibri" w:cstheme="minorAscii"/>
                <w:b w:val="1"/>
                <w:bCs w:val="1"/>
                <w:color w:val="000000" w:themeColor="text1" w:themeTint="FF" w:themeShade="FF"/>
                <w:sz w:val="22"/>
                <w:szCs w:val="22"/>
              </w:rPr>
            </w:pPr>
            <w:r w:rsidRPr="3913097B" w:rsidR="3913097B">
              <w:rPr>
                <w:rStyle w:val="Strong"/>
                <w:rFonts w:eastAsia="Times New Roman" w:cs="Calibri" w:cstheme="minorAscii"/>
                <w:b w:val="1"/>
                <w:bCs w:val="1"/>
                <w:color w:val="000000" w:themeColor="text1" w:themeTint="FF" w:themeShade="FF"/>
                <w:sz w:val="22"/>
                <w:szCs w:val="22"/>
              </w:rPr>
              <w:t>Papers Identified in Systematic Review</w:t>
            </w:r>
          </w:p>
        </w:tc>
      </w:tr>
      <w:tr w:rsidRPr="00D1730B" w:rsidR="001F5E5D" w:rsidTr="3913097B" w14:paraId="4BA7998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val="restart"/>
            <w:tcMar/>
          </w:tcPr>
          <w:p w:rsidRPr="00D1730B" w:rsidR="007F28D3" w:rsidP="007F28D3" w:rsidRDefault="007F28D3" w14:paraId="3F5F19D1" w14:textId="77777777">
            <w:pPr>
              <w:pStyle w:val="ListParagraph"/>
              <w:numPr>
                <w:ilvl w:val="0"/>
                <w:numId w:val="5"/>
              </w:numPr>
              <w:ind w:left="284" w:hanging="284"/>
              <w:rPr>
                <w:rFonts w:cstheme="minorHAnsi"/>
                <w:sz w:val="22"/>
                <w:szCs w:val="22"/>
              </w:rPr>
            </w:pPr>
            <w:r w:rsidRPr="00D1730B">
              <w:rPr>
                <w:rFonts w:cstheme="minorHAnsi"/>
                <w:sz w:val="22"/>
                <w:szCs w:val="22"/>
              </w:rPr>
              <w:t>Certain infectious and parasitic disease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E6E4C4E"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 xml:space="preserve">Vaccinations </w:t>
            </w:r>
          </w:p>
        </w:tc>
        <w:tc>
          <w:tcPr>
            <w:cnfStyle w:val="000000000000" w:firstRow="0" w:lastRow="0" w:firstColumn="0" w:lastColumn="0" w:oddVBand="0" w:evenVBand="0" w:oddHBand="0" w:evenHBand="0" w:firstRowFirstColumn="0" w:firstRowLastColumn="0" w:lastRowFirstColumn="0" w:lastRowLastColumn="0"/>
            <w:tcW w:w="2827" w:type="dxa"/>
            <w:vMerge w:val="restart"/>
            <w:tcMar/>
            <w:vAlign w:val="center"/>
          </w:tcPr>
          <w:p w:rsidR="3913097B" w:rsidP="3913097B" w:rsidRDefault="3913097B" w14:paraId="3D80E64D" w14:textId="2154A68A">
            <w:pPr>
              <w:pStyle w:val="Normal"/>
              <w:jc w:val="center"/>
              <w:rPr>
                <w:rFonts w:cs="Calibri" w:cstheme="minorAscii"/>
                <w:sz w:val="22"/>
                <w:szCs w:val="22"/>
              </w:rPr>
            </w:pPr>
            <w:r w:rsidRPr="3913097B" w:rsidR="3913097B">
              <w:rPr>
                <w:rFonts w:cs="Calibri" w:cstheme="minorAscii"/>
                <w:sz w:val="22"/>
                <w:szCs w:val="22"/>
              </w:rPr>
              <w:t>Yes</w:t>
            </w:r>
          </w:p>
        </w:tc>
      </w:tr>
      <w:tr w:rsidRPr="00D1730B" w:rsidR="001F5E5D" w:rsidTr="3913097B" w14:paraId="2053BFA3"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77BA1A0C"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986332C"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Blood-Borne Viruses</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190E3007"/>
        </w:tc>
      </w:tr>
      <w:tr w:rsidRPr="00D1730B" w:rsidR="001F5E5D" w:rsidTr="3913097B" w14:paraId="6B13F15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47EB821E"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0EB91B1"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Sexually Transmitted Infections</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2F1B57E7"/>
        </w:tc>
      </w:tr>
      <w:tr w:rsidRPr="00D1730B" w:rsidR="001F5E5D" w:rsidTr="3913097B" w14:paraId="56A1B011"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771F4A68"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6767EE1"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Tuberculosis</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306CAAE4"/>
        </w:tc>
      </w:tr>
      <w:tr w:rsidRPr="00D1730B" w:rsidR="001F5E5D" w:rsidTr="3913097B" w14:paraId="417AD37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13EC5DA9" w14:textId="77777777">
            <w:pPr>
              <w:pStyle w:val="ListParagraph"/>
              <w:numPr>
                <w:ilvl w:val="0"/>
                <w:numId w:val="5"/>
              </w:numPr>
              <w:ind w:left="284" w:hanging="284"/>
              <w:rPr>
                <w:rFonts w:cstheme="minorHAnsi"/>
                <w:sz w:val="22"/>
                <w:szCs w:val="22"/>
              </w:rPr>
            </w:pPr>
            <w:r w:rsidRPr="00D1730B">
              <w:rPr>
                <w:rFonts w:cstheme="minorHAnsi"/>
                <w:sz w:val="22"/>
                <w:szCs w:val="22"/>
              </w:rPr>
              <w:t>Neoplasm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6DD1DBEE"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Breast, Cervical and Bowel Cancer</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0FC6B583" w14:textId="02D45FF2">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196AED6E"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200F990F"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blood and blood-forming organs and certain disorders involving the immune mechanis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116F8E99"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None</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758F74AF" w14:textId="49E5891B">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202E96D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val="restart"/>
            <w:tcMar/>
          </w:tcPr>
          <w:p w:rsidRPr="00D1730B" w:rsidR="007F28D3" w:rsidP="007F28D3" w:rsidRDefault="007F28D3" w14:paraId="362341C5" w14:textId="77777777">
            <w:pPr>
              <w:pStyle w:val="ListParagraph"/>
              <w:numPr>
                <w:ilvl w:val="0"/>
                <w:numId w:val="5"/>
              </w:numPr>
              <w:ind w:left="284" w:hanging="284"/>
              <w:rPr>
                <w:rFonts w:cstheme="minorHAnsi"/>
                <w:sz w:val="22"/>
                <w:szCs w:val="22"/>
              </w:rPr>
            </w:pPr>
            <w:r w:rsidRPr="00D1730B">
              <w:rPr>
                <w:rFonts w:cstheme="minorHAnsi"/>
                <w:sz w:val="22"/>
                <w:szCs w:val="22"/>
              </w:rPr>
              <w:t xml:space="preserve">Endocrine, </w:t>
            </w:r>
            <w:proofErr w:type="gramStart"/>
            <w:r w:rsidRPr="00D1730B">
              <w:rPr>
                <w:rFonts w:cstheme="minorHAnsi"/>
                <w:sz w:val="22"/>
                <w:szCs w:val="22"/>
              </w:rPr>
              <w:t>nutritional</w:t>
            </w:r>
            <w:proofErr w:type="gramEnd"/>
            <w:r w:rsidRPr="00D1730B">
              <w:rPr>
                <w:rFonts w:cstheme="minorHAnsi"/>
                <w:sz w:val="22"/>
                <w:szCs w:val="22"/>
              </w:rPr>
              <w:t xml:space="preserve"> and metabolic disease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19EEDE0"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Diabetes</w:t>
            </w:r>
          </w:p>
        </w:tc>
        <w:tc>
          <w:tcPr>
            <w:cnfStyle w:val="000000000000" w:firstRow="0" w:lastRow="0" w:firstColumn="0" w:lastColumn="0" w:oddVBand="0" w:evenVBand="0" w:oddHBand="0" w:evenHBand="0" w:firstRowFirstColumn="0" w:firstRowLastColumn="0" w:lastRowFirstColumn="0" w:lastRowLastColumn="0"/>
            <w:tcW w:w="2827" w:type="dxa"/>
            <w:vMerge w:val="restart"/>
            <w:tcMar/>
            <w:vAlign w:val="center"/>
          </w:tcPr>
          <w:p w:rsidR="3913097B" w:rsidP="3913097B" w:rsidRDefault="3913097B" w14:paraId="04A23B7B" w14:textId="078FC4AE">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2E813E36"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365E3F34"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58AB7A17"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Diet</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21D6F5A9"/>
        </w:tc>
      </w:tr>
      <w:tr w:rsidRPr="00D1730B" w:rsidR="001F5E5D" w:rsidTr="3913097B" w14:paraId="187C447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2F3C6028"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A419D66"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Physical Activity</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18F5A10D"/>
        </w:tc>
      </w:tr>
      <w:tr w:rsidRPr="00D1730B" w:rsidR="001F5E5D" w:rsidTr="3913097B" w14:paraId="62FFCF5C" w14:textId="77777777">
        <w:trPr>
          <w:cantSplit/>
        </w:trPr>
        <w:tc>
          <w:tcPr>
            <w:cnfStyle w:val="001000000000" w:firstRow="0" w:lastRow="0" w:firstColumn="1" w:lastColumn="0" w:oddVBand="0" w:evenVBand="0" w:oddHBand="0" w:evenHBand="0" w:firstRowFirstColumn="0" w:firstRowLastColumn="0" w:lastRowFirstColumn="0" w:lastRowLastColumn="0"/>
            <w:tcW w:w="3705" w:type="dxa"/>
            <w:vMerge w:val="restart"/>
            <w:tcMar/>
          </w:tcPr>
          <w:p w:rsidRPr="00D1730B" w:rsidR="007F28D3" w:rsidP="007F28D3" w:rsidRDefault="007F28D3" w14:paraId="725B477E" w14:textId="77777777">
            <w:pPr>
              <w:pStyle w:val="ListParagraph"/>
              <w:numPr>
                <w:ilvl w:val="0"/>
                <w:numId w:val="5"/>
              </w:numPr>
              <w:ind w:left="284" w:hanging="284"/>
              <w:rPr>
                <w:rFonts w:cstheme="minorHAnsi"/>
                <w:sz w:val="22"/>
                <w:szCs w:val="22"/>
              </w:rPr>
            </w:pPr>
            <w:r w:rsidRPr="00D1730B">
              <w:rPr>
                <w:rFonts w:cstheme="minorHAnsi"/>
                <w:sz w:val="22"/>
                <w:szCs w:val="22"/>
              </w:rPr>
              <w:t>Mental and behavioural disorder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2D2AACE"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Mental health and mental disorders</w:t>
            </w:r>
          </w:p>
        </w:tc>
        <w:tc>
          <w:tcPr>
            <w:cnfStyle w:val="000000000000" w:firstRow="0" w:lastRow="0" w:firstColumn="0" w:lastColumn="0" w:oddVBand="0" w:evenVBand="0" w:oddHBand="0" w:evenHBand="0" w:firstRowFirstColumn="0" w:firstRowLastColumn="0" w:lastRowFirstColumn="0" w:lastRowLastColumn="0"/>
            <w:tcW w:w="2827" w:type="dxa"/>
            <w:vMerge w:val="restart"/>
            <w:tcMar/>
            <w:vAlign w:val="center"/>
          </w:tcPr>
          <w:p w:rsidR="3913097B" w:rsidP="3913097B" w:rsidRDefault="3913097B" w14:paraId="728D3566" w14:textId="38431470">
            <w:pPr>
              <w:pStyle w:val="Normal"/>
              <w:jc w:val="center"/>
              <w:rPr>
                <w:rFonts w:cs="Calibri" w:cstheme="minorAscii"/>
                <w:sz w:val="22"/>
                <w:szCs w:val="22"/>
              </w:rPr>
            </w:pPr>
            <w:r w:rsidRPr="3913097B" w:rsidR="3913097B">
              <w:rPr>
                <w:rFonts w:cs="Calibri" w:cstheme="minorAscii"/>
                <w:sz w:val="22"/>
                <w:szCs w:val="22"/>
              </w:rPr>
              <w:t>Yes</w:t>
            </w:r>
          </w:p>
        </w:tc>
      </w:tr>
      <w:tr w:rsidRPr="00D1730B" w:rsidR="001F5E5D" w:rsidTr="3913097B" w14:paraId="7F298DD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0AC2DC8F"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70940F25"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Alcohol</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09764E75"/>
        </w:tc>
      </w:tr>
      <w:tr w:rsidRPr="00D1730B" w:rsidR="001F5E5D" w:rsidTr="3913097B" w14:paraId="08789F72"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7833D662"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77B466E8"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Drugs</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7454E6ED"/>
        </w:tc>
      </w:tr>
      <w:tr w:rsidRPr="00D1730B" w:rsidR="001F5E5D" w:rsidTr="3913097B" w14:paraId="2A85CA9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16897AA9"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nervous syste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333593F"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Dementia, alcohol-related or otherwise or 'cognitive impairment'</w:t>
            </w:r>
          </w:p>
          <w:p w:rsidRPr="00D1730B" w:rsidR="007F28D3" w:rsidP="004D3501" w:rsidRDefault="007F28D3" w14:paraId="53F39409"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12333B47" w14:textId="12CE17F0">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0B772856"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69BA4DFC"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eye and adnexa</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2B4EA6CC"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Sight</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7D4AB6F7" w14:textId="186933BC">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5F1FF9A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75531F50"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ear and mastoid proces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10E5497C"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Hearing</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0BCE662E" w14:textId="0D68F8D4">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486E8F6F"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68B93D01"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circulatory syste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25663831"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Cardiovascular disease</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6DA52EBC" w14:textId="206E91A7">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0B67C71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54816D37"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respiratory syste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447B34C"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Tobacco cessation</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50CDA5B1" w14:textId="32418D90">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6B899ABC"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274DC7D3"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digestive syste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6DF7B6E7"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None</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553DCF8A" w14:textId="015C7B18">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591C14C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1902185C"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skin and subcutaneous tissue</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06D30DB"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None</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0A87936F" w14:textId="5CFE3361">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20D53228" w14:textId="77777777">
        <w:trPr>
          <w:cantSplit/>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25552694"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musculoskeletal system and connective tissue</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4EB5B5E9"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Falls and Musculoskeletal Health</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2C060EE3" w14:textId="29FE89F5">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3875CC4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2DF1FC14" w14:textId="77777777">
            <w:pPr>
              <w:pStyle w:val="ListParagraph"/>
              <w:numPr>
                <w:ilvl w:val="0"/>
                <w:numId w:val="5"/>
              </w:numPr>
              <w:ind w:left="284" w:hanging="284"/>
              <w:rPr>
                <w:rFonts w:cstheme="minorHAnsi"/>
                <w:sz w:val="22"/>
                <w:szCs w:val="22"/>
              </w:rPr>
            </w:pPr>
            <w:r w:rsidRPr="00D1730B">
              <w:rPr>
                <w:rFonts w:cstheme="minorHAnsi"/>
                <w:sz w:val="22"/>
                <w:szCs w:val="22"/>
              </w:rPr>
              <w:t>Diseases of the genitourinary syste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760530C"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None</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70B17752" w14:textId="480658CE">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12E7CD22"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1A29F6D1" w14:textId="77777777">
            <w:pPr>
              <w:pStyle w:val="ListParagraph"/>
              <w:numPr>
                <w:ilvl w:val="0"/>
                <w:numId w:val="5"/>
              </w:numPr>
              <w:ind w:left="284" w:hanging="284"/>
              <w:rPr>
                <w:rFonts w:cstheme="minorHAnsi"/>
                <w:sz w:val="22"/>
                <w:szCs w:val="22"/>
              </w:rPr>
            </w:pPr>
            <w:r w:rsidRPr="00D1730B">
              <w:rPr>
                <w:rFonts w:cstheme="minorHAnsi"/>
                <w:sz w:val="22"/>
                <w:szCs w:val="22"/>
              </w:rPr>
              <w:lastRenderedPageBreak/>
              <w:t xml:space="preserve">Pregnancy, </w:t>
            </w:r>
            <w:proofErr w:type="gramStart"/>
            <w:r w:rsidRPr="00D1730B">
              <w:rPr>
                <w:rFonts w:cstheme="minorHAnsi"/>
                <w:sz w:val="22"/>
                <w:szCs w:val="22"/>
              </w:rPr>
              <w:t>childbirth</w:t>
            </w:r>
            <w:proofErr w:type="gramEnd"/>
            <w:r w:rsidRPr="00D1730B">
              <w:rPr>
                <w:rFonts w:cstheme="minorHAnsi"/>
                <w:sz w:val="22"/>
                <w:szCs w:val="22"/>
              </w:rPr>
              <w:t xml:space="preserve"> and the puerperium</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56EE668C"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 xml:space="preserve">Contraception </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1300B047" w14:textId="57446758">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44E2EF2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61B53C49" w14:textId="77777777">
            <w:pPr>
              <w:pStyle w:val="ListParagraph"/>
              <w:numPr>
                <w:ilvl w:val="0"/>
                <w:numId w:val="5"/>
              </w:numPr>
              <w:ind w:left="284" w:hanging="284"/>
              <w:rPr>
                <w:rFonts w:cstheme="minorHAnsi"/>
                <w:sz w:val="22"/>
                <w:szCs w:val="22"/>
              </w:rPr>
            </w:pPr>
            <w:r w:rsidRPr="00D1730B">
              <w:rPr>
                <w:rFonts w:cstheme="minorHAnsi"/>
                <w:sz w:val="22"/>
                <w:szCs w:val="22"/>
              </w:rPr>
              <w:t>Certain conditions originating in the perinatal period</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0D6996F"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n/a</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567AC375" w14:textId="638BDA43">
            <w:pPr>
              <w:pStyle w:val="Normal"/>
              <w:jc w:val="center"/>
              <w:rPr>
                <w:rFonts w:cs="Calibri" w:cstheme="minorAscii"/>
                <w:sz w:val="22"/>
                <w:szCs w:val="22"/>
              </w:rPr>
            </w:pPr>
            <w:r w:rsidRPr="3913097B" w:rsidR="3913097B">
              <w:rPr>
                <w:rFonts w:cs="Calibri" w:cstheme="minorAscii"/>
                <w:sz w:val="22"/>
                <w:szCs w:val="22"/>
              </w:rPr>
              <w:t>n/a</w:t>
            </w:r>
          </w:p>
        </w:tc>
      </w:tr>
      <w:tr w:rsidRPr="00D1730B" w:rsidR="001F5E5D" w:rsidTr="3913097B" w14:paraId="19D7BEAF"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50FE5E26" w14:textId="77777777">
            <w:pPr>
              <w:pStyle w:val="ListParagraph"/>
              <w:numPr>
                <w:ilvl w:val="0"/>
                <w:numId w:val="5"/>
              </w:numPr>
              <w:ind w:left="284" w:hanging="284"/>
              <w:rPr>
                <w:rFonts w:cstheme="minorHAnsi"/>
                <w:sz w:val="22"/>
                <w:szCs w:val="22"/>
              </w:rPr>
            </w:pPr>
            <w:r w:rsidRPr="00D1730B">
              <w:rPr>
                <w:rFonts w:cstheme="minorHAnsi"/>
                <w:sz w:val="22"/>
                <w:szCs w:val="22"/>
              </w:rPr>
              <w:t xml:space="preserve">Congenital malformations, </w:t>
            </w:r>
            <w:proofErr w:type="gramStart"/>
            <w:r w:rsidRPr="00D1730B">
              <w:rPr>
                <w:rFonts w:cstheme="minorHAnsi"/>
                <w:sz w:val="22"/>
                <w:szCs w:val="22"/>
              </w:rPr>
              <w:t>deformations</w:t>
            </w:r>
            <w:proofErr w:type="gramEnd"/>
            <w:r w:rsidRPr="00D1730B">
              <w:rPr>
                <w:rFonts w:cstheme="minorHAnsi"/>
                <w:sz w:val="22"/>
                <w:szCs w:val="22"/>
              </w:rPr>
              <w:t xml:space="preserve"> and chromosomal abnormalitie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496EB89D"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n/a</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1BBB89BA" w14:textId="12CECA30">
            <w:pPr>
              <w:pStyle w:val="Normal"/>
              <w:jc w:val="center"/>
              <w:rPr>
                <w:rFonts w:cs="Calibri" w:cstheme="minorAscii"/>
                <w:sz w:val="22"/>
                <w:szCs w:val="22"/>
              </w:rPr>
            </w:pPr>
            <w:r w:rsidRPr="3913097B" w:rsidR="3913097B">
              <w:rPr>
                <w:rFonts w:cs="Calibri" w:cstheme="minorAscii"/>
                <w:sz w:val="22"/>
                <w:szCs w:val="22"/>
              </w:rPr>
              <w:t>n/a</w:t>
            </w:r>
          </w:p>
        </w:tc>
      </w:tr>
      <w:tr w:rsidRPr="00D1730B" w:rsidR="001F5E5D" w:rsidTr="3913097B" w14:paraId="19A8306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04BAF6BA" w14:textId="77777777">
            <w:pPr>
              <w:pStyle w:val="ListParagraph"/>
              <w:numPr>
                <w:ilvl w:val="0"/>
                <w:numId w:val="5"/>
              </w:numPr>
              <w:ind w:left="284" w:hanging="284"/>
              <w:rPr>
                <w:rFonts w:cstheme="minorHAnsi"/>
                <w:sz w:val="22"/>
                <w:szCs w:val="22"/>
              </w:rPr>
            </w:pPr>
            <w:r w:rsidRPr="00D1730B">
              <w:rPr>
                <w:rFonts w:cstheme="minorHAnsi"/>
                <w:sz w:val="22"/>
                <w:szCs w:val="22"/>
              </w:rPr>
              <w:t xml:space="preserve">Symptoms, </w:t>
            </w:r>
            <w:proofErr w:type="gramStart"/>
            <w:r w:rsidRPr="00D1730B">
              <w:rPr>
                <w:rFonts w:cstheme="minorHAnsi"/>
                <w:sz w:val="22"/>
                <w:szCs w:val="22"/>
              </w:rPr>
              <w:t>signs</w:t>
            </w:r>
            <w:proofErr w:type="gramEnd"/>
            <w:r w:rsidRPr="00D1730B">
              <w:rPr>
                <w:rFonts w:cstheme="minorHAnsi"/>
                <w:sz w:val="22"/>
                <w:szCs w:val="22"/>
              </w:rPr>
              <w:t xml:space="preserve"> and abnormal clinical and laboratory findings, not elsewhere classified</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1397E510"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n/a</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207E5C43" w14:textId="2DC21421">
            <w:pPr>
              <w:pStyle w:val="Normal"/>
              <w:jc w:val="center"/>
              <w:rPr>
                <w:rFonts w:cs="Calibri" w:cstheme="minorAscii"/>
                <w:sz w:val="22"/>
                <w:szCs w:val="22"/>
              </w:rPr>
            </w:pPr>
            <w:r w:rsidRPr="3913097B" w:rsidR="3913097B">
              <w:rPr>
                <w:rFonts w:cs="Calibri" w:cstheme="minorAscii"/>
                <w:sz w:val="22"/>
                <w:szCs w:val="22"/>
              </w:rPr>
              <w:t>n/a</w:t>
            </w:r>
          </w:p>
        </w:tc>
      </w:tr>
      <w:tr w:rsidRPr="00D1730B" w:rsidR="001F5E5D" w:rsidTr="3913097B" w14:paraId="7B17DD51" w14:textId="77777777">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64555274" w14:textId="77777777">
            <w:pPr>
              <w:pStyle w:val="ListParagraph"/>
              <w:numPr>
                <w:ilvl w:val="0"/>
                <w:numId w:val="5"/>
              </w:numPr>
              <w:ind w:left="284" w:hanging="284"/>
              <w:rPr>
                <w:rFonts w:cstheme="minorHAnsi"/>
                <w:sz w:val="22"/>
                <w:szCs w:val="22"/>
              </w:rPr>
            </w:pPr>
            <w:r w:rsidRPr="00D1730B">
              <w:rPr>
                <w:rFonts w:cstheme="minorHAnsi"/>
                <w:sz w:val="22"/>
                <w:szCs w:val="22"/>
              </w:rPr>
              <w:t>Injury, poisoning and certain other consequences of external cause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8491C16"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Acquired Brain Injury/History of Brain Injury</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43E785B2" w14:textId="0FBA6852">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03EBBE20" w14:textId="77777777">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705" w:type="dxa"/>
            <w:vMerge w:val="restart"/>
            <w:tcMar/>
          </w:tcPr>
          <w:p w:rsidRPr="00D1730B" w:rsidR="007F28D3" w:rsidP="007F28D3" w:rsidRDefault="007F28D3" w14:paraId="5D925B78" w14:textId="77777777">
            <w:pPr>
              <w:pStyle w:val="ListParagraph"/>
              <w:numPr>
                <w:ilvl w:val="0"/>
                <w:numId w:val="5"/>
              </w:numPr>
              <w:ind w:left="284" w:hanging="284"/>
              <w:rPr>
                <w:rFonts w:cstheme="minorHAnsi"/>
                <w:sz w:val="22"/>
                <w:szCs w:val="22"/>
              </w:rPr>
            </w:pPr>
            <w:r w:rsidRPr="00D1730B">
              <w:rPr>
                <w:rFonts w:cstheme="minorHAnsi"/>
                <w:sz w:val="22"/>
                <w:szCs w:val="22"/>
              </w:rPr>
              <w:t>External causes of morbidity and mortality</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52CBEBED"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Violence</w:t>
            </w:r>
          </w:p>
        </w:tc>
        <w:tc>
          <w:tcPr>
            <w:cnfStyle w:val="000000000000" w:firstRow="0" w:lastRow="0" w:firstColumn="0" w:lastColumn="0" w:oddVBand="0" w:evenVBand="0" w:oddHBand="0" w:evenHBand="0" w:firstRowFirstColumn="0" w:firstRowLastColumn="0" w:lastRowFirstColumn="0" w:lastRowLastColumn="0"/>
            <w:tcW w:w="2827" w:type="dxa"/>
            <w:vMerge w:val="restart"/>
            <w:tcMar/>
            <w:vAlign w:val="center"/>
          </w:tcPr>
          <w:p w:rsidR="3913097B" w:rsidP="3913097B" w:rsidRDefault="3913097B" w14:paraId="5804FBCC" w14:textId="292F2CC9">
            <w:pPr>
              <w:pStyle w:val="Normal"/>
              <w:jc w:val="center"/>
              <w:rPr>
                <w:rFonts w:cs="Calibri" w:cstheme="minorAscii"/>
                <w:sz w:val="22"/>
                <w:szCs w:val="22"/>
              </w:rPr>
            </w:pPr>
            <w:r w:rsidRPr="3913097B" w:rsidR="3913097B">
              <w:rPr>
                <w:rFonts w:cs="Calibri" w:cstheme="minorAscii"/>
                <w:sz w:val="22"/>
                <w:szCs w:val="22"/>
              </w:rPr>
              <w:t>No</w:t>
            </w:r>
          </w:p>
        </w:tc>
      </w:tr>
      <w:tr w:rsidRPr="00D1730B" w:rsidR="001F5E5D" w:rsidTr="3913097B" w14:paraId="314A1CEC"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05E97718"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688A804D"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Intentional Self-Harm</w:t>
            </w:r>
          </w:p>
        </w:tc>
        <w:tc>
          <w:tcPr>
            <w:cnfStyle w:val="000000000000" w:firstRow="0" w:lastRow="0" w:firstColumn="0" w:lastColumn="0" w:oddVBand="0" w:evenVBand="0" w:oddHBand="0" w:evenHBand="0" w:firstRowFirstColumn="0" w:firstRowLastColumn="0" w:lastRowFirstColumn="0" w:lastRowLastColumn="0"/>
            <w:tcW w:w="2827" w:type="dxa"/>
            <w:vMerge/>
            <w:tcMar/>
            <w:vAlign w:val="center"/>
          </w:tcPr>
          <w:p w14:paraId="5A06B730"/>
        </w:tc>
      </w:tr>
      <w:tr w:rsidRPr="00D1730B" w:rsidR="001F5E5D" w:rsidTr="3913097B" w14:paraId="5FADDDC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val="restart"/>
            <w:tcMar/>
          </w:tcPr>
          <w:p w:rsidRPr="00D1730B" w:rsidR="007F28D3" w:rsidP="007F28D3" w:rsidRDefault="007F28D3" w14:paraId="03446693" w14:textId="77777777">
            <w:pPr>
              <w:pStyle w:val="ListParagraph"/>
              <w:numPr>
                <w:ilvl w:val="0"/>
                <w:numId w:val="5"/>
              </w:numPr>
              <w:ind w:left="284" w:hanging="284"/>
              <w:rPr>
                <w:rFonts w:cstheme="minorHAnsi"/>
                <w:sz w:val="22"/>
                <w:szCs w:val="22"/>
              </w:rPr>
            </w:pPr>
            <w:r w:rsidRPr="00D1730B">
              <w:rPr>
                <w:rFonts w:cstheme="minorHAnsi"/>
                <w:sz w:val="22"/>
                <w:szCs w:val="22"/>
              </w:rPr>
              <w:t>Factors influencing health status and contact with health service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721FCAE6"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Integrated Care/Care Coordination/Case Management</w:t>
            </w:r>
          </w:p>
        </w:tc>
        <w:tc>
          <w:tcPr>
            <w:cnfStyle w:val="000000000000" w:firstRow="0" w:lastRow="0" w:firstColumn="0" w:lastColumn="0" w:oddVBand="0" w:evenVBand="0" w:oddHBand="0" w:evenHBand="0" w:firstRowFirstColumn="0" w:firstRowLastColumn="0" w:lastRowFirstColumn="0" w:lastRowLastColumn="0"/>
            <w:tcW w:w="2827" w:type="dxa"/>
            <w:vMerge w:val="restart"/>
            <w:tcMar/>
            <w:vAlign w:val="center"/>
          </w:tcPr>
          <w:p w:rsidR="3913097B" w:rsidP="3913097B" w:rsidRDefault="3913097B" w14:paraId="18A9318F" w14:textId="64FA0571">
            <w:pPr>
              <w:pStyle w:val="Normal"/>
              <w:jc w:val="center"/>
              <w:rPr>
                <w:rFonts w:cs="Calibri" w:cstheme="minorAscii"/>
                <w:sz w:val="22"/>
                <w:szCs w:val="22"/>
              </w:rPr>
            </w:pPr>
            <w:r w:rsidRPr="3913097B" w:rsidR="3913097B">
              <w:rPr>
                <w:rFonts w:cs="Calibri" w:cstheme="minorAscii"/>
                <w:sz w:val="22"/>
                <w:szCs w:val="22"/>
              </w:rPr>
              <w:t>Yes</w:t>
            </w:r>
          </w:p>
        </w:tc>
      </w:tr>
      <w:tr w:rsidRPr="00D1730B" w:rsidR="001F5E5D" w:rsidTr="3913097B" w14:paraId="764EF2C4"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7F28D3" w:rsidRDefault="007F28D3" w14:paraId="2C2188CA" w14:textId="77777777">
            <w:pPr>
              <w:pStyle w:val="ListParagraph"/>
              <w:numPr>
                <w:ilvl w:val="0"/>
                <w:numId w:val="5"/>
              </w:numPr>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1D896608"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 xml:space="preserve">Housing/Discharge Planning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4FF33313"/>
        </w:tc>
      </w:tr>
      <w:tr w:rsidRPr="00D1730B" w:rsidR="001F5E5D" w:rsidTr="3913097B" w14:paraId="23B96CD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4DC43938"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7BD40876"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 xml:space="preserve">Financial Support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029A04E8"/>
        </w:tc>
      </w:tr>
      <w:tr w:rsidRPr="00D1730B" w:rsidR="001F5E5D" w:rsidTr="3913097B" w14:paraId="5D15CBE0"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1B9181A6"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827755A"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 xml:space="preserve">Legal Support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0CF03F6B"/>
        </w:tc>
      </w:tr>
      <w:tr w:rsidRPr="00D1730B" w:rsidR="001F5E5D" w:rsidTr="3913097B" w14:paraId="080C6B5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283B2B7D"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1002F75"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 xml:space="preserve">Social Support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5A213CF1"/>
        </w:tc>
      </w:tr>
      <w:tr w:rsidRPr="00D1730B" w:rsidR="001F5E5D" w:rsidTr="3913097B" w14:paraId="4D8F5B9F"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5F7F972A"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3CD711EE"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 xml:space="preserve">Support with GP registration/access to primary care and community services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42F0D3AE"/>
        </w:tc>
      </w:tr>
      <w:tr w:rsidRPr="00D1730B" w:rsidR="001F5E5D" w:rsidTr="3913097B" w14:paraId="54C941E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0FBAD33B"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0D464A90"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Provision of Basic necessities</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7BEAC0FF"/>
        </w:tc>
      </w:tr>
      <w:tr w:rsidRPr="00D1730B" w:rsidR="001F5E5D" w:rsidTr="3913097B" w14:paraId="0223516D" w14:textId="77777777">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47F32AD1"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56BE6838"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 xml:space="preserve">Intermediate care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098EDB42"/>
        </w:tc>
      </w:tr>
      <w:tr w:rsidRPr="00D1730B" w:rsidR="001F5E5D" w:rsidTr="3913097B" w14:paraId="412B7BD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1FF78669"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75EC2C61"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Human trafficking and modern slavery</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5C268830"/>
        </w:tc>
      </w:tr>
      <w:tr w:rsidRPr="00D1730B" w:rsidR="001F5E5D" w:rsidTr="3913097B" w14:paraId="3243988E" w14:textId="77777777">
        <w:trPr>
          <w:trHeight w:val="179"/>
        </w:trPr>
        <w:tc>
          <w:tcPr>
            <w:cnfStyle w:val="001000000000" w:firstRow="0" w:lastRow="0" w:firstColumn="1" w:lastColumn="0" w:oddVBand="0" w:evenVBand="0" w:oddHBand="0" w:evenHBand="0" w:firstRowFirstColumn="0" w:firstRowLastColumn="0" w:lastRowFirstColumn="0" w:lastRowLastColumn="0"/>
            <w:tcW w:w="3705" w:type="dxa"/>
            <w:vMerge/>
            <w:tcMar/>
          </w:tcPr>
          <w:p w:rsidRPr="00D1730B" w:rsidR="007F28D3" w:rsidP="004D3501" w:rsidRDefault="007F28D3" w14:paraId="3C3A3FB2" w14:textId="77777777">
            <w:pPr>
              <w:pStyle w:val="ListParagraph"/>
              <w:ind w:left="284" w:hanging="284"/>
              <w:rPr>
                <w:rFonts w:cstheme="minorHAnsi"/>
                <w:sz w:val="22"/>
                <w:szCs w:val="22"/>
              </w:rPr>
            </w:pP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21AA54AD" w14:textId="7777777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1730B">
              <w:rPr>
                <w:rFonts w:cstheme="minorHAnsi"/>
                <w:sz w:val="22"/>
                <w:szCs w:val="22"/>
              </w:rPr>
              <w:t xml:space="preserve">Other </w:t>
            </w:r>
          </w:p>
        </w:tc>
        <w:tc>
          <w:tcPr>
            <w:cnfStyle w:val="000000000000" w:firstRow="0" w:lastRow="0" w:firstColumn="0" w:lastColumn="0" w:oddVBand="0" w:evenVBand="0" w:oddHBand="0" w:evenHBand="0" w:firstRowFirstColumn="0" w:firstRowLastColumn="0" w:lastRowFirstColumn="0" w:lastRowLastColumn="0"/>
            <w:tcW w:w="2827" w:type="dxa"/>
            <w:vMerge/>
            <w:tcMar/>
          </w:tcPr>
          <w:p w14:paraId="106BEB62"/>
        </w:tc>
      </w:tr>
      <w:tr w:rsidRPr="00D1730B" w:rsidR="001F5E5D" w:rsidTr="3913097B" w14:paraId="27C90F06" w14:textId="77777777">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3705" w:type="dxa"/>
            <w:tcMar/>
          </w:tcPr>
          <w:p w:rsidRPr="00D1730B" w:rsidR="007F28D3" w:rsidP="007F28D3" w:rsidRDefault="007F28D3" w14:paraId="6640553A" w14:textId="77777777">
            <w:pPr>
              <w:pStyle w:val="ListParagraph"/>
              <w:numPr>
                <w:ilvl w:val="0"/>
                <w:numId w:val="5"/>
              </w:numPr>
              <w:ind w:left="284" w:hanging="284"/>
              <w:rPr>
                <w:rFonts w:cstheme="minorHAnsi"/>
                <w:sz w:val="22"/>
                <w:szCs w:val="22"/>
              </w:rPr>
            </w:pPr>
            <w:r w:rsidRPr="00D1730B">
              <w:rPr>
                <w:rFonts w:cstheme="minorHAnsi"/>
                <w:sz w:val="22"/>
                <w:szCs w:val="22"/>
              </w:rPr>
              <w:t>Codes for special purposes</w:t>
            </w:r>
          </w:p>
        </w:tc>
        <w:tc>
          <w:tcPr>
            <w:cnfStyle w:val="000000000000" w:firstRow="0" w:lastRow="0" w:firstColumn="0" w:lastColumn="0" w:oddVBand="0" w:evenVBand="0" w:oddHBand="0" w:evenHBand="0" w:firstRowFirstColumn="0" w:firstRowLastColumn="0" w:lastRowFirstColumn="0" w:lastRowLastColumn="0"/>
            <w:tcW w:w="2827" w:type="dxa"/>
            <w:tcMar/>
          </w:tcPr>
          <w:p w:rsidRPr="00D1730B" w:rsidR="007F28D3" w:rsidP="004D3501" w:rsidRDefault="007F28D3" w14:paraId="4D128383" w14:textId="77777777">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1730B">
              <w:rPr>
                <w:rFonts w:cstheme="minorHAnsi"/>
                <w:sz w:val="22"/>
                <w:szCs w:val="22"/>
              </w:rPr>
              <w:t>n/a</w:t>
            </w:r>
          </w:p>
        </w:tc>
        <w:tc>
          <w:tcPr>
            <w:cnfStyle w:val="000000000000" w:firstRow="0" w:lastRow="0" w:firstColumn="0" w:lastColumn="0" w:oddVBand="0" w:evenVBand="0" w:oddHBand="0" w:evenHBand="0" w:firstRowFirstColumn="0" w:firstRowLastColumn="0" w:lastRowFirstColumn="0" w:lastRowLastColumn="0"/>
            <w:tcW w:w="2827" w:type="dxa"/>
            <w:tcMar/>
            <w:vAlign w:val="center"/>
          </w:tcPr>
          <w:p w:rsidR="3913097B" w:rsidP="3913097B" w:rsidRDefault="3913097B" w14:paraId="3C4C3FF1" w14:textId="526542C0">
            <w:pPr>
              <w:pStyle w:val="Normal"/>
              <w:jc w:val="center"/>
              <w:rPr>
                <w:rFonts w:cs="Calibri" w:cstheme="minorAscii"/>
                <w:sz w:val="22"/>
                <w:szCs w:val="22"/>
              </w:rPr>
            </w:pPr>
            <w:r w:rsidRPr="3913097B" w:rsidR="3913097B">
              <w:rPr>
                <w:rFonts w:cs="Calibri" w:cstheme="minorAscii"/>
                <w:sz w:val="22"/>
                <w:szCs w:val="22"/>
              </w:rPr>
              <w:t>n/a</w:t>
            </w:r>
          </w:p>
        </w:tc>
      </w:tr>
    </w:tbl>
    <w:p w:rsidR="009A0E19" w:rsidP="7CD6A8AD" w:rsidRDefault="009A0E19" w14:paraId="2C078E63" w14:textId="5068B581"/>
    <w:sectPr w:rsidR="009A0E1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94095C"/>
    <w:multiLevelType w:val="hybridMultilevel"/>
    <w:tmpl w:val="FFFFFFFF"/>
    <w:lvl w:ilvl="0" w:tplc="A71AFCCE">
      <w:start w:val="1"/>
      <w:numFmt w:val="decimal"/>
      <w:lvlText w:val="%1."/>
      <w:lvlJc w:val="left"/>
      <w:pPr>
        <w:ind w:left="720" w:hanging="360"/>
      </w:pPr>
    </w:lvl>
    <w:lvl w:ilvl="1" w:tplc="147A0D50">
      <w:start w:val="1"/>
      <w:numFmt w:val="lowerLetter"/>
      <w:lvlText w:val="%2."/>
      <w:lvlJc w:val="left"/>
      <w:pPr>
        <w:ind w:left="1440" w:hanging="360"/>
      </w:pPr>
    </w:lvl>
    <w:lvl w:ilvl="2" w:tplc="2A3A4226">
      <w:start w:val="1"/>
      <w:numFmt w:val="lowerRoman"/>
      <w:lvlText w:val="%3."/>
      <w:lvlJc w:val="right"/>
      <w:pPr>
        <w:ind w:left="2160" w:hanging="180"/>
      </w:pPr>
    </w:lvl>
    <w:lvl w:ilvl="3" w:tplc="2496DFE2">
      <w:start w:val="1"/>
      <w:numFmt w:val="decimal"/>
      <w:lvlText w:val="%4."/>
      <w:lvlJc w:val="left"/>
      <w:pPr>
        <w:ind w:left="2880" w:hanging="360"/>
      </w:pPr>
    </w:lvl>
    <w:lvl w:ilvl="4" w:tplc="8A928EBE">
      <w:start w:val="1"/>
      <w:numFmt w:val="lowerLetter"/>
      <w:lvlText w:val="%5."/>
      <w:lvlJc w:val="left"/>
      <w:pPr>
        <w:ind w:left="3600" w:hanging="360"/>
      </w:pPr>
    </w:lvl>
    <w:lvl w:ilvl="5" w:tplc="BB4040AC">
      <w:start w:val="1"/>
      <w:numFmt w:val="lowerRoman"/>
      <w:lvlText w:val="%6."/>
      <w:lvlJc w:val="right"/>
      <w:pPr>
        <w:ind w:left="4320" w:hanging="180"/>
      </w:pPr>
    </w:lvl>
    <w:lvl w:ilvl="6" w:tplc="73363758">
      <w:start w:val="1"/>
      <w:numFmt w:val="decimal"/>
      <w:lvlText w:val="%7."/>
      <w:lvlJc w:val="left"/>
      <w:pPr>
        <w:ind w:left="5040" w:hanging="360"/>
      </w:pPr>
    </w:lvl>
    <w:lvl w:ilvl="7" w:tplc="8B3C03B0">
      <w:start w:val="1"/>
      <w:numFmt w:val="lowerLetter"/>
      <w:lvlText w:val="%8."/>
      <w:lvlJc w:val="left"/>
      <w:pPr>
        <w:ind w:left="5760" w:hanging="360"/>
      </w:pPr>
    </w:lvl>
    <w:lvl w:ilvl="8" w:tplc="BE322A38">
      <w:start w:val="1"/>
      <w:numFmt w:val="lowerRoman"/>
      <w:lvlText w:val="%9."/>
      <w:lvlJc w:val="right"/>
      <w:pPr>
        <w:ind w:left="6480" w:hanging="180"/>
      </w:pPr>
    </w:lvl>
  </w:abstractNum>
  <w:abstractNum w:abstractNumId="1" w15:restartNumberingAfterBreak="0">
    <w:nsid w:val="4CB4590B"/>
    <w:multiLevelType w:val="hybridMultilevel"/>
    <w:tmpl w:val="77C8AFF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5AC3F8E3"/>
    <w:multiLevelType w:val="hybridMultilevel"/>
    <w:tmpl w:val="FFFFFFFF"/>
    <w:lvl w:ilvl="0" w:tplc="F2BCD2E2">
      <w:start w:val="1"/>
      <w:numFmt w:val="bullet"/>
      <w:lvlText w:val="·"/>
      <w:lvlJc w:val="left"/>
      <w:pPr>
        <w:ind w:left="720" w:hanging="360"/>
      </w:pPr>
      <w:rPr>
        <w:rFonts w:hint="default" w:ascii="Symbol" w:hAnsi="Symbol"/>
      </w:rPr>
    </w:lvl>
    <w:lvl w:ilvl="1" w:tplc="D2FA5332">
      <w:start w:val="1"/>
      <w:numFmt w:val="bullet"/>
      <w:lvlText w:val="o"/>
      <w:lvlJc w:val="left"/>
      <w:pPr>
        <w:ind w:left="1440" w:hanging="360"/>
      </w:pPr>
      <w:rPr>
        <w:rFonts w:hint="default" w:ascii="Courier New" w:hAnsi="Courier New"/>
      </w:rPr>
    </w:lvl>
    <w:lvl w:ilvl="2" w:tplc="2E829802">
      <w:start w:val="1"/>
      <w:numFmt w:val="bullet"/>
      <w:lvlText w:val=""/>
      <w:lvlJc w:val="left"/>
      <w:pPr>
        <w:ind w:left="2160" w:hanging="360"/>
      </w:pPr>
      <w:rPr>
        <w:rFonts w:hint="default" w:ascii="Wingdings" w:hAnsi="Wingdings"/>
      </w:rPr>
    </w:lvl>
    <w:lvl w:ilvl="3" w:tplc="F73ED15C">
      <w:start w:val="1"/>
      <w:numFmt w:val="bullet"/>
      <w:lvlText w:val=""/>
      <w:lvlJc w:val="left"/>
      <w:pPr>
        <w:ind w:left="2880" w:hanging="360"/>
      </w:pPr>
      <w:rPr>
        <w:rFonts w:hint="default" w:ascii="Symbol" w:hAnsi="Symbol"/>
      </w:rPr>
    </w:lvl>
    <w:lvl w:ilvl="4" w:tplc="6902CF16">
      <w:start w:val="1"/>
      <w:numFmt w:val="bullet"/>
      <w:lvlText w:val="o"/>
      <w:lvlJc w:val="left"/>
      <w:pPr>
        <w:ind w:left="3600" w:hanging="360"/>
      </w:pPr>
      <w:rPr>
        <w:rFonts w:hint="default" w:ascii="Courier New" w:hAnsi="Courier New"/>
      </w:rPr>
    </w:lvl>
    <w:lvl w:ilvl="5" w:tplc="3910A892">
      <w:start w:val="1"/>
      <w:numFmt w:val="bullet"/>
      <w:lvlText w:val=""/>
      <w:lvlJc w:val="left"/>
      <w:pPr>
        <w:ind w:left="4320" w:hanging="360"/>
      </w:pPr>
      <w:rPr>
        <w:rFonts w:hint="default" w:ascii="Wingdings" w:hAnsi="Wingdings"/>
      </w:rPr>
    </w:lvl>
    <w:lvl w:ilvl="6" w:tplc="62803C5C">
      <w:start w:val="1"/>
      <w:numFmt w:val="bullet"/>
      <w:lvlText w:val=""/>
      <w:lvlJc w:val="left"/>
      <w:pPr>
        <w:ind w:left="5040" w:hanging="360"/>
      </w:pPr>
      <w:rPr>
        <w:rFonts w:hint="default" w:ascii="Symbol" w:hAnsi="Symbol"/>
      </w:rPr>
    </w:lvl>
    <w:lvl w:ilvl="7" w:tplc="26F6163E">
      <w:start w:val="1"/>
      <w:numFmt w:val="bullet"/>
      <w:lvlText w:val="o"/>
      <w:lvlJc w:val="left"/>
      <w:pPr>
        <w:ind w:left="5760" w:hanging="360"/>
      </w:pPr>
      <w:rPr>
        <w:rFonts w:hint="default" w:ascii="Courier New" w:hAnsi="Courier New"/>
      </w:rPr>
    </w:lvl>
    <w:lvl w:ilvl="8" w:tplc="AEAEE3AE">
      <w:start w:val="1"/>
      <w:numFmt w:val="bullet"/>
      <w:lvlText w:val=""/>
      <w:lvlJc w:val="left"/>
      <w:pPr>
        <w:ind w:left="6480" w:hanging="360"/>
      </w:pPr>
      <w:rPr>
        <w:rFonts w:hint="default" w:ascii="Wingdings" w:hAnsi="Wingdings"/>
      </w:rPr>
    </w:lvl>
  </w:abstractNum>
  <w:abstractNum w:abstractNumId="3" w15:restartNumberingAfterBreak="0">
    <w:nsid w:val="6867EC97"/>
    <w:multiLevelType w:val="hybridMultilevel"/>
    <w:tmpl w:val="FFFFFFFF"/>
    <w:lvl w:ilvl="0" w:tplc="063C64FC">
      <w:start w:val="1"/>
      <w:numFmt w:val="bullet"/>
      <w:lvlText w:val=""/>
      <w:lvlJc w:val="left"/>
      <w:pPr>
        <w:ind w:left="720" w:hanging="360"/>
      </w:pPr>
      <w:rPr>
        <w:rFonts w:hint="default" w:ascii="Symbol" w:hAnsi="Symbol"/>
      </w:rPr>
    </w:lvl>
    <w:lvl w:ilvl="1" w:tplc="B36810B0">
      <w:start w:val="1"/>
      <w:numFmt w:val="bullet"/>
      <w:lvlText w:val="o"/>
      <w:lvlJc w:val="left"/>
      <w:pPr>
        <w:ind w:left="1440" w:hanging="360"/>
      </w:pPr>
      <w:rPr>
        <w:rFonts w:hint="default" w:ascii="Courier New" w:hAnsi="Courier New"/>
      </w:rPr>
    </w:lvl>
    <w:lvl w:ilvl="2" w:tplc="6D9680C2">
      <w:start w:val="1"/>
      <w:numFmt w:val="bullet"/>
      <w:lvlText w:val=""/>
      <w:lvlJc w:val="left"/>
      <w:pPr>
        <w:ind w:left="2160" w:hanging="360"/>
      </w:pPr>
      <w:rPr>
        <w:rFonts w:hint="default" w:ascii="Wingdings" w:hAnsi="Wingdings"/>
      </w:rPr>
    </w:lvl>
    <w:lvl w:ilvl="3" w:tplc="06C043A6">
      <w:start w:val="1"/>
      <w:numFmt w:val="bullet"/>
      <w:lvlText w:val=""/>
      <w:lvlJc w:val="left"/>
      <w:pPr>
        <w:ind w:left="2880" w:hanging="360"/>
      </w:pPr>
      <w:rPr>
        <w:rFonts w:hint="default" w:ascii="Symbol" w:hAnsi="Symbol"/>
      </w:rPr>
    </w:lvl>
    <w:lvl w:ilvl="4" w:tplc="BEDA6758">
      <w:start w:val="1"/>
      <w:numFmt w:val="bullet"/>
      <w:lvlText w:val="o"/>
      <w:lvlJc w:val="left"/>
      <w:pPr>
        <w:ind w:left="3600" w:hanging="360"/>
      </w:pPr>
      <w:rPr>
        <w:rFonts w:hint="default" w:ascii="Courier New" w:hAnsi="Courier New"/>
      </w:rPr>
    </w:lvl>
    <w:lvl w:ilvl="5" w:tplc="F5FA283C">
      <w:start w:val="1"/>
      <w:numFmt w:val="bullet"/>
      <w:lvlText w:val=""/>
      <w:lvlJc w:val="left"/>
      <w:pPr>
        <w:ind w:left="4320" w:hanging="360"/>
      </w:pPr>
      <w:rPr>
        <w:rFonts w:hint="default" w:ascii="Wingdings" w:hAnsi="Wingdings"/>
      </w:rPr>
    </w:lvl>
    <w:lvl w:ilvl="6" w:tplc="CFCC7692">
      <w:start w:val="1"/>
      <w:numFmt w:val="bullet"/>
      <w:lvlText w:val=""/>
      <w:lvlJc w:val="left"/>
      <w:pPr>
        <w:ind w:left="5040" w:hanging="360"/>
      </w:pPr>
      <w:rPr>
        <w:rFonts w:hint="default" w:ascii="Symbol" w:hAnsi="Symbol"/>
      </w:rPr>
    </w:lvl>
    <w:lvl w:ilvl="7" w:tplc="5352FF5A">
      <w:start w:val="1"/>
      <w:numFmt w:val="bullet"/>
      <w:lvlText w:val="o"/>
      <w:lvlJc w:val="left"/>
      <w:pPr>
        <w:ind w:left="5760" w:hanging="360"/>
      </w:pPr>
      <w:rPr>
        <w:rFonts w:hint="default" w:ascii="Courier New" w:hAnsi="Courier New"/>
      </w:rPr>
    </w:lvl>
    <w:lvl w:ilvl="8" w:tplc="A274D762">
      <w:start w:val="1"/>
      <w:numFmt w:val="bullet"/>
      <w:lvlText w:val=""/>
      <w:lvlJc w:val="left"/>
      <w:pPr>
        <w:ind w:left="6480" w:hanging="360"/>
      </w:pPr>
      <w:rPr>
        <w:rFonts w:hint="default" w:ascii="Wingdings" w:hAnsi="Wingdings"/>
      </w:rPr>
    </w:lvl>
  </w:abstractNum>
  <w:abstractNum w:abstractNumId="4" w15:restartNumberingAfterBreak="0">
    <w:nsid w:val="6E480CC3"/>
    <w:multiLevelType w:val="hybridMultilevel"/>
    <w:tmpl w:val="D3A4E0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D2F590"/>
    <w:multiLevelType w:val="hybridMultilevel"/>
    <w:tmpl w:val="FFFFFFFF"/>
    <w:lvl w:ilvl="0" w:tplc="AB56A424">
      <w:start w:val="1"/>
      <w:numFmt w:val="decimal"/>
      <w:lvlText w:val="%1."/>
      <w:lvlJc w:val="left"/>
      <w:pPr>
        <w:ind w:left="720" w:hanging="360"/>
      </w:pPr>
    </w:lvl>
    <w:lvl w:ilvl="1" w:tplc="7BE81136">
      <w:start w:val="1"/>
      <w:numFmt w:val="lowerLetter"/>
      <w:lvlText w:val="%2."/>
      <w:lvlJc w:val="left"/>
      <w:pPr>
        <w:ind w:left="1440" w:hanging="360"/>
      </w:pPr>
    </w:lvl>
    <w:lvl w:ilvl="2" w:tplc="ACBE9EF0">
      <w:start w:val="1"/>
      <w:numFmt w:val="lowerRoman"/>
      <w:lvlText w:val="%3."/>
      <w:lvlJc w:val="right"/>
      <w:pPr>
        <w:ind w:left="2160" w:hanging="180"/>
      </w:pPr>
    </w:lvl>
    <w:lvl w:ilvl="3" w:tplc="0CD83B46">
      <w:start w:val="1"/>
      <w:numFmt w:val="decimal"/>
      <w:lvlText w:val="%4."/>
      <w:lvlJc w:val="left"/>
      <w:pPr>
        <w:ind w:left="2880" w:hanging="360"/>
      </w:pPr>
    </w:lvl>
    <w:lvl w:ilvl="4" w:tplc="72CA25F0">
      <w:start w:val="1"/>
      <w:numFmt w:val="lowerLetter"/>
      <w:lvlText w:val="%5."/>
      <w:lvlJc w:val="left"/>
      <w:pPr>
        <w:ind w:left="3600" w:hanging="360"/>
      </w:pPr>
    </w:lvl>
    <w:lvl w:ilvl="5" w:tplc="CF3AA44C">
      <w:start w:val="1"/>
      <w:numFmt w:val="lowerRoman"/>
      <w:lvlText w:val="%6."/>
      <w:lvlJc w:val="right"/>
      <w:pPr>
        <w:ind w:left="4320" w:hanging="180"/>
      </w:pPr>
    </w:lvl>
    <w:lvl w:ilvl="6" w:tplc="8D4AEEBC">
      <w:start w:val="1"/>
      <w:numFmt w:val="decimal"/>
      <w:lvlText w:val="%7."/>
      <w:lvlJc w:val="left"/>
      <w:pPr>
        <w:ind w:left="5040" w:hanging="360"/>
      </w:pPr>
    </w:lvl>
    <w:lvl w:ilvl="7" w:tplc="4FAAB23A">
      <w:start w:val="1"/>
      <w:numFmt w:val="lowerLetter"/>
      <w:lvlText w:val="%8."/>
      <w:lvlJc w:val="left"/>
      <w:pPr>
        <w:ind w:left="5760" w:hanging="360"/>
      </w:pPr>
    </w:lvl>
    <w:lvl w:ilvl="8" w:tplc="105CEB8A">
      <w:start w:val="1"/>
      <w:numFmt w:val="lowerRoman"/>
      <w:lvlText w:val="%9."/>
      <w:lvlJc w:val="right"/>
      <w:pPr>
        <w:ind w:left="6480" w:hanging="180"/>
      </w:pPr>
    </w:lvl>
  </w:abstractNum>
  <w:num w:numId="1" w16cid:durableId="398093385">
    <w:abstractNumId w:val="3"/>
  </w:num>
  <w:num w:numId="2" w16cid:durableId="306592797">
    <w:abstractNumId w:val="5"/>
  </w:num>
  <w:num w:numId="3" w16cid:durableId="1079984753">
    <w:abstractNumId w:val="2"/>
  </w:num>
  <w:num w:numId="4" w16cid:durableId="547380879">
    <w:abstractNumId w:val="0"/>
  </w:num>
  <w:num w:numId="5" w16cid:durableId="1414158241">
    <w:abstractNumId w:val="4"/>
  </w:num>
  <w:num w:numId="6" w16cid:durableId="1987200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C9AB5E"/>
    <w:rsid w:val="0005625A"/>
    <w:rsid w:val="0007749E"/>
    <w:rsid w:val="00122FF7"/>
    <w:rsid w:val="001B0FB9"/>
    <w:rsid w:val="001F5E5D"/>
    <w:rsid w:val="00215D4F"/>
    <w:rsid w:val="00351706"/>
    <w:rsid w:val="00386D2B"/>
    <w:rsid w:val="0041549F"/>
    <w:rsid w:val="004538B7"/>
    <w:rsid w:val="005D127D"/>
    <w:rsid w:val="0066532B"/>
    <w:rsid w:val="0067164F"/>
    <w:rsid w:val="00746F9B"/>
    <w:rsid w:val="007D47E7"/>
    <w:rsid w:val="007F28D3"/>
    <w:rsid w:val="0091D020"/>
    <w:rsid w:val="0095138C"/>
    <w:rsid w:val="009A0E19"/>
    <w:rsid w:val="00A317E7"/>
    <w:rsid w:val="00A80851"/>
    <w:rsid w:val="00AA3C01"/>
    <w:rsid w:val="00AE6A70"/>
    <w:rsid w:val="00B5162B"/>
    <w:rsid w:val="00B57396"/>
    <w:rsid w:val="00BD7202"/>
    <w:rsid w:val="00BE2F9A"/>
    <w:rsid w:val="00C1472D"/>
    <w:rsid w:val="00C24B21"/>
    <w:rsid w:val="00C5106D"/>
    <w:rsid w:val="00C83805"/>
    <w:rsid w:val="00D1730B"/>
    <w:rsid w:val="00DB0D36"/>
    <w:rsid w:val="00DC1C6A"/>
    <w:rsid w:val="00DD00CA"/>
    <w:rsid w:val="00E352CA"/>
    <w:rsid w:val="00E5145B"/>
    <w:rsid w:val="00F67542"/>
    <w:rsid w:val="00FB5B8A"/>
    <w:rsid w:val="1089E97C"/>
    <w:rsid w:val="119BB6DD"/>
    <w:rsid w:val="119BB6DD"/>
    <w:rsid w:val="1288BB3A"/>
    <w:rsid w:val="1631B8F5"/>
    <w:rsid w:val="1696A2C4"/>
    <w:rsid w:val="1A6EBD23"/>
    <w:rsid w:val="1BF29417"/>
    <w:rsid w:val="1C594F3D"/>
    <w:rsid w:val="1D8E6478"/>
    <w:rsid w:val="1E7B68D5"/>
    <w:rsid w:val="26F3F476"/>
    <w:rsid w:val="2DC9AB5E"/>
    <w:rsid w:val="335293FB"/>
    <w:rsid w:val="33B94F21"/>
    <w:rsid w:val="34028EEF"/>
    <w:rsid w:val="37B6700F"/>
    <w:rsid w:val="3913097B"/>
    <w:rsid w:val="4ACCEB2C"/>
    <w:rsid w:val="4E19A228"/>
    <w:rsid w:val="56961106"/>
    <w:rsid w:val="623F0807"/>
    <w:rsid w:val="62EDA13A"/>
    <w:rsid w:val="6931D03B"/>
    <w:rsid w:val="6D090655"/>
    <w:rsid w:val="713CE220"/>
    <w:rsid w:val="76BAD668"/>
    <w:rsid w:val="7B28BB55"/>
    <w:rsid w:val="7CD6A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9AB5E"/>
  <w15:chartTrackingRefBased/>
  <w15:docId w15:val="{A6B1805D-08EF-1440-B9F8-FD52DA8C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Pr>
      <w:rFonts w:asciiTheme="majorHAnsi" w:hAnsiTheme="majorHAnsi" w:eastAsiaTheme="majorEastAsia" w:cstheme="majorBidi"/>
      <w:color w:val="1F3763" w:themeColor="accent1" w:themeShade="7F"/>
      <w:sz w:val="24"/>
      <w:szCs w:val="24"/>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Strong">
    <w:name w:val="Strong"/>
    <w:basedOn w:val="DefaultParagraphFont"/>
    <w:uiPriority w:val="22"/>
    <w:qFormat/>
    <w:rPr>
      <w:b/>
      <w:bCs/>
    </w:rPr>
  </w:style>
  <w:style w:type="paragraph" w:styleId="ListParagraph">
    <w:name w:val="List Paragraph"/>
    <w:basedOn w:val="Normal"/>
    <w:uiPriority w:val="34"/>
    <w:qFormat/>
    <w:pPr>
      <w:ind w:left="720"/>
      <w:contextualSpacing/>
    </w:pPr>
  </w:style>
  <w:style w:type="character" w:styleId="normaltextrun" w:customStyle="1">
    <w:name w:val="normaltextrun"/>
    <w:basedOn w:val="DefaultParagraphFont"/>
    <w:rsid w:val="00FB5B8A"/>
  </w:style>
  <w:style w:type="character" w:styleId="eop" w:customStyle="1">
    <w:name w:val="eop"/>
    <w:basedOn w:val="DefaultParagraphFont"/>
    <w:rsid w:val="00FB5B8A"/>
  </w:style>
  <w:style w:type="table" w:styleId="ListTable3-Accent61" w:customStyle="1">
    <w:name w:val="List Table 3 - Accent 61"/>
    <w:basedOn w:val="TableNormal"/>
    <w:uiPriority w:val="48"/>
    <w:rsid w:val="007F28D3"/>
    <w:pPr>
      <w:spacing w:after="0" w:line="240" w:lineRule="auto"/>
    </w:pPr>
    <w:rPr>
      <w:rFonts w:eastAsiaTheme="minorEastAsia"/>
      <w:sz w:val="24"/>
      <w:szCs w:val="24"/>
      <w:lang w:val="en-GB"/>
    </w:r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rPr>
      <w:tblPr/>
      <w:tcPr>
        <w:shd w:val="clear" w:color="auto" w:fill="70AD47" w:themeFill="accent6"/>
      </w:tcPr>
    </w:tblStylePr>
    <w:tblStylePr w:type="lastRow">
      <w:rPr>
        <w:b/>
        <w:bCs/>
      </w:rPr>
      <w:tblPr/>
      <w:tcPr>
        <w:tcBorders>
          <w:top w:val="double" w:color="70AD47" w:themeColor="accent6"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70AD47" w:themeColor="accent6" w:sz="4" w:space="0"/>
          <w:right w:val="single" w:color="70AD47" w:themeColor="accent6" w:sz="4" w:space="0"/>
        </w:tcBorders>
      </w:tcPr>
    </w:tblStylePr>
    <w:tblStylePr w:type="band1Horz">
      <w:tblPr/>
      <w:tcPr>
        <w:tcBorders>
          <w:top w:val="single" w:color="70AD47" w:themeColor="accent6" w:sz="4" w:space="0"/>
          <w:bottom w:val="single" w:color="70AD47" w:themeColor="accent6"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70AD47" w:themeColor="accent6" w:sz="4" w:space="0"/>
          <w:left w:val="nil"/>
        </w:tcBorders>
      </w:tcPr>
    </w:tblStylePr>
    <w:tblStylePr w:type="swCell">
      <w:tblPr/>
      <w:tcPr>
        <w:tcBorders>
          <w:top w:val="double" w:color="70AD47" w:themeColor="accent6" w:sz="4" w:space="0"/>
          <w:right w:val="nil"/>
        </w:tcBorders>
      </w:tcPr>
    </w:tblStylePr>
  </w:style>
  <w:style w:type="character" w:styleId="PlaceholderText">
    <w:name w:val="Placeholder Text"/>
    <w:basedOn w:val="DefaultParagraphFont"/>
    <w:uiPriority w:val="99"/>
    <w:semiHidden/>
    <w:rsid w:val="00AE6A7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19951">
      <w:bodyDiv w:val="1"/>
      <w:marLeft w:val="0"/>
      <w:marRight w:val="0"/>
      <w:marTop w:val="0"/>
      <w:marBottom w:val="0"/>
      <w:divBdr>
        <w:top w:val="none" w:sz="0" w:space="0" w:color="auto"/>
        <w:left w:val="none" w:sz="0" w:space="0" w:color="auto"/>
        <w:bottom w:val="none" w:sz="0" w:space="0" w:color="auto"/>
        <w:right w:val="none" w:sz="0" w:space="0" w:color="auto"/>
      </w:divBdr>
      <w:divsChild>
        <w:div w:id="1361510532">
          <w:marLeft w:val="640"/>
          <w:marRight w:val="0"/>
          <w:marTop w:val="0"/>
          <w:marBottom w:val="0"/>
          <w:divBdr>
            <w:top w:val="none" w:sz="0" w:space="0" w:color="auto"/>
            <w:left w:val="none" w:sz="0" w:space="0" w:color="auto"/>
            <w:bottom w:val="none" w:sz="0" w:space="0" w:color="auto"/>
            <w:right w:val="none" w:sz="0" w:space="0" w:color="auto"/>
          </w:divBdr>
        </w:div>
        <w:div w:id="1164200835">
          <w:marLeft w:val="640"/>
          <w:marRight w:val="0"/>
          <w:marTop w:val="0"/>
          <w:marBottom w:val="0"/>
          <w:divBdr>
            <w:top w:val="none" w:sz="0" w:space="0" w:color="auto"/>
            <w:left w:val="none" w:sz="0" w:space="0" w:color="auto"/>
            <w:bottom w:val="none" w:sz="0" w:space="0" w:color="auto"/>
            <w:right w:val="none" w:sz="0" w:space="0" w:color="auto"/>
          </w:divBdr>
        </w:div>
        <w:div w:id="2027751480">
          <w:marLeft w:val="640"/>
          <w:marRight w:val="0"/>
          <w:marTop w:val="0"/>
          <w:marBottom w:val="0"/>
          <w:divBdr>
            <w:top w:val="none" w:sz="0" w:space="0" w:color="auto"/>
            <w:left w:val="none" w:sz="0" w:space="0" w:color="auto"/>
            <w:bottom w:val="none" w:sz="0" w:space="0" w:color="auto"/>
            <w:right w:val="none" w:sz="0" w:space="0" w:color="auto"/>
          </w:divBdr>
        </w:div>
        <w:div w:id="1140196127">
          <w:marLeft w:val="640"/>
          <w:marRight w:val="0"/>
          <w:marTop w:val="0"/>
          <w:marBottom w:val="0"/>
          <w:divBdr>
            <w:top w:val="none" w:sz="0" w:space="0" w:color="auto"/>
            <w:left w:val="none" w:sz="0" w:space="0" w:color="auto"/>
            <w:bottom w:val="none" w:sz="0" w:space="0" w:color="auto"/>
            <w:right w:val="none" w:sz="0" w:space="0" w:color="auto"/>
          </w:divBdr>
        </w:div>
        <w:div w:id="1008094583">
          <w:marLeft w:val="640"/>
          <w:marRight w:val="0"/>
          <w:marTop w:val="0"/>
          <w:marBottom w:val="0"/>
          <w:divBdr>
            <w:top w:val="none" w:sz="0" w:space="0" w:color="auto"/>
            <w:left w:val="none" w:sz="0" w:space="0" w:color="auto"/>
            <w:bottom w:val="none" w:sz="0" w:space="0" w:color="auto"/>
            <w:right w:val="none" w:sz="0" w:space="0" w:color="auto"/>
          </w:divBdr>
        </w:div>
        <w:div w:id="1677148984">
          <w:marLeft w:val="640"/>
          <w:marRight w:val="0"/>
          <w:marTop w:val="0"/>
          <w:marBottom w:val="0"/>
          <w:divBdr>
            <w:top w:val="none" w:sz="0" w:space="0" w:color="auto"/>
            <w:left w:val="none" w:sz="0" w:space="0" w:color="auto"/>
            <w:bottom w:val="none" w:sz="0" w:space="0" w:color="auto"/>
            <w:right w:val="none" w:sz="0" w:space="0" w:color="auto"/>
          </w:divBdr>
        </w:div>
        <w:div w:id="1625231563">
          <w:marLeft w:val="640"/>
          <w:marRight w:val="0"/>
          <w:marTop w:val="0"/>
          <w:marBottom w:val="0"/>
          <w:divBdr>
            <w:top w:val="none" w:sz="0" w:space="0" w:color="auto"/>
            <w:left w:val="none" w:sz="0" w:space="0" w:color="auto"/>
            <w:bottom w:val="none" w:sz="0" w:space="0" w:color="auto"/>
            <w:right w:val="none" w:sz="0" w:space="0" w:color="auto"/>
          </w:divBdr>
        </w:div>
        <w:div w:id="1421372698">
          <w:marLeft w:val="640"/>
          <w:marRight w:val="0"/>
          <w:marTop w:val="0"/>
          <w:marBottom w:val="0"/>
          <w:divBdr>
            <w:top w:val="none" w:sz="0" w:space="0" w:color="auto"/>
            <w:left w:val="none" w:sz="0" w:space="0" w:color="auto"/>
            <w:bottom w:val="none" w:sz="0" w:space="0" w:color="auto"/>
            <w:right w:val="none" w:sz="0" w:space="0" w:color="auto"/>
          </w:divBdr>
        </w:div>
        <w:div w:id="623116684">
          <w:marLeft w:val="640"/>
          <w:marRight w:val="0"/>
          <w:marTop w:val="0"/>
          <w:marBottom w:val="0"/>
          <w:divBdr>
            <w:top w:val="none" w:sz="0" w:space="0" w:color="auto"/>
            <w:left w:val="none" w:sz="0" w:space="0" w:color="auto"/>
            <w:bottom w:val="none" w:sz="0" w:space="0" w:color="auto"/>
            <w:right w:val="none" w:sz="0" w:space="0" w:color="auto"/>
          </w:divBdr>
        </w:div>
        <w:div w:id="1642880222">
          <w:marLeft w:val="640"/>
          <w:marRight w:val="0"/>
          <w:marTop w:val="0"/>
          <w:marBottom w:val="0"/>
          <w:divBdr>
            <w:top w:val="none" w:sz="0" w:space="0" w:color="auto"/>
            <w:left w:val="none" w:sz="0" w:space="0" w:color="auto"/>
            <w:bottom w:val="none" w:sz="0" w:space="0" w:color="auto"/>
            <w:right w:val="none" w:sz="0" w:space="0" w:color="auto"/>
          </w:divBdr>
        </w:div>
        <w:div w:id="1162623574">
          <w:marLeft w:val="640"/>
          <w:marRight w:val="0"/>
          <w:marTop w:val="0"/>
          <w:marBottom w:val="0"/>
          <w:divBdr>
            <w:top w:val="none" w:sz="0" w:space="0" w:color="auto"/>
            <w:left w:val="none" w:sz="0" w:space="0" w:color="auto"/>
            <w:bottom w:val="none" w:sz="0" w:space="0" w:color="auto"/>
            <w:right w:val="none" w:sz="0" w:space="0" w:color="auto"/>
          </w:divBdr>
        </w:div>
        <w:div w:id="176308695">
          <w:marLeft w:val="640"/>
          <w:marRight w:val="0"/>
          <w:marTop w:val="0"/>
          <w:marBottom w:val="0"/>
          <w:divBdr>
            <w:top w:val="none" w:sz="0" w:space="0" w:color="auto"/>
            <w:left w:val="none" w:sz="0" w:space="0" w:color="auto"/>
            <w:bottom w:val="none" w:sz="0" w:space="0" w:color="auto"/>
            <w:right w:val="none" w:sz="0" w:space="0" w:color="auto"/>
          </w:divBdr>
        </w:div>
        <w:div w:id="2127233102">
          <w:marLeft w:val="640"/>
          <w:marRight w:val="0"/>
          <w:marTop w:val="0"/>
          <w:marBottom w:val="0"/>
          <w:divBdr>
            <w:top w:val="none" w:sz="0" w:space="0" w:color="auto"/>
            <w:left w:val="none" w:sz="0" w:space="0" w:color="auto"/>
            <w:bottom w:val="none" w:sz="0" w:space="0" w:color="auto"/>
            <w:right w:val="none" w:sz="0" w:space="0" w:color="auto"/>
          </w:divBdr>
        </w:div>
        <w:div w:id="1098066908">
          <w:marLeft w:val="640"/>
          <w:marRight w:val="0"/>
          <w:marTop w:val="0"/>
          <w:marBottom w:val="0"/>
          <w:divBdr>
            <w:top w:val="none" w:sz="0" w:space="0" w:color="auto"/>
            <w:left w:val="none" w:sz="0" w:space="0" w:color="auto"/>
            <w:bottom w:val="none" w:sz="0" w:space="0" w:color="auto"/>
            <w:right w:val="none" w:sz="0" w:space="0" w:color="auto"/>
          </w:divBdr>
        </w:div>
        <w:div w:id="532115081">
          <w:marLeft w:val="640"/>
          <w:marRight w:val="0"/>
          <w:marTop w:val="0"/>
          <w:marBottom w:val="0"/>
          <w:divBdr>
            <w:top w:val="none" w:sz="0" w:space="0" w:color="auto"/>
            <w:left w:val="none" w:sz="0" w:space="0" w:color="auto"/>
            <w:bottom w:val="none" w:sz="0" w:space="0" w:color="auto"/>
            <w:right w:val="none" w:sz="0" w:space="0" w:color="auto"/>
          </w:divBdr>
        </w:div>
        <w:div w:id="767196118">
          <w:marLeft w:val="640"/>
          <w:marRight w:val="0"/>
          <w:marTop w:val="0"/>
          <w:marBottom w:val="0"/>
          <w:divBdr>
            <w:top w:val="none" w:sz="0" w:space="0" w:color="auto"/>
            <w:left w:val="none" w:sz="0" w:space="0" w:color="auto"/>
            <w:bottom w:val="none" w:sz="0" w:space="0" w:color="auto"/>
            <w:right w:val="none" w:sz="0" w:space="0" w:color="auto"/>
          </w:divBdr>
        </w:div>
        <w:div w:id="1718165311">
          <w:marLeft w:val="640"/>
          <w:marRight w:val="0"/>
          <w:marTop w:val="0"/>
          <w:marBottom w:val="0"/>
          <w:divBdr>
            <w:top w:val="none" w:sz="0" w:space="0" w:color="auto"/>
            <w:left w:val="none" w:sz="0" w:space="0" w:color="auto"/>
            <w:bottom w:val="none" w:sz="0" w:space="0" w:color="auto"/>
            <w:right w:val="none" w:sz="0" w:space="0" w:color="auto"/>
          </w:divBdr>
        </w:div>
        <w:div w:id="1241596623">
          <w:marLeft w:val="640"/>
          <w:marRight w:val="0"/>
          <w:marTop w:val="0"/>
          <w:marBottom w:val="0"/>
          <w:divBdr>
            <w:top w:val="none" w:sz="0" w:space="0" w:color="auto"/>
            <w:left w:val="none" w:sz="0" w:space="0" w:color="auto"/>
            <w:bottom w:val="none" w:sz="0" w:space="0" w:color="auto"/>
            <w:right w:val="none" w:sz="0" w:space="0" w:color="auto"/>
          </w:divBdr>
        </w:div>
        <w:div w:id="284316590">
          <w:marLeft w:val="640"/>
          <w:marRight w:val="0"/>
          <w:marTop w:val="0"/>
          <w:marBottom w:val="0"/>
          <w:divBdr>
            <w:top w:val="none" w:sz="0" w:space="0" w:color="auto"/>
            <w:left w:val="none" w:sz="0" w:space="0" w:color="auto"/>
            <w:bottom w:val="none" w:sz="0" w:space="0" w:color="auto"/>
            <w:right w:val="none" w:sz="0" w:space="0" w:color="auto"/>
          </w:divBdr>
        </w:div>
        <w:div w:id="1209609056">
          <w:marLeft w:val="640"/>
          <w:marRight w:val="0"/>
          <w:marTop w:val="0"/>
          <w:marBottom w:val="0"/>
          <w:divBdr>
            <w:top w:val="none" w:sz="0" w:space="0" w:color="auto"/>
            <w:left w:val="none" w:sz="0" w:space="0" w:color="auto"/>
            <w:bottom w:val="none" w:sz="0" w:space="0" w:color="auto"/>
            <w:right w:val="none" w:sz="0" w:space="0" w:color="auto"/>
          </w:divBdr>
        </w:div>
        <w:div w:id="154882552">
          <w:marLeft w:val="640"/>
          <w:marRight w:val="0"/>
          <w:marTop w:val="0"/>
          <w:marBottom w:val="0"/>
          <w:divBdr>
            <w:top w:val="none" w:sz="0" w:space="0" w:color="auto"/>
            <w:left w:val="none" w:sz="0" w:space="0" w:color="auto"/>
            <w:bottom w:val="none" w:sz="0" w:space="0" w:color="auto"/>
            <w:right w:val="none" w:sz="0" w:space="0" w:color="auto"/>
          </w:divBdr>
        </w:div>
        <w:div w:id="689839236">
          <w:marLeft w:val="640"/>
          <w:marRight w:val="0"/>
          <w:marTop w:val="0"/>
          <w:marBottom w:val="0"/>
          <w:divBdr>
            <w:top w:val="none" w:sz="0" w:space="0" w:color="auto"/>
            <w:left w:val="none" w:sz="0" w:space="0" w:color="auto"/>
            <w:bottom w:val="none" w:sz="0" w:space="0" w:color="auto"/>
            <w:right w:val="none" w:sz="0" w:space="0" w:color="auto"/>
          </w:divBdr>
        </w:div>
        <w:div w:id="47581047">
          <w:marLeft w:val="640"/>
          <w:marRight w:val="0"/>
          <w:marTop w:val="0"/>
          <w:marBottom w:val="0"/>
          <w:divBdr>
            <w:top w:val="none" w:sz="0" w:space="0" w:color="auto"/>
            <w:left w:val="none" w:sz="0" w:space="0" w:color="auto"/>
            <w:bottom w:val="none" w:sz="0" w:space="0" w:color="auto"/>
            <w:right w:val="none" w:sz="0" w:space="0" w:color="auto"/>
          </w:divBdr>
        </w:div>
        <w:div w:id="2063946429">
          <w:marLeft w:val="640"/>
          <w:marRight w:val="0"/>
          <w:marTop w:val="0"/>
          <w:marBottom w:val="0"/>
          <w:divBdr>
            <w:top w:val="none" w:sz="0" w:space="0" w:color="auto"/>
            <w:left w:val="none" w:sz="0" w:space="0" w:color="auto"/>
            <w:bottom w:val="none" w:sz="0" w:space="0" w:color="auto"/>
            <w:right w:val="none" w:sz="0" w:space="0" w:color="auto"/>
          </w:divBdr>
        </w:div>
        <w:div w:id="1057439399">
          <w:marLeft w:val="640"/>
          <w:marRight w:val="0"/>
          <w:marTop w:val="0"/>
          <w:marBottom w:val="0"/>
          <w:divBdr>
            <w:top w:val="none" w:sz="0" w:space="0" w:color="auto"/>
            <w:left w:val="none" w:sz="0" w:space="0" w:color="auto"/>
            <w:bottom w:val="none" w:sz="0" w:space="0" w:color="auto"/>
            <w:right w:val="none" w:sz="0" w:space="0" w:color="auto"/>
          </w:divBdr>
        </w:div>
        <w:div w:id="493569123">
          <w:marLeft w:val="640"/>
          <w:marRight w:val="0"/>
          <w:marTop w:val="0"/>
          <w:marBottom w:val="0"/>
          <w:divBdr>
            <w:top w:val="none" w:sz="0" w:space="0" w:color="auto"/>
            <w:left w:val="none" w:sz="0" w:space="0" w:color="auto"/>
            <w:bottom w:val="none" w:sz="0" w:space="0" w:color="auto"/>
            <w:right w:val="none" w:sz="0" w:space="0" w:color="auto"/>
          </w:divBdr>
        </w:div>
        <w:div w:id="625358451">
          <w:marLeft w:val="640"/>
          <w:marRight w:val="0"/>
          <w:marTop w:val="0"/>
          <w:marBottom w:val="0"/>
          <w:divBdr>
            <w:top w:val="none" w:sz="0" w:space="0" w:color="auto"/>
            <w:left w:val="none" w:sz="0" w:space="0" w:color="auto"/>
            <w:bottom w:val="none" w:sz="0" w:space="0" w:color="auto"/>
            <w:right w:val="none" w:sz="0" w:space="0" w:color="auto"/>
          </w:divBdr>
        </w:div>
        <w:div w:id="85423449">
          <w:marLeft w:val="640"/>
          <w:marRight w:val="0"/>
          <w:marTop w:val="0"/>
          <w:marBottom w:val="0"/>
          <w:divBdr>
            <w:top w:val="none" w:sz="0" w:space="0" w:color="auto"/>
            <w:left w:val="none" w:sz="0" w:space="0" w:color="auto"/>
            <w:bottom w:val="none" w:sz="0" w:space="0" w:color="auto"/>
            <w:right w:val="none" w:sz="0" w:space="0" w:color="auto"/>
          </w:divBdr>
        </w:div>
        <w:div w:id="262034550">
          <w:marLeft w:val="640"/>
          <w:marRight w:val="0"/>
          <w:marTop w:val="0"/>
          <w:marBottom w:val="0"/>
          <w:divBdr>
            <w:top w:val="none" w:sz="0" w:space="0" w:color="auto"/>
            <w:left w:val="none" w:sz="0" w:space="0" w:color="auto"/>
            <w:bottom w:val="none" w:sz="0" w:space="0" w:color="auto"/>
            <w:right w:val="none" w:sz="0" w:space="0" w:color="auto"/>
          </w:divBdr>
        </w:div>
        <w:div w:id="1557470798">
          <w:marLeft w:val="640"/>
          <w:marRight w:val="0"/>
          <w:marTop w:val="0"/>
          <w:marBottom w:val="0"/>
          <w:divBdr>
            <w:top w:val="none" w:sz="0" w:space="0" w:color="auto"/>
            <w:left w:val="none" w:sz="0" w:space="0" w:color="auto"/>
            <w:bottom w:val="none" w:sz="0" w:space="0" w:color="auto"/>
            <w:right w:val="none" w:sz="0" w:space="0" w:color="auto"/>
          </w:divBdr>
        </w:div>
        <w:div w:id="933971832">
          <w:marLeft w:val="640"/>
          <w:marRight w:val="0"/>
          <w:marTop w:val="0"/>
          <w:marBottom w:val="0"/>
          <w:divBdr>
            <w:top w:val="none" w:sz="0" w:space="0" w:color="auto"/>
            <w:left w:val="none" w:sz="0" w:space="0" w:color="auto"/>
            <w:bottom w:val="none" w:sz="0" w:space="0" w:color="auto"/>
            <w:right w:val="none" w:sz="0" w:space="0" w:color="auto"/>
          </w:divBdr>
        </w:div>
        <w:div w:id="1354529407">
          <w:marLeft w:val="640"/>
          <w:marRight w:val="0"/>
          <w:marTop w:val="0"/>
          <w:marBottom w:val="0"/>
          <w:divBdr>
            <w:top w:val="none" w:sz="0" w:space="0" w:color="auto"/>
            <w:left w:val="none" w:sz="0" w:space="0" w:color="auto"/>
            <w:bottom w:val="none" w:sz="0" w:space="0" w:color="auto"/>
            <w:right w:val="none" w:sz="0" w:space="0" w:color="auto"/>
          </w:divBdr>
        </w:div>
        <w:div w:id="294917541">
          <w:marLeft w:val="640"/>
          <w:marRight w:val="0"/>
          <w:marTop w:val="0"/>
          <w:marBottom w:val="0"/>
          <w:divBdr>
            <w:top w:val="none" w:sz="0" w:space="0" w:color="auto"/>
            <w:left w:val="none" w:sz="0" w:space="0" w:color="auto"/>
            <w:bottom w:val="none" w:sz="0" w:space="0" w:color="auto"/>
            <w:right w:val="none" w:sz="0" w:space="0" w:color="auto"/>
          </w:divBdr>
        </w:div>
        <w:div w:id="1511407056">
          <w:marLeft w:val="640"/>
          <w:marRight w:val="0"/>
          <w:marTop w:val="0"/>
          <w:marBottom w:val="0"/>
          <w:divBdr>
            <w:top w:val="none" w:sz="0" w:space="0" w:color="auto"/>
            <w:left w:val="none" w:sz="0" w:space="0" w:color="auto"/>
            <w:bottom w:val="none" w:sz="0" w:space="0" w:color="auto"/>
            <w:right w:val="none" w:sz="0" w:space="0" w:color="auto"/>
          </w:divBdr>
        </w:div>
        <w:div w:id="1611349648">
          <w:marLeft w:val="640"/>
          <w:marRight w:val="0"/>
          <w:marTop w:val="0"/>
          <w:marBottom w:val="0"/>
          <w:divBdr>
            <w:top w:val="none" w:sz="0" w:space="0" w:color="auto"/>
            <w:left w:val="none" w:sz="0" w:space="0" w:color="auto"/>
            <w:bottom w:val="none" w:sz="0" w:space="0" w:color="auto"/>
            <w:right w:val="none" w:sz="0" w:space="0" w:color="auto"/>
          </w:divBdr>
        </w:div>
        <w:div w:id="880632328">
          <w:marLeft w:val="640"/>
          <w:marRight w:val="0"/>
          <w:marTop w:val="0"/>
          <w:marBottom w:val="0"/>
          <w:divBdr>
            <w:top w:val="none" w:sz="0" w:space="0" w:color="auto"/>
            <w:left w:val="none" w:sz="0" w:space="0" w:color="auto"/>
            <w:bottom w:val="none" w:sz="0" w:space="0" w:color="auto"/>
            <w:right w:val="none" w:sz="0" w:space="0" w:color="auto"/>
          </w:divBdr>
        </w:div>
        <w:div w:id="1795899966">
          <w:marLeft w:val="640"/>
          <w:marRight w:val="0"/>
          <w:marTop w:val="0"/>
          <w:marBottom w:val="0"/>
          <w:divBdr>
            <w:top w:val="none" w:sz="0" w:space="0" w:color="auto"/>
            <w:left w:val="none" w:sz="0" w:space="0" w:color="auto"/>
            <w:bottom w:val="none" w:sz="0" w:space="0" w:color="auto"/>
            <w:right w:val="none" w:sz="0" w:space="0" w:color="auto"/>
          </w:divBdr>
        </w:div>
        <w:div w:id="1547521470">
          <w:marLeft w:val="640"/>
          <w:marRight w:val="0"/>
          <w:marTop w:val="0"/>
          <w:marBottom w:val="0"/>
          <w:divBdr>
            <w:top w:val="none" w:sz="0" w:space="0" w:color="auto"/>
            <w:left w:val="none" w:sz="0" w:space="0" w:color="auto"/>
            <w:bottom w:val="none" w:sz="0" w:space="0" w:color="auto"/>
            <w:right w:val="none" w:sz="0" w:space="0" w:color="auto"/>
          </w:divBdr>
        </w:div>
      </w:divsChild>
    </w:div>
    <w:div w:id="1898736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db2d1d-9165-40a5-9938-eb76d366d60b">
  <we:reference id="f78a3046-9e99-4300-aa2b-5814002b01a2" version="1.46.0.0" store="WA104382081" storeType="excatalog"/>
  <we:alternateReferences/>
  <we:properties>
    <we:property name="MENDELEY_CITATIONS" value="[{&quot;citationID&quot;:&quot;MENDELEY_CITATION_8cb398c0-1e12-4568-949b-824f92552797&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&quot;,&quot;citationItems&quot;:[{&quot;id&quot;:&quot;5060eb17-eb8f-3347-84ba-4210f34c4af3&quot;,&quot;itemData&quot;:{&quot;ISSN&quot;:&quot;1481-8035&quot;,&quot;PMID&quot;:&quot;17175870&quot;,&quot;abstract&quot;:&quot;BACKGROUND Health promotion and disease prevention have been increasingly recognized as activities that may be within the scope of emergency medicine. The purpose of this feasibility study was to identify health risks and offer immediate interventions to adult patients who have drug and/or alcohol problems, incomplete immunization, are overdue for a Pap (Papanicolaou) smear, and/or are smokers. METHODS The study took place in a busy tertiary Emergency Department (ED) serving an inner-city population with a significant proportion of patients who are homeless, substance abusers, working poor, and/or recent immigrants. A convenience sample of patients completed a computer-based health-risk survey. Trained health promotion nurses offered appropriate interventions to patients following review and discussion of their self-reported data. Interventions included counseling for problem drinking, substance abuse, and smoking cessation, screening for cervical cancer, and immunization. RESULTS From October 20, 2000 to June 30, 2003, we enrolled 2366 patients. One thousand and eleven subjects (43%) reported substance abuse and 1095 (46%) were smokers. Of the 158 smokers contacted in follow-up, 19 (12%) had quit, 63 (40%) had reduced the number of cigarettes/day and 76 (48%) reported no change. Of 1248 women surveyed, 307 (25%) were overdue for a Pap smear and 54 (18%) received this intervention. Forty-four percent of subjects were overdue for at least one immunization and of those, 414 (40%) were immunized in the ED. CONCLUSION At-risk patients can be identified using a computer-based screening tool, and appropriate interventions can be given to a proportion of these patients in a busy inner city ED without increasing wait time.&quot;,&quot;author&quot;:[{&quot;dropping-particle&quot;:&quot;&quot;,&quot;family&quot;:&quot;Cummings&quot;,&quot;given&quot;:&quot;Garnet Edward&quot;,&quot;non-dropping-particle&quot;:&quot;&quot;,&quot;parse-names&quot;:false,&quot;suffix&quot;:&quot;&quot;},{&quot;dropping-particle&quot;:&quot;&quot;,&quot;family&quot;:&quot;Francescutti&quot;,&quot;given&quot;:&quot;Louis Hugo&quot;,&quot;non-dropping-particle&quot;:&quot;&quot;,&quot;parse-names&quot;:false,&quot;suffix&quot;:&quot;&quot;},{&quot;dropping-particle&quot;:&quot;&quot;,&quot;family&quot;:&quot;Predy&quot;,&quot;given&quot;:&quot;Gerald&quot;,&quot;non-dropping-particle&quot;:&quot;&quot;,&quot;parse-names&quot;:false,&quot;suffix&quot;:&quot;&quot;},{&quot;dropping-particle&quot;:&quot;&quot;,&quot;family&quot;:&quot;Cummings&quot;,&quot;given&quot;:&quot;Greta&quot;,&quot;non-dropping-particle&quot;:&quot;&quot;,&quot;parse-names&quot;:false,&quot;suffix&quot;:&quot;&quot;}],&quot;container-title&quot;:&quot;CJEM&quot;,&quot;id&quot;:&quot;5060eb17-eb8f-3347-84ba-4210f34c4af3&quot;,&quot;issue&quot;:&quot;2&quot;,&quot;issued&quot;:{&quot;date-parts&quot;:[[&quot;2006&quot;,&quot;3&quot;]]},&quot;page&quot;:&quot;100-5&quot;,&quot;title&quot;:&quot;Health promotion and disease prevention in the emergency department: a feasibility study.&quot;,&quot;type&quot;:&quot;article-journal&quot;,&quot;volume&quot;:&quot;8&quot;,&quot;container-title-short&quot;:&quot;CJEM&quot;},&quot;uris&quot;:[&quot;http://www.mendeley.com/documents/?uuid=5060eb17-eb8f-3347-84ba-4210f34c4af3&quot;],&quot;isTemporary&quot;:false,&quot;legacyDesktopId&quot;:&quot;5060eb17-eb8f-3347-84ba-4210f34c4af3&quot;},{&quot;id&quot;:&quot;ae2b39fb-aa1a-3da4-b20f-4bff78a7f5f0&quot;,&quot;itemData&quot;:{&quot;DOI&quot;:&quot;https://dx.doi.org/10.1016/j.jemermed.2007.10.001&quot;,&quot;ISSN&quot;:&quot;0736-4679&quot;,&quot;abstract&quot;:&quot;In 2004, a hepatitis A outbreak occurred in Boston, Massachusetts with an incident rate of 14.8 per 100,000, compared to 4.2 in 2003. The majority of cases had risk factors of homelessness, injection drug use, or incarceration. In September 2004, the Boston Public Health Commission began an immunization campaign partnering with health centers, detoxification centers, homeless shelters, and our Emergency Department (ED) to increase the number of hepatitis A vaccinations and stem the epidemic. The ED rapidly developed (within days) a vaccination protocol. Hepatitis A vaccinations were offered to patients over age 21 years who were homeless, substance users, or incarcerated. From October 2004 through January 2005, the ED vaccinated 122 patients notable for 64% male, 61% homeless, 28% substance users, and 11% incarcerated. No reported vaccination reactions occurred. There was a 51% decrease in the number of cases of Hepatitis A in Boston in the first 4 months of 2005. As a partner, the ED helped stem the epidemic by rapidly providing vaccinations to those most vulnerable. This project provides a model for future collaborations between EDs and local, state, and federal organizations to address epidemics. © 2009 Elsevier Inc. All rights reserved.&quot;,&quot;author&quot;:[{&quot;dropping-particle&quot;:&quot;&quot;,&quot;family&quot;:&quot;James&quot;,&quot;given&quot;:&quot;Thea L&quot;,&quot;non-dropping-particle&quot;:&quot;&quot;,&quot;parse-names&quot;:false,&quot;suffix&quot;:&quot;&quot;},{&quot;dropping-particle&quot;:&quot;&quot;,&quot;family&quot;:&quot;Aschkenasy&quot;,&quot;given&quot;:&quot;Miriam&quot;,&quot;non-dropping-particle&quot;:&quot;&quot;,&quot;parse-names&quot;:false,&quot;suffix&quot;:&quot;&quot;},{&quot;dropping-particle&quot;:&quot;&quot;,&quot;family&quot;:&quot;Eliseo&quot;,&quot;given&quot;:&quot;Laura J&quot;,&quot;non-dropping-particle&quot;:&quot;&quot;,&quot;parse-names&quot;:false,&quot;suffix&quot;:&quot;&quot;},{&quot;dropping-particle&quot;:&quot;&quot;,&quot;family&quot;:&quot;Olshaker&quot;,&quot;given&quot;:&quot;Jonathan&quot;,&quot;non-dropping-particle&quot;:&quot;&quot;,&quot;parse-names&quot;:false,&quot;suffix&quot;:&quot;&quot;},{&quot;dropping-particle&quot;:&quot;&quot;,&quot;family&quot;:&quot;Mehta&quot;,&quot;given&quot;:&quot;Supriya D&quot;,&quot;non-dropping-particle&quot;:&quot;&quot;,&quot;parse-names&quot;:false,&quot;suffix&quot;:&quot;&quot;},{&quot;dropping-particle&quot;:&quot;&quot;,&quot;family&quot;:&quot;T.L.&quot;,&quot;given&quot;:&quot;James&quot;,&quot;non-dropping-particle&quot;:&quot;&quot;,&quot;parse-names&quot;:false,&quot;suffix&quot;:&quot;&quot;},{&quot;dropping-particle&quot;:&quot;&quot;,&quot;family&quot;:&quot;M.&quot;,&quot;given&quot;:&quot;Aschkenasy&quot;,&quot;non-dropping-particle&quot;:&quot;&quot;,&quot;parse-names&quot;:false,&quot;suffix&quot;:&quot;&quot;},{&quot;dropping-particle&quot;:&quot;&quot;,&quot;family&quot;:&quot;L.J.&quot;,&quot;given&quot;:&quot;Eliseo&quot;,&quot;non-dropping-particle&quot;:&quot;&quot;,&quot;parse-names&quot;:false,&quot;suffix&quot;:&quot;&quot;},{&quot;dropping-particle&quot;:&quot;&quot;,&quot;family&quot;:&quot;J.&quot;,&quot;given&quot;:&quot;Olshaker&quot;,&quot;non-dropping-particle&quot;:&quot;&quot;,&quot;parse-names&quot;:false,&quot;suffix&quot;:&quot;&quot;}],&quot;container-title&quot;:&quot;The Journal of emergency medicine&quot;,&quot;id&quot;:&quot;ae2b39fb-aa1a-3da4-b20f-4bff78a7f5f0&quot;,&quot;issue&quot;:&quot;4&quot;,&quot;issued&quot;:{&quot;date-parts&quot;:[[&quot;2009&quot;]]},&quot;page&quot;:&quot;412-416&quot;,&quot;publisher&quot;:&quot;Elsevier USA (6277 Sea Harbor Drive, Orlando FL 32862 8239, United States)&quot;,&quot;publisher-place&quot;:&quot;T.L. James, Department of Emergency Medicine, Boston University School of Medicine, Boston, MA, United States&quot;,&quot;title&quot;:&quot;Response to hepatitis A epidemic: emergency department collaboration with public health commission.&quot;,&quot;type&quot;:&quot;article-journal&quot;,&quot;volume&quot;:&quot;36&quot;,&quot;container-title-short&quot;:&quot;J Emerg Med&quot;},&quot;uris&quot;:[&quot;http://www.mendeley.com/documents/?uuid=0ae16d67-ffdb-4e48-8241-a024229493c0&quot;],&quot;isTemporary&quot;:false,&quot;legacyDesktopId&quot;:&quot;0ae16d67-ffdb-4e48-8241-a024229493c0&quot;}]},{&quot;citationID&quot;:&quot;MENDELEY_CITATION_78d65a20-3984-45bf-90a6-afb2384ee0fd&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V19&quot;,&quot;citationItems&quot;:[{&quot;id&quot;:&quot;3a5eb130-9ec8-3dd6-bf06-20b276be72bd&quot;,&quot;itemData&quot;:{&quot;ISSN&quot;:&quot;1932-6203&quot;,&quot;abstract&quot;:&quot;Therapies that halt progression of chronic hepatitis B virus (HBV) and achieve a cure for chronic hepatitis C virus (HCV) have encouraged development of innovative strategies to diagnose and link patients to care. We describe the prevalence and risk factors for HBV and HCV infections and use of an opt-out hepatitis testing and integrated linkage to care pathway in a London Emergency Department (ED). ED patients aged &gt;=16 years having routine blood tests from 15 February-28 March 2016 were tested for hepatitis, unless opted out. Hepatitis B surface antigen (HBsAg) and hepatitis C antibody tests (HCV-Ab, including a confirmatory hepatitis C antigen test (HCV-Ag)) were pre-selected on electronic blood test requests. Linkage to care (attending one clinic appointment) was offered to HBsAg and HCV-Ag patients (new or known-disengaged with care diagnoses). Weighted prevalence estimates and risk factors for seropositivity adjusted by demographics and survey weights were calculated using logistic regression. Hepatitis testing uptake was 56 per cent (3,290/5,865). Overall, 26 HBsAg (ten new diagnoses) and 63 HCV-Ab patients were identified of which 32 were HCV-Ag positive (ten new diagnoses). Weighted seroprevalence of HBsAg was 0.50 per cent (95 per cent CI 0.3-0.8 per cent); HCV-Ab 2.0 per cent (95 per cent CI 1.5-2.7 per cent) and HCV-Ag 1.2 per cent (95 per cent CI 0.8-1.7 per cent). Risk factors for infection were being male (HBsAg: aOR 4.1, 95 per cent CI 1.5-11.3), of non-White British ethnicity (HBsAg: aOR&gt;11) or being homeless (HCV-Ag: aOR 18.9, 95 per cent CI 6.9-51.4). We achieved a high linkage to care uptake for HBsAg (93 per cent) and HCV-Ag (78 per cent) among patients who were contacted and required linkage. A pre-selected hepatitis testing ordering system facilitated a high testing uptake. New and disengaged with care diagnoses and a high HCV prevalence were identified demonstrating the potential to identify and link patients to care in this setting. Strategies connecting clinical care with community outreach services are key for improving patient linkage to care. [Abstract]&quot;,&quot;author&quot;:[{&quot;dropping-particle&quot;:&quot;&quot;,&quot;family&quot;:&quot;Evans&quot;,&quot;given&quot;:&quot;Hannah&quot;,&quot;non-dropping-particle&quot;:&quot;&quot;,&quot;parse-names&quot;:false,&quot;suffix&quot;:&quot;&quot;},{&quot;dropping-particle&quot;:&quot;&quot;,&quot;family&quot;:&quot;Balasegaram&quot;,&quot;given&quot;:&quot;Sooria&quot;,&quot;non-dropping-particle&quot;:&quot;&quot;,&quot;parse-names&quot;:false,&quot;suffix&quot;:&quot;&quot;},{&quot;dropping-particle&quot;:&quot;&quot;,&quot;family&quot;:&quot;Douthwaite&quot;,&quot;given&quot;:&quot;Sam&quot;,&quot;non-dropping-particle&quot;:&quot;&quot;,&quot;parse-names&quot;:false,&quot;suffix&quot;:&quot;&quot;},{&quot;dropping-particle&quot;:&quot;&quot;,&quot;family&quot;:&quot;Hunter&quot;,&quot;given&quot;:&quot;Laura&quot;,&quot;non-dropping-particle&quot;:&quot;&quot;,&quot;parse-names&quot;:false,&quot;suffix&quot;:&quot;&quot;},{&quot;dropping-particle&quot;:&quot;&quot;,&quot;family&quot;:&quot;Kulasegaram&quot;,&quot;given&quot;:&quot;Ranjababu&quot;,&quot;non-dropping-particle&quot;:&quot;&quot;,&quot;parse-names&quot;:false,&quot;suffix&quot;:&quot;&quot;},{&quot;dropping-particle&quot;:&quot;&quot;,&quot;family&quot;:&quot;Wong&quot;,&quot;given&quot;:&quot;Terry&quot;,&quot;non-dropping-particle&quot;:&quot;&quot;,&quot;parse-names&quot;:false,&quot;suffix&quot;:&quot;&quot;},{&quot;dropping-particle&quot;:&quot;&quot;,&quot;family&quot;:&quot;Querol-Rubiera&quot;,&quot;given&quot;:&quot;Antonio&quot;,&quot;non-dropping-particle&quot;:&quot;&quot;,&quot;parse-names&quot;:false,&quot;suffix&quot;:&quot;&quot;},{&quot;dropping-particle&quot;:&quot;&quot;,&quot;family&quot;:&quot;Nebbia&quot;,&quot;given&quot;:&quot;Gaia&quot;,&quot;non-dropping-particle&quot;:&quot;&quot;,&quot;parse-names&quot;:false,&quot;suffix&quot;:&quot;&quot;}],&quot;container-title&quot;:&quot;PLOS One&quot;,&quot;id&quot;:&quot;3a5eb130-9ec8-3dd6-bf06-20b276be72bd&quot;,&quot;issue&quot;:&quot;7&quot;,&quot;issued&quot;:{&quot;date-parts&quot;:[[&quot;2018&quot;]]},&quot;publisher&quot;:&quot;2018&quot;,&quot;title&quot;:&quot;An innovative approach to increase viral hepatitis diagnoses and linkage to care using opt-out testing and an integrated care pathway in a London emergency department.&quot;,&quot;type&quot;:&quot;article-journal&quot;,&quot;volume&quot;:&quot;13&quot;,&quot;container-title-short&quot;:&quot;&quot;},&quot;uris&quot;:[&quot;http://www.mendeley.com/documents/?uuid=48ec2c83-90b2-44b2-8b13-6d74e95a7a89&quot;],&quot;isTemporary&quot;:false,&quot;legacyDesktopId&quot;:&quot;48ec2c83-90b2-44b2-8b13-6d74e95a7a89&quot;},{&quot;id&quot;:&quot;ab622c4d-1091-396e-b850-7694c5927842&quot;,&quot;itemData&quot;:{&quot;DOI&quot;:&quot;10.1155/2017/5834182&quot;,&quot;ISSN&quot;:&quot;20903456&quot;,&quot;abstract&quot;:&quot;Background and Aims. Psychiatric or substance use disorders are barriers to successful HCV antiviral treatment. In a randomized, controlled trial (RCT), the effects of HCV Integrated Care (IC) for increasing treatment rates and sustained viral response (SVR) were studied with direct acting antivirals (DAA). Methods. In 2012-13, VA patients, whose screening was positive for depression, PTSD, or substance use (N=79), were randomized to IC or Usual Care (UC). IC consisted of brief psychological interventions and case management. The primary endpoint was SVR among patients followed for an average of 16.6 months. Results. 42% of the study participants were previously homeless and 79% had HCV genotype 1. Twice as many IC participants (45%) initiated treatment compared with UC participants (23%) (χ2 = 4.59, p=0.032). Among those treated, SVR rates did not significantly differ (IC: 12/18 = 67%; UC: 5/9 = 55%; p=0.23). Among all randomized participants, IC participants trended toward better SVR rates (30.0% versus 12.8% in UC; p=0.07). Conclusions. Although first-generation DAAs are no longer used, this smaller RCT helps confirm the results of a larger multisite RCT showing that Integrated Care results in higher treatment initiation and SVR rates among HCV-infected persons with comorbid psychological disorders. Integrated mental health services can facilitate treatment among the most challenging HCV patients, many of whom have not been successfully treated. This trial is registered with ClinicalTrials.gov number NCT00722423.&quot;,&quot;author&quot;:[{&quot;dropping-particle&quot;:&quot;&quot;,&quot;family&quot;:&quot;Groessl&quot;,&quot;given&quot;:&quot;Erik J.&quot;,&quot;non-dropping-particle&quot;:&quot;&quot;,&quot;parse-names&quot;:false,&quot;suffix&quot;:&quot;&quot;},{&quot;dropping-particle&quot;:&quot;&quot;,&quot;family&quot;:&quot;Liu&quot;,&quot;given&quot;:&quot;Lin&quot;,&quot;non-dropping-particle&quot;:&quot;&quot;,&quot;parse-names&quot;:false,&quot;suffix&quot;:&quot;&quot;},{&quot;dropping-particle&quot;:&quot;&quot;,&quot;family&quot;:&quot;Sklar&quot;,&quot;given&quot;:&quot;Marisa&quot;,&quot;non-dropping-particle&quot;:&quot;&quot;,&quot;parse-names&quot;:false,&quot;suffix&quot;:&quot;&quot;},{&quot;dropping-particle&quot;:&quot;&quot;,&quot;family&quot;:&quot;Ho&quot;,&quot;given&quot;:&quot;Samuel B.&quot;,&quot;non-dropping-particle&quot;:&quot;&quot;,&quot;parse-names&quot;:false,&quot;suffix&quot;:&quot;&quot;}],&quot;container-title&quot;:&quot;International Journal of Hepatology&quot;,&quot;id&quot;:&quot;ab622c4d-1091-396e-b850-7694c5927842&quot;,&quot;issued&quot;:{&quot;date-parts&quot;:[[&quot;2017&quot;]]},&quot;publisher&quot;:&quot;Hindawi&quot;,&quot;title&quot;:&quot;HCV Integrated Care: A Randomized Trial to Increase Treatment Initiation and SVR with Direct Acting Antivirals&quot;,&quot;type&quot;:&quot;article-journal&quot;,&quot;volume&quot;:&quot;2017&quot;,&quot;container-title-short&quot;:&quot;&quot;},&quot;uris&quot;:[&quot;http://www.mendeley.com/documents/?uuid=ef7c6250-82e3-4a78-8071-fe79dce69b7c&quot;,&quot;http://www.mendeley.com/documents/?uuid=303899c5-c1f3-4f9b-b875-e231d81f8011&quot;],&quot;isTemporary&quot;:false,&quot;legacyDesktopId&quot;:&quot;ef7c6250-82e3-4a78-8071-fe79dce69b7c&quot;},{&quot;id&quot;:&quot;93da47db-098d-34cb-adb8-0739e069866a&quot;,&quot;itemData&quot;:{&quot;DOI&quot;:&quot;10.1016/j.drugpo.2019.06.021&quot;,&quot;ISSN&quot;:&quot;09553959&quot;,&quot;abstract&quot;:&quot;BACKGROUND: In Australia, Hepatitis C Virus (HCV) treatment is declining, despite broad access to direct-acting antiviral medication. People who inject drugs are proportionally over-represented in emergency department presentations. Emergency department assessment of people who have injected drugs for HCV presents an opportunity to engage this marginalised population with treatment. We describe the outcomes of risk-based screening and point-of-care anti-HCV testing for emergency department patients, and linkage to outpatient antiviral treatment. METHODS: During the three-month study period, consecutive adult patients who presented to the emergency department during the study times were screened for risk factors and offered the OraQuick oral HCV antibody test. Those with reactive results were offered venepuncture in the emergency department for confirmatory testing and direct-acting antiviral treatment in clinic. The main outcome measures were the number and proportion of viremic participants that were linked to the hepatitis clinic, commenced treatment and achieved a sustained viral response. Secondary outcome measures were the proportion (%) of presentations screened that were oral antibody reactive, and the prevalence and type of HCV risk factors. RESULTS: During the study period, 2408 of the 3931 (61%) presentations to the emergency department were eligible for screening. Of these 2408 patients, 1122 (47%) participated, 307 (13%) declined participation and 977 (41%) could not be approached during their time in the emergency department. Among the 1122 participants, 378 (34%) reported at least one risk factor. Subsequently, 368 (97%) of the 378 participants underwent OraQuick anti-HCV test, and 50 (14%) had a reactive result. A risk factor of ever having injected drugs was present in 44 (88%) of participants who were sero-positive. Of the 45 that had blood tested, 30 (67%) were HCV ribonucleic acid (RNA) positive. Three participants died. Of the 27 remaining participants, 10 (37%) commenced treatment and 7 of these 10 (70%) obtained a cure. There was a high rate of homelessness (24%) among anti-HCV positive participants. CONCLUSION: Among emergency department participants with a risk factor for HCV, positive serology was common using a rapid point-of-care test. A history of injecting drug use was identified as the risk factor with highest yield for positive HCV serology, and is suitable as a single screening question. However, linkage to care post ED p…&quot;,&quot;author&quot;:[{&quot;dropping-particle&quot;:&quot;&quot;,&quot;family&quot;:&quot;Hutton&quot;,&quot;given&quot;:&quot;J.&quot;,&quot;non-dropping-particle&quot;:&quot;&quot;,&quot;parse-names&quot;:false,&quot;suffix&quot;:&quot;&quot;},{&quot;dropping-particle&quot;:&quot;&quot;,&quot;family&quot;:&quot;Doyle&quot;,&quot;given&quot;:&quot;J.&quot;,&quot;non-dropping-particle&quot;:&quot;&quot;,&quot;parse-names&quot;:false,&quot;suffix&quot;:&quot;&quot;},{&quot;dropping-particle&quot;:&quot;&quot;,&quot;family&quot;:&quot;Zordan&quot;,&quot;given&quot;:&quot;R.&quot;,&quot;non-dropping-particle&quot;:&quot;&quot;,&quot;parse-names&quot;:false,&quot;suffix&quot;:&quot;&quot;},{&quot;dropping-particle&quot;:&quot;&quot;,&quot;family&quot;:&quot;Weiland&quot;,&quot;given&quot;:&quot;T.&quot;,&quot;non-dropping-particle&quot;:&quot;&quot;,&quot;parse-names&quot;:false,&quot;suffix&quot;:&quot;&quot;},{&quot;dropping-particle&quot;:&quot;&quot;,&quot;family&quot;:&quot;Cocco&quot;,&quot;given&quot;:&quot;A.&quot;,&quot;non-dropping-particle&quot;:&quot;&quot;,&quot;parse-names&quot;:false,&quot;suffix&quot;:&quot;&quot;},{&quot;dropping-particle&quot;:&quot;&quot;,&quot;family&quot;:&quot;Howell&quot;,&quot;given&quot;:&quot;J.&quot;,&quot;non-dropping-particle&quot;:&quot;&quot;,&quot;parse-names&quot;:false,&quot;suffix&quot;:&quot;&quot;},{&quot;dropping-particle&quot;:&quot;&quot;,&quot;family&quot;:&quot;Iser&quot;,&quot;given&quot;:&quot;S.&quot;,&quot;non-dropping-particle&quot;:&quot;&quot;,&quot;parse-names&quot;:false,&quot;suffix&quot;:&quot;&quot;},{&quot;dropping-particle&quot;:&quot;&quot;,&quot;family&quot;:&quot;Snell&quot;,&quot;given&quot;:&quot;J.&quot;,&quot;non-dropping-particle&quot;:&quot;&quot;,&quot;parse-names&quot;:false,&quot;suffix&quot;:&quot;&quot;},{&quot;dropping-particle&quot;:&quot;&quot;,&quot;family&quot;:&quot;Fry&quot;,&quot;given&quot;:&quot;S.&quot;,&quot;non-dropping-particle&quot;:&quot;&quot;,&quot;parse-names&quot;:false,&quot;suffix&quot;:&quot;&quot;},{&quot;dropping-particle&quot;:&quot;&quot;,&quot;family&quot;:&quot;New&quot;,&quot;given&quot;:&quot;K.&quot;,&quot;non-dropping-particle&quot;:&quot;&quot;,&quot;parse-names&quot;:false,&quot;suffix&quot;:&quot;&quot;},{&quot;dropping-particle&quot;:&quot;&quot;,&quot;family&quot;:&quot;Sloane&quot;,&quot;given&quot;:&quot;R.&quot;,&quot;non-dropping-particle&quot;:&quot;&quot;,&quot;parse-names&quot;:false,&quot;suffix&quot;:&quot;&quot;},{&quot;dropping-particle&quot;:&quot;&quot;,&quot;family&quot;:&quot;Jarman&quot;,&quot;given&quot;:&quot;M.&quot;,&quot;non-dropping-particle&quot;:&quot;&quot;,&quot;parse-names&quot;:false,&quot;suffix&quot;:&quot;&quot;},{&quot;dropping-particle&quot;:&quot;&quot;,&quot;family&quot;:&quot;Phan&quot;,&quot;given&quot;:&quot;D.&quot;,&quot;non-dropping-particle&quot;:&quot;&quot;,&quot;parse-names&quot;:false,&quot;suffix&quot;:&quot;&quot;},{&quot;dropping-particle&quot;:&quot;&quot;,&quot;family&quot;:&quot;Tran&quot;,&quot;given&quot;:&quot;S.&quot;,&quot;non-dropping-particle&quot;:&quot;&quot;,&quot;parse-names&quot;:false,&quot;suffix&quot;:&quot;&quot;},{&quot;dropping-particle&quot;:&quot;&quot;,&quot;family&quot;:&quot;Pedrana&quot;,&quot;given&quot;:&quot;A.&quot;,&quot;non-dropping-particle&quot;:&quot;&quot;,&quot;parse-names&quot;:false,&quot;suffix&quot;:&quot;&quot;},{&quot;dropping-particle&quot;:&quot;&quot;,&quot;family&quot;:&quot;Williams&quot;,&quot;given&quot;:&quot;B.&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Glasgow&quot;,&quot;given&quot;:&quot;S.&quot;,&quot;non-dropping-particle&quot;:&quot;&quot;,&quot;parse-names&quot;:false,&quot;suffix&quot;:&quot;&quot;},{&quot;dropping-particle&quot;:&quot;&quot;,&quot;family&quot;:&quot;Thompson&quot;,&quot;given&quot;:&quot;A.&quot;,&quot;non-dropping-particle&quot;:&quot;&quot;,&quot;parse-names&quot;:false,&quot;suffix&quot;:&quot;&quot;}],&quot;container-title&quot;:&quot;International Journal of Drug Policy&quot;,&quot;id&quot;:&quot;93da47db-098d-34cb-adb8-0739e069866a&quot;,&quot;issued&quot;:{&quot;date-parts&quot;:[[&quot;2019&quot;]]},&quot;page&quot;:&quot;84-90&quot;,&quot;publisher&quot;:&quot;Elsevier&quot;,&quot;title&quot;:&quot;Point-of-care Hepatitis C virus testing and linkage to treatment in an Australian inner-city emergency department&quot;,&quot;type&quot;:&quot;article-journal&quot;,&quot;volume&quot;:&quot;72&quot;,&quot;container-title-short&quot;:&quot;&quot;},&quot;uris&quot;:[&quot;http://www.mendeley.com/documents/?uuid=31dbdd7c-05e3-4c4d-b8de-f7729b10c103&quot;,&quot;http://www.mendeley.com/documents/?uuid=a3f8857d-9170-4350-85a2-e45320904a8c&quot;],&quot;isTemporary&quot;:false,&quot;legacyDesktopId&quot;:&quot;31dbdd7c-05e3-4c4d-b8de-f7729b10c103&quot;},{&quot;id&quot;:&quot;74a415ce-7d14-390e-83a9-d18bc9c50641&quot;,&quot;itemData&quot;:{&quot;DOI&quot;:&quot;10.1097/ADM.0000000000000415&quot;,&quot;ISBN&quot;:&quot;0000000000000&quot;,&quot;ISSN&quot;:&quot;19353227&quot;,&quot;abstract&quot;:&quot;Objectives: Since little is currently known about predictors of response to direct-acting antiviral agents (DAAs) in people who inject drugs, we undertook an analysis of patients attending a hepatitis clinic with addiction services (outpatient clinics and inpatient services) to examine the outcomes associated with the treatment of difficult-to-manage patients with substance use. Our experience was based on integrated care. Method: A retrospective analysis was undertaken of 50 patients with hepatitis C virus (HCV) and a history of addiction who received treatment with DAAs, according to European guidelines. These regimens were sofosbuvir/ledipasvir for 8 weeks (n=3), sofosbuvir/ledipasvirribavirin for 12 weeks (n=19), sofosbuvir/daclatasvir for 12 weeks (n=20), sofosbuvir/simeprevir (n=1), or sofosbuvir/daclatasvir for 24 weeks (n=7). Characteristics of patients who did versus did not achieve a sustained virologic response (SVR) 12 weeks after treatment were compared by univariate analysis. Results: Forty-two patients (84%) were male; mean age was 46.27.3 years. Genotypes were 1 (n=21), 2 (n=4), 3 (n=18), 4 (n=6), or 6 (n=1). Most patients were treatment-naýve (n=38). Five patients had coinfection with human immunodeficiency virus (n=4) or hepatitis B (n=1), 28 (56%) had evidence of cirrhosis on FibroScan (&lt;12.5 kPa), and 34 (68%) were receiving opioid substitution therapy. Psychiatric disease, illicit drug use, unemployment, and homelessness/precarious housing were common. Forty-five patients (90%) achieved SVR, 2 were lost to follow-up, and 3 had treatment relapse. Conclusions: SVR was not significantly associated with sociodemographic or virological characteristics, treatment, social environment, alcohol/drug use, and adherence. Although adherence was slightly worse than in \&quot;usual\&quot; patients, it did not affect the SVR rate. In these difficult-to-manage patients with HCV and substance use disorder, the real-world SVR rate (90%) was similar to that in nonaddicted populations.&quot;,&quot;author&quot;:[{&quot;dropping-particle&quot;:&quot;&quot;,&quot;family&quot;:&quot;Trabut&quot;,&quot;given&quot;:&quot;Jean Baptiste&quot;,&quot;non-dropping-particle&quot;:&quot;&quot;,&quot;parse-names&quot;:false,&quot;suffix&quot;:&quot;&quot;},{&quot;dropping-particle&quot;:&quot;&quot;,&quot;family&quot;:&quot;Barrault&quot;,&quot;given&quot;:&quot;Camille&quot;,&quot;non-dropping-particle&quot;:&quot;&quot;,&quot;parse-names&quot;:false,&quot;suffix&quot;:&quot;&quot;},{&quot;dropping-particle&quot;:&quot;&quot;,&quot;family&quot;:&quot;Charlot&quot;,&quot;given&quot;:&quot;Helene&quot;,&quot;non-dropping-particle&quot;:&quot;&quot;,&quot;parse-names&quot;:false,&quot;suffix&quot;:&quot;&quot;},{&quot;dropping-particle&quot;:&quot;&quot;,&quot;family&quot;:&quot;Carmona&quot;,&quot;given&quot;:&quot;Damien&quot;,&quot;non-dropping-particle&quot;:&quot;&quot;,&quot;parse-names&quot;:false,&quot;suffix&quot;:&quot;&quot;},{&quot;dropping-particle&quot;:&quot;&quot;,&quot;family&quot;:&quot;Bourdel&quot;,&quot;given&quot;:&quot;Anne&quot;,&quot;non-dropping-particle&quot;:&quot;&quot;,&quot;parse-names&quot;:false,&quot;suffix&quot;:&quot;&quot;},{&quot;dropping-particle&quot;:&quot;&quot;,&quot;family&quot;:&quot;Benslimane&quot;,&quot;given&quot;:&quot;Mustapha&quot;,&quot;non-dropping-particle&quot;:&quot;&quot;,&quot;parse-names&quot;:false,&quot;suffix&quot;:&quot;&quot;},{&quot;dropping-particle&quot;:&quot;&quot;,&quot;family&quot;:&quot;Francois&quot;,&quot;given&quot;:&quot;Murielle&quot;,&quot;non-dropping-particle&quot;:&quot;&quot;,&quot;parse-names&quot;:false,&quot;suffix&quot;:&quot;&quot;},{&quot;dropping-particle&quot;:&quot;&quot;,&quot;family&quot;:&quot;Kini-Matondo&quot;,&quot;given&quot;:&quot;Willy&quot;,&quot;non-dropping-particle&quot;:&quot;&quot;,&quot;parse-names&quot;:false,&quot;suffix&quot;:&quot;&quot;},{&quot;dropping-particle&quot;:&quot;&quot;,&quot;family&quot;:&quot;Causse&quot;,&quot;given&quot;:&quot;Richard&quot;,&quot;non-dropping-particle&quot;:&quot;&quot;,&quot;parse-names&quot;:false,&quot;suffix&quot;:&quot;&quot;},{&quot;dropping-particle&quot;:&quot;&quot;,&quot;family&quot;:&quot;Roudot-Thoraval&quot;,&quot;given&quot;:&quot;Francoise&quot;,&quot;non-dropping-particle&quot;:&quot;&quot;,&quot;parse-names&quot;:false,&quot;suffix&quot;:&quot;&quot;},{&quot;dropping-particle&quot;:&quot;&quot;,&quot;family&quot;:&quot;Hezode&quot;,&quot;given&quot;:&quot;Christophe&quot;,&quot;non-dropping-particle&quot;:&quot;&quot;,&quot;parse-names&quot;:false,&quot;suffix&quot;:&quot;&quot;}],&quot;container-title&quot;:&quot;Journal of Addiction Medicine&quot;,&quot;id&quot;:&quot;74a415ce-7d14-390e-83a9-d18bc9c50641&quot;,&quot;issue&quot;:&quot;5&quot;,&quot;issued&quot;:{&quot;date-parts&quot;:[[&quot;2018&quot;]]},&quot;page&quot;:&quot;346-352&quot;,&quot;title&quot;:&quot;Integrated care for the use of direct-acting antivirals in patients with chronic hepatitis c and substance use disorder&quot;,&quot;type&quot;:&quot;article-journal&quot;,&quot;volume&quot;:&quot;12&quot;,&quot;container-title-short&quot;:&quot;&quot;},&quot;uris&quot;:[&quot;http://www.mendeley.com/documents/?uuid=9d63426e-373b-43ec-b01e-3888b81b3d27&quot;,&quot;http://www.mendeley.com/documents/?uuid=eecdb2a1-a1c7-49fd-b015-80abcbcb56e2&quot;],&quot;isTemporary&quot;:false,&quot;legacyDesktopId&quot;:&quot;9d63426e-373b-43ec-b01e-3888b81b3d27&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citationID&quot;:&quot;MENDELEY_CITATION_d72e32f7-b663-465f-9646-65ad28fc753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&quot;,&quot;citationItems&quot;:[{&quot;id&quot;:&quot;5060eb17-eb8f-3347-84ba-4210f34c4af3&quot;,&quot;itemData&quot;:{&quot;ISSN&quot;:&quot;1481-8035&quot;,&quot;PMID&quot;:&quot;17175870&quot;,&quot;abstract&quot;:&quot;BACKGROUND Health promotion and disease prevention have been increasingly recognized as activities that may be within the scope of emergency medicine. The purpose of this feasibility study was to identify health risks and offer immediate interventions to adult patients who have drug and/or alcohol problems, incomplete immunization, are overdue for a Pap (Papanicolaou) smear, and/or are smokers. METHODS The study took place in a busy tertiary Emergency Department (ED) serving an inner-city population with a significant proportion of patients who are homeless, substance abusers, working poor, and/or recent immigrants. A convenience sample of patients completed a computer-based health-risk survey. Trained health promotion nurses offered appropriate interventions to patients following review and discussion of their self-reported data. Interventions included counseling for problem drinking, substance abuse, and smoking cessation, screening for cervical cancer, and immunization. RESULTS From October 20, 2000 to June 30, 2003, we enrolled 2366 patients. One thousand and eleven subjects (43%) reported substance abuse and 1095 (46%) were smokers. Of the 158 smokers contacted in follow-up, 19 (12%) had quit, 63 (40%) had reduced the number of cigarettes/day and 76 (48%) reported no change. Of 1248 women surveyed, 307 (25%) were overdue for a Pap smear and 54 (18%) received this intervention. Forty-four percent of subjects were overdue for at least one immunization and of those, 414 (40%) were immunized in the ED. CONCLUSION At-risk patients can be identified using a computer-based screening tool, and appropriate interventions can be given to a proportion of these patients in a busy inner city ED without increasing wait time.&quot;,&quot;author&quot;:[{&quot;dropping-particle&quot;:&quot;&quot;,&quot;family&quot;:&quot;Cummings&quot;,&quot;given&quot;:&quot;Garnet Edward&quot;,&quot;non-dropping-particle&quot;:&quot;&quot;,&quot;parse-names&quot;:false,&quot;suffix&quot;:&quot;&quot;},{&quot;dropping-particle&quot;:&quot;&quot;,&quot;family&quot;:&quot;Francescutti&quot;,&quot;given&quot;:&quot;Louis Hugo&quot;,&quot;non-dropping-particle&quot;:&quot;&quot;,&quot;parse-names&quot;:false,&quot;suffix&quot;:&quot;&quot;},{&quot;dropping-particle&quot;:&quot;&quot;,&quot;family&quot;:&quot;Predy&quot;,&quot;given&quot;:&quot;Gerald&quot;,&quot;non-dropping-particle&quot;:&quot;&quot;,&quot;parse-names&quot;:false,&quot;suffix&quot;:&quot;&quot;},{&quot;dropping-particle&quot;:&quot;&quot;,&quot;family&quot;:&quot;Cummings&quot;,&quot;given&quot;:&quot;Greta&quot;,&quot;non-dropping-particle&quot;:&quot;&quot;,&quot;parse-names&quot;:false,&quot;suffix&quot;:&quot;&quot;}],&quot;container-title&quot;:&quot;CJEM&quot;,&quot;id&quot;:&quot;5060eb17-eb8f-3347-84ba-4210f34c4af3&quot;,&quot;issue&quot;:&quot;2&quot;,&quot;issued&quot;:{&quot;date-parts&quot;:[[&quot;2006&quot;,&quot;3&quot;]]},&quot;page&quot;:&quot;100-5&quot;,&quot;title&quot;:&quot;Health promotion and disease prevention in the emergency department: a feasibility study.&quot;,&quot;type&quot;:&quot;article-journal&quot;,&quot;volume&quot;:&quot;8&quot;,&quot;container-title-short&quot;:&quot;CJEM&quot;},&quot;uris&quot;:[&quot;http://www.mendeley.com/documents/?uuid=5060eb17-eb8f-3347-84ba-4210f34c4af3&quot;],&quot;isTemporary&quot;:false,&quot;legacyDesktopId&quot;:&quot;5060eb17-eb8f-3347-84ba-4210f34c4af3&quot;}]},{&quot;citationID&quot;:&quot;MENDELEY_CITATION_24ab37c1-6b53-46af-b9fb-de6b2cdae16c&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jRhYjM3YzEtNmI1My00NmFmLWI5ZmItZGU2YjJjZGFlMTZjIiwicHJvcGVydGllcyI6eyJub3RlSW5kZXgiOjB9LCJpc0VkaXRlZCI6ZmFsc2UsIm1hbnVhbE92ZXJyaWRlIjp7ImNpdGVwcm9jVGV4dCI6IjxzdXA+Nzwvc3VwPiIsImlzTWFudWFsbHlPdmVycmlkZGVuIjpmYWxzZSwibWFudWFsT3ZlcnJpZGVUZXh0IjoiIn0sImNpdGF0aW9uSXRlbXMiOlt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V19&quot;,&quot;citationItems&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citationID&quot;:&quot;MENDELEY_CITATION_98582258-5b69-4b2e-a3bb-04d792e89991&quot;,&quot;properties&quot;:{&quot;noteIndex&quot;:0},&quot;isEdited&quot;:false,&quot;manualOverride&quot;:{&quot;citeprocText&quot;:&quot;&lt;sup&gt;7–17&lt;/sup&gt;&quot;,&quot;isManuallyOverridden&quot;:false,&quot;manualOverrideText&quot;:&quot;&quot;},&quot;citationTag&quot;:&quot;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V19&quot;,&quot;citationItems&quot;:[{&quot;id&quot;:&quot;d0fac4f3-68dc-3804-9155-0c48a9981230&quot;,&quot;itemData&quot;:{&quot;DOI&quot;:&quot;10.1111/eip.12826&quot;,&quot;ISSN&quot;:&quot;17517893&quot;,&quot;abstract&quot;:&quot;Aim: Substance use disorder (SUD) is highly prevalent among patients with first-episode psychosis (FEP) and associated with poor adherence and worst treatment outcomes. Although relapses are frequent in FEP, current literature on long-acting injectable antipsychotics (LAI-AP) use in FEP is scarce and studies often exclude patients with SUD. Objectives: To determine the impact of LAI-AP as first-line treatment on psychotic relapses or rehospitalizations in FEP patients with comorbid SUD (FEP-SUD). Methods: This is a naturalistic, longitudinal, 3-year prospective and retrospective study on 237 FEP-SUD admitted in two EIS in Montreal, between 2005 and 2012. The patients were divided on the basis of first-line medication introduced, either oral antipsychotics (OAP, n = 206) or LAI-AP (n = 31). Baseline characteristics were compared using χ² test and analysis of variance, and Kaplan-Meier survival analysis was performed on relapse and rehospitalization. Results: Compared to the OAP group, patients in the LAI-AP group presented worse prognostic factors (eg, history of homelessness). Despite this, the LAI-AP group presented a lower relapse rate (67.7% vs 76.7%), higher relapse-free survival time (694 vs 447 days, P = 0.008 in Kaplan-Meier analysis), and trends for reduced rehospitalization rates (48.4% vs 57.3%) and hospitalization-free survival time (813 vs 619 days, P = 0.065 Kaplan-Meier analysis). Of those receiving OAP as first-line, 41.3% were eventually switched to LAI-AP and displayed worst outcome in relapse and rehospitalization. Conclusion: LAI-AP should be strongly considered as first-line treatment of FEP-SUD patients since this pharmacological option reduces the risk of relapse and rehospitalization even in the individuals with poor prognostic factors.&quot;,&quot;author&quot;:[{&quot;dropping-particle&quot;:&quot;&quot;,&quot;family&quot;:&quot;Abdel-Baki&quot;,&quot;given&quot;:&quot;Amal&quot;,&quot;non-dropping-particle&quot;:&quot;&quot;,&quot;parse-names&quot;:false,&quot;suffix&quot;:&quot;&quot;},{&quot;dropping-particle&quot;:&quot;&quot;,&quot;family&quot;:&quot;Thibault&quot;,&quot;given&quot;:&quot;Dominic&quot;,&quot;non-dropping-particle&quot;:&quot;&quot;,&quot;parse-names&quot;:false,&quot;suffix&quot;:&quot;&quot;},{&quot;dropping-particle&quot;:&quot;&quot;,&quot;family&quot;:&quot;Medrano&quot;,&quot;given&quot;:&quot;Sofia&quot;,&quot;non-dropping-particle&quot;:&quot;&quot;,&quot;parse-names&quot;:false,&quot;suffix&quot;:&quot;&quot;},{&quot;dropping-particle&quot;:&quot;&quot;,&quot;family&quot;:&quot;Stip&quot;,&quot;given&quot;:&quot;Emmanuel&quot;,&quot;non-dropping-particle&quot;:&quot;&quot;,&quot;parse-names&quot;:false,&quot;suffix&quot;:&quot;&quot;},{&quot;dropping-particle&quot;:&quot;&quot;,&quot;family&quot;:&quot;Ladouceur&quot;,&quot;given&quot;:&quot;Martin&quot;,&quot;non-dropping-particle&quot;:&quot;&quot;,&quot;parse-names&quot;:false,&quot;suffix&quot;:&quot;&quot;},{&quot;dropping-particle&quot;:&quot;&quot;,&quot;family&quot;:&quot;Tahir&quot;,&quot;given&quot;:&quot;Ramzan&quot;,&quot;non-dropping-particle&quot;:&quot;&quot;,&quot;parse-names&quot;:false,&quot;suffix&quot;:&quot;&quot;},{&quot;dropping-particle&quot;:&quot;&quot;,&quot;family&quot;:&quot;Potvin&quot;,&quot;given&quot;:&quot;Stephane&quot;,&quot;non-dropping-particle&quot;:&quot;&quot;,&quot;parse-names&quot;:false,&quot;suffix&quot;:&quot;&quot;}],&quot;container-title&quot;:&quot;Early Intervention in Psychiatry&quot;,&quot;id&quot;:&quot;d0fac4f3-68dc-3804-9155-0c48a9981230&quot;,&quot;issue&quot;:&quot;April&quot;,&quot;issued&quot;:{&quot;date-parts&quot;:[[&quot;2019&quot;]]},&quot;page&quot;:&quot;1-11&quot;,&quot;title&quot;:&quot;Long-acting antipsychotic medication as first-line treatment of first-episode psychosis with comorbid substance use disorder&quot;,&quot;type&quot;:&quot;article-journal&quot;,&quot;container-title-short&quot;:&quot;&quot;},&quot;uris&quot;:[&quot;http://www.mendeley.com/documents/?uuid=54dc0973-5a6b-4293-9334-7612940fccb3&quot;,&quot;http://www.mendeley.com/documents/?uuid=6d0254f0-18e8-4dd5-84cf-10994cb8e84a&quot;],&quot;isTemporary&quot;:false,&quot;legacyDesktopId&quot;:&quot;54dc0973-5a6b-4293-9334-7612940fccb3&quot;},{&quot;id&quot;:&quot;6901995c-336a-3e9f-a671-86ae929203e9&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6901995c-336a-3e9f-a671-86ae929203e9&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b1526da6-6792-4e7d-9736-de1408eded53&quot;],&quot;isTemporary&quot;:false,&quot;legacyDesktopId&quot;:&quot;b1526da6-6792-4e7d-9736-de1408eded53&quot;},{&quot;id&quot;:&quot;78063f58-9196-3118-bc4f-6a0c15247d5c&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78063f58-9196-3118-bc4f-6a0c15247d5c&quot;,&quot;issue&quot;:&quot;5&quot;,&quot;issued&quot;:{&quot;date-parts&quot;:[[&quot;2000&quot;,&quot;9&quot;]]},&quot;note&quot;:&quot;From Duplicate 2 (The effects of clinical case management of hospital service use among ED frequent users. - RL, Okin; Boccellari, A; Azocar, F; Shumway, M; O'Brien, K; Gelb, A; Kohn, M; Harding, P; Wachsmuth, C)\n\nAccession Number: 106994095. Language: English. Entry Date: 20010126. Revision Date: 20150711. Publication Type: Journal Article; research; tables/charts. Journal Subset: Allied Health; Biomedical; Double Blind Peer Reviewed; Peer Reviewed; USA. NLM UID: 8309942.&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4ae0a0a1-2bfa-4f63-b333-f0ce53df1356&quot;],&quot;isTemporary&quot;:false,&quot;legacyDesktopId&quot;:&quot;4ae0a0a1-2bfa-4f63-b333-f0ce53df1356&quot;},{&quot;id&quot;:&quot;46efab16-effd-3965-9ae6-8e57fe41b173&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46efab16-effd-3965-9ae6-8e57fe41b173&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6ae8bf57-2dec-4048-b50f-249e6b0e4555&quot;],&quot;isTemporary&quot;:false,&quot;legacyDesktopId&quot;:&quot;6ae8bf57-2dec-4048-b50f-249e6b0e4555&quot;},{&quot;id&quot;:&quot;eebd1f44-1e98-3564-b7e3-8d22095cac43&quot;,&quot;itemData&quot;:{&quot;DOI&quot;:&quot;10.1001/jama.2009.561&quot;,&quot;ISSN&quot;:&quot;0098-7484&quot;,&quot;PMID&quot;:&quot;19417194&quot;,&quot;abstract&quot;:&quot;CONTEXT Homeless adults, especially those with chronic medical illnesses, are frequent users of costly medical services, especially emergency department and hospital services. OBJECTIVE To assess the effectiveness of a case management and housing program in reducing use of urgent medical services among homeless adults with chronic medical illnesses. DESIGN, SETTING, AND PARTICIPANTS Randomized controlled trial conducted at a public teaching hospital and a private, nonprofit hospital in Chicago, Illinois. Participants were 407 social worker-referred homeless adults with chronic medical illnesses (89% of referrals) from September 2003 until May 2006, with follow-up through December 2007. Analysis was by intention-to-treat. INTERVENTION Housing offered as transitional housing after hospitalization discharge, followed by placement in long-term housing; case management offered on-site at primary study sites, transitional housing, and stable housing sites. Usual care participants received standard discharge planning from hospital social workers. MAIN OUTCOME MEASURES Hospitalizations, hospital days, and emergency department visits measured using electronic surveillance, medical records, and interviews. Models were adjusted for baseline differences in demographics, insurance status, prior hospitalization or emergency department visit, human immunodeficiency virus infection, current use of alcohol or other drugs, mental health symptoms, and other factors. RESULTS The analytic sample (n = 405 [n = 201 for the intervention group, n = 204 for the usual care group]) was 78% men and 78% African American, with a median duration of homelessness of 30 months. After 18 months, 73% of participants had at least 1 hospitalization or emergency department visit. Compared with the usual care group, the intervention group had unadjusted annualized mean reductions of 0.5 hospitalizations (95% confidence interval [CI], -1.2 to 0.2), 2.7 fewer hospital days (95% CI, -5.6 to 0.2), and 1.2 fewer emergency department visits (95% CI, -2.4 to 0.03). Adjusting for baseline covariates, compared with the usual care group, the intervention group had a relative reduction of 29% in hospitalizations (95% CI, 10% to 44%), 29% in hospital days (95% CI, 8% to 45%), and 24% in emergency department visits (95% CI, 3% to 40%). CONCLUSION After adjustment, offering housing and case management to a population of homeless adults with chronic medical illnesses resulted in fewer hospital days and emerg…&quot;,&quot;author&quot;:[{&quot;dropping-particle&quot;:&quot;&quot;,&quot;family&quot;:&quot;Sadowski&quot;,&quot;given&quot;:&quot;Laura S.&quot;,&quot;non-dropping-particle&quot;:&quot;&quot;,&quot;parse-names&quot;:false,&quot;suffix&quot;:&quot;&quot;},{&quot;dropping-particle&quot;:&quot;&quot;,&quot;family&quot;:&quot;Kee&quot;,&quot;given&quot;:&quot;Romin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Buchanan&quot;,&quot;given&quot;:&quot;David&quot;,&quot;non-dropping-particle&quot;:&quot;&quot;,&quot;parse-names&quot;:false,&quot;suffix&quot;:&quot;&quot;}],&quot;container-title&quot;:&quot;JAMA&quot;,&quot;id&quot;:&quot;eebd1f44-1e98-3564-b7e3-8d22095cac43&quot;,&quot;issue&quot;:&quot;17&quot;,&quot;issued&quot;:{&quot;date-parts&quot;:[[&quot;2009&quot;,&quot;5&quot;,&quot;6&quot;]]},&quot;page&quot;:&quot;1771&quot;,&quot;title&quot;:&quot;Effect of a Housing and Case Management Program on Emergency Department Visits and Hospitalizations Among Chronically Ill Homeless Adults&quot;,&quot;type&quot;:&quot;article-journal&quot;,&quot;volume&quot;:&quot;301&quot;,&quot;container-title-short&quot;:&quot;JAMA&quot;},&quot;uris&quot;:[&quot;http://www.mendeley.com/documents/?uuid=eebd1f44-1e98-3564-b7e3-8d22095cac43&quot;],&quot;isTemporary&quot;:false,&quot;legacyDesktopId&quot;:&quot;eebd1f44-1e98-3564-b7e3-8d22095cac43&quot;},{&quot;id&quot;:&quot;52ec90d6-120e-3db4-ba28-d3a4355d39d0&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52ec90d6-120e-3db4-ba28-d3a4355d39d0&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0ded6f27-632e-4b55-9225-147343987db4&quot;],&quot;isTemporary&quot;:false,&quot;legacyDesktopId&quot;:&quot;0ded6f27-632e-4b55-9225-147343987db4&quot;},{&quot;id&quot;:&quot;0a21da78-3b43-36f0-ac8a-5ac17cfcce8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0a21da78-3b43-36f0-ac8a-5ac17cfcce8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f151ae9f-ab93-4ba7-bc5b-a4809eebdccd&quot;],&quot;isTemporary&quot;:false,&quot;legacyDesktopId&quot;:&quot;f151ae9f-ab93-4ba7-bc5b-a4809eebdccd&quot;},{&quot;id&quot;:&quot;044612c9-326e-37fa-9190-4d19672cbe1d&quot;,&quot;itemData&quot;:{&quot;DOI&quot;:&quot;https://dx.doi.org/10.1176/appi.ps.201500082&quot;,&quot;ISSN&quot;:&quot;1557-9700&quot;,&quot;abstract&quot;:&quot;OBJECTIVE: Emergency departments (EDs) are often the primary contact point for suicidal individuals. The post-ED visit period is a high suicide risk time. To address the need for support during this time, a novel intervention was implemented in five Department of Veterans Affairs medical center EDs. The intervention combined the Safety Planning Intervention (SPI) with structured follow-up and monitoring (SFU) by telephone for suicidal individuals who did not require hospitalization. This study assessed the intervention's acceptability and perceived usefulness., METHODS: A selected sample of 100 intervention participants completed a semistructured interview consisting of open-ended questions about the intervention's acceptability, usefulness, and helpfulness. Satisfaction with the SPI and SFU was separately evaluated., RESULTS: Nearly all participants found the SAFE VET intervention to be acceptable, reporting that it was helpful in preventing further suicidal behavior and fostering treatment engagement., CONCLUSIONS: The SAFE VET intervention showed promise as an ED intervention for suicidal patients.&quot;,&quot;author&quot;:[{&quot;dropping-particle&quot;:&quot;&quot;,&quot;family&quot;:&quot;Stanley&quot;,&quot;given&quot;:&quot;Barbara&quot;,&quot;non-dropping-particle&quot;:&quot;&quot;,&quot;parse-names&quot;:false,&quot;suffix&quot;:&quot;&quot;},{&quot;dropping-particle&quot;:&quot;&quot;,&quot;family&quot;:&quot;Chaudhury&quot;,&quot;given&quot;:&quot;Sadia R&quot;,&quot;non-dropping-particle&quot;:&quot;&quot;,&quot;parse-names&quot;:false,&quot;suffix&quot;:&quot;&quot;},{&quot;dropping-particle&quot;:&quot;&quot;,&quot;family&quot;:&quot;Chesin&quot;,&quot;given&quot;:&quot;Megan&quot;,&quot;non-dropping-particle&quot;:&quot;&quot;,&quot;parse-names&quot;:false,&quot;suffix&quot;:&quot;&quot;},{&quot;dropping-particle&quot;:&quot;&quot;,&quot;family&quot;:&quot;Pontoski&quot;,&quot;given&quot;:&quot;Kristin&quot;,&quot;non-dropping-particle&quot;:&quot;&quot;,&quot;parse-names&quot;:false,&quot;suffix&quot;:&quot;&quot;},{&quot;dropping-particle&quot;:&quot;&quot;,&quot;family&quot;:&quot;Bush&quot;,&quot;given&quot;:&quot;Ashley Mahler&quot;,&quot;non-dropping-particle&quot;:&quot;&quot;,&quot;parse-names&quot;:false,&quot;suffix&quot;:&quot;&quot;},{&quot;dropping-particle&quot;:&quot;&quot;,&quot;family&quot;:&quot;Knox&quot;,&quot;given&quot;:&quot;Kerry L&quot;,&quot;non-dropping-particle&quot;:&quot;&quot;,&quot;parse-names&quot;:false,&quot;suffix&quot;:&quot;&quot;},{&quot;dropping-particle&quot;:&quot;&quot;,&quot;family&quot;:&quot;Brown&quot;,&quot;given&quot;:&quot;Gregory K&quot;,&quot;non-dropping-particle&quot;:&quot;&quot;,&quot;parse-names&quot;:false,&quot;suffix&quot;:&quot;&quot;}],&quot;container-title&quot;:&quot;Psychiatric services (Washington, D.C.)&quot;,&quot;id&quot;:&quot;044612c9-326e-37fa-9190-4d19672cbe1d&quot;,&quot;issue&quot;:&quot;6&quot;,&quot;issued&quot;:{&quot;date-parts&quot;:[[&quot;2016&quot;]]},&quot;page&quot;:&quot;680-683&quot;,&quot;publisher-place&quot;:&quot;United States&quot;,&quot;title&quot;:&quot;An Emergency Department Intervention and Follow-Up to Reduce Suicide Risk in the VA: Acceptability and Effectiveness.&quot;,&quot;type&quot;:&quot;article-journal&quot;,&quot;volume&quot;:&quot;67&quot;,&quot;container-title-short&quot;:&quot;Psychiatr Serv&quot;},&quot;uris&quot;:[&quot;http://www.mendeley.com/documents/?uuid=35e81f2f-a3f7-4df4-9b44-c1bbbb8dcc52&quot;],&quot;isTemporary&quot;:false,&quot;legacyDesktopId&quot;:&quot;35e81f2f-a3f7-4df4-9b44-c1bbbb8dcc52&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citationID&quot;:&quot;MENDELEY_CITATION_caa8175a-8480-470f-a644-bfd8aea2b295&quot;,&quot;properties&quot;:{&quot;noteIndex&quot;:0},&quot;isEdited&quot;:false,&quot;manualOverride&quot;:{&quot;citeprocText&quot;:&quot;&lt;sup&gt;1,7,12,16–26&lt;/sup&gt;&quot;,&quot;isManuallyOverridden&quot;:false,&quot;manualOverrideText&quot;:&quot;&quot;},&quot;citationTag&quot;:&quot;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V19&quot;,&quot;citationItems&quot;:[{&quot;id&quot;:&quot;6084d86e-ccdc-340b-bafd-1172b6bd3d85&quot;,&quot;itemData&quot;:{&quot;ISSN&quot;:&quot;0094-3509&quot;,&quot;PMID&quot;:&quot;11350721&quot;,&quot;abstract&quot;:&quot;OBJECTIVE The researchers evaluated the relative effectiveness of 2 interventions for patients with alcohol problems. STUDY DESIGN A nonrandomized intervention study was used to compare usual care (control) with a 5- to 15-minute physician-delivered message (brief intervention) and with the physician message plus a 30- to 60-minute visit by a recovering alcoholic (peer intervention). Telephone follow-up was obtained up to 12 months after hospital discharge that focused on patient behaviors during the first 6 months following discharge. POPULATION The study included 314 patients with alcohol-related injuries admitted to an urban teaching hospital. OUTCOMES MEASURED Researchers measured complete abstinence from alcohol during the entire 6 months following hospital discharge, abstinence from alcohol during the sixth month following hospital discharge, and initiation of alcohol treatment or self-help within 6 months of hospital discharge. RESULTS Valid responses were obtained from 140 patients (45%). Observed success rates were: 34%, 44%, and 59% (P=.012) for abstinence from alcohol since discharge in the usual care group, the brief intervention group, and the peer intervention group, respectively; 36%, 51%, and 64% (P=.006) for abstinence at the sixth month following hospital discharge; and 9%, 15%, and 49% (P &amp;it.001) for initiation of treatment/self-help. During the telephone follow-up interview, several patients in the peer intervention group expressed gratitude for the help they received with their drinking problems while in the hospital. A few patients dramatically changed their lives. They went from being unemployed and homeless to full-time employment and having a permanent residence. They credited the peer intervention as being the most important factor that motivated them to seek help for their alcohol use disorder. One of these individuals serves as a volunteer, visiting hospitalized patients with drinking problems. CONCLUSIONS Among trauma victims with injuries severe enough to require hospital admission, brief advice from a physician followed by a visit with a recovering alcoholic appears to be an effective intervention. Although further study is needed to confirm these findings, in the meantime physicians can request that members of Alcoholics Anonymous (AA) visit their hospitalized patients who have alcohol use disorders. Interventions by recovering alcoholics are part of their twelfth-step work (an essential part of the AA program) and are s…&quot;,&quot;author&quot;:[{&quot;dropping-particle&quot;:&quot;&quot;,&quot;family&quot;:&quot;Blondell&quot;,&quot;given&quot;:&quot;R D&quot;,&quot;non-dropping-particle&quot;:&quot;&quot;,&quot;parse-names&quot;:false,&quot;suffix&quot;:&quot;&quot;},{&quot;dropping-particle&quot;:&quot;&quot;,&quot;family&quot;:&quot;Looney&quot;,&quot;given&quot;:&quot;S W&quot;,&quot;non-dropping-particle&quot;:&quot;&quot;,&quot;parse-names&quot;:false,&quot;suffix&quot;:&quot;&quot;},{&quot;dropping-particle&quot;:&quot;&quot;,&quot;family&quot;:&quot;Northington&quot;,&quot;given&quot;:&quot;A P&quot;,&quot;non-dropping-particle&quot;:&quot;&quot;,&quot;parse-names&quot;:false,&quot;suffix&quot;:&quot;&quot;},{&quot;dropping-particle&quot;:&quot;&quot;,&quot;family&quot;:&quot;Lasch&quot;,&quot;given&quot;:&quot;M E&quot;,&quot;non-dropping-particle&quot;:&quot;&quot;,&quot;parse-names&quot;:false,&quot;suffix&quot;:&quot;&quot;},{&quot;dropping-particle&quot;:&quot;&quot;,&quot;family&quot;:&quot;Rhodes&quot;,&quot;given&quot;:&quot;S B&quot;,&quot;non-dropping-particle&quot;:&quot;&quot;,&quot;parse-names&quot;:false,&quot;suffix&quot;:&quot;&quot;},{&quot;dropping-particle&quot;:&quot;&quot;,&quot;family&quot;:&quot;McDaniels&quot;,&quot;given&quot;:&quot;R L&quot;,&quot;non-dropping-particle&quot;:&quot;&quot;,&quot;parse-names&quot;:false,&quot;suffix&quot;:&quot;&quot;}],&quot;container-title&quot;:&quot;The Journal of family practice&quot;,&quot;id&quot;:&quot;6084d86e-ccdc-340b-bafd-1172b6bd3d85&quot;,&quot;issue&quot;:&quot;5&quot;,&quot;issued&quot;:{&quot;date-parts&quot;:[[&quot;2001&quot;,&quot;5&quot;]]},&quot;page&quot;:&quot;447&quot;,&quot;title&quot;:&quot;Can recovering alcoholics help hospitalized patients with alcohol problems?&quot;,&quot;type&quot;:&quot;article-journal&quot;,&quot;volume&quot;:&quot;50&quot;,&quot;container-title-short&quot;:&quot;J Fam Pract&quot;},&quot;uris&quot;:[&quot;http://www.mendeley.com/documents/?uuid=6084d86e-ccdc-340b-bafd-1172b6bd3d85&quot;],&quot;isTemporary&quot;:false,&quot;legacyDesktopId&quot;:&quot;6084d86e-ccdc-340b-bafd-1172b6bd3d85&quot;},{&quot;id&quot;:&quot;5060eb17-eb8f-3347-84ba-4210f34c4af3&quot;,&quot;itemData&quot;:{&quot;ISSN&quot;:&quot;1481-8035&quot;,&quot;PMID&quot;:&quot;17175870&quot;,&quot;abstract&quot;:&quot;BACKGROUND Health promotion and disease prevention have been increasingly recognized as activities that may be within the scope of emergency medicine. The purpose of this feasibility study was to identify health risks and offer immediate interventions to adult patients who have drug and/or alcohol problems, incomplete immunization, are overdue for a Pap (Papanicolaou) smear, and/or are smokers. METHODS The study took place in a busy tertiary Emergency Department (ED) serving an inner-city population with a significant proportion of patients who are homeless, substance abusers, working poor, and/or recent immigrants. A convenience sample of patients completed a computer-based health-risk survey. Trained health promotion nurses offered appropriate interventions to patients following review and discussion of their self-reported data. Interventions included counseling for problem drinking, substance abuse, and smoking cessation, screening for cervical cancer, and immunization. RESULTS From October 20, 2000 to June 30, 2003, we enrolled 2366 patients. One thousand and eleven subjects (43%) reported substance abuse and 1095 (46%) were smokers. Of the 158 smokers contacted in follow-up, 19 (12%) had quit, 63 (40%) had reduced the number of cigarettes/day and 76 (48%) reported no change. Of 1248 women surveyed, 307 (25%) were overdue for a Pap smear and 54 (18%) received this intervention. Forty-four percent of subjects were overdue for at least one immunization and of those, 414 (40%) were immunized in the ED. CONCLUSION At-risk patients can be identified using a computer-based screening tool, and appropriate interventions can be given to a proportion of these patients in a busy inner city ED without increasing wait time.&quot;,&quot;author&quot;:[{&quot;dropping-particle&quot;:&quot;&quot;,&quot;family&quot;:&quot;Cummings&quot;,&quot;given&quot;:&quot;Garnet Edward&quot;,&quot;non-dropping-particle&quot;:&quot;&quot;,&quot;parse-names&quot;:false,&quot;suffix&quot;:&quot;&quot;},{&quot;dropping-particle&quot;:&quot;&quot;,&quot;family&quot;:&quot;Francescutti&quot;,&quot;given&quot;:&quot;Louis Hugo&quot;,&quot;non-dropping-particle&quot;:&quot;&quot;,&quot;parse-names&quot;:false,&quot;suffix&quot;:&quot;&quot;},{&quot;dropping-particle&quot;:&quot;&quot;,&quot;family&quot;:&quot;Predy&quot;,&quot;given&quot;:&quot;Gerald&quot;,&quot;non-dropping-particle&quot;:&quot;&quot;,&quot;parse-names&quot;:false,&quot;suffix&quot;:&quot;&quot;},{&quot;dropping-particle&quot;:&quot;&quot;,&quot;family&quot;:&quot;Cummings&quot;,&quot;given&quot;:&quot;Greta&quot;,&quot;non-dropping-particle&quot;:&quot;&quot;,&quot;parse-names&quot;:false,&quot;suffix&quot;:&quot;&quot;}],&quot;container-title&quot;:&quot;CJEM&quot;,&quot;id&quot;:&quot;5060eb17-eb8f-3347-84ba-4210f34c4af3&quot;,&quot;issue&quot;:&quot;2&quot;,&quot;issued&quot;:{&quot;date-parts&quot;:[[&quot;2006&quot;,&quot;3&quot;]]},&quot;page&quot;:&quot;100-5&quot;,&quot;title&quot;:&quot;Health promotion and disease prevention in the emergency department: a feasibility study.&quot;,&quot;type&quot;:&quot;article-journal&quot;,&quot;volume&quot;:&quot;8&quot;,&quot;container-title-short&quot;:&quot;CJEM&quot;},&quot;uris&quot;:[&quot;http://www.mendeley.com/documents/?uuid=5060eb17-eb8f-3347-84ba-4210f34c4af3&quot;],&quot;isTemporary&quot;:false,&quot;legacyDesktopId&quot;:&quot;5060eb17-eb8f-3347-84ba-4210f34c4af3&quot;},{&quot;id&quot;:&quot;e827dff0-b275-38d6-adeb-00e7dbbbcd82&quot;,&quot;itemData&quot;:{&quot;DOI&quot;:&quot;10.1080/08897077.2012.763083&quot;,&quot;ISSN&quot;:&quot;08897077&quot;,&quot;abstract&quot;:&quot;Background: Ending homelessness is a major priority of the Department of Veteran Affairs (VA), and alcohol use can be a barrier to stable housing. Clinical trials suggest that depot extended-release naltrexone (XR-NTX) is efficacious in reducing alcohol consumption among alcohol-dependent subjects. Methods: An open-label, randomized pilot study sought to examine the feasibility and effectiveness of XR-NTX versus oral naltrexone to improve alcohol consumption and housing stability among homeless, alcohol-dependent veterans at the Providence Veteran Affairs Medical Center. Results: Of 215 potential candidates approached over a 16-month recruitment period, only 15 agreed to consider study entry and 7 were randomized. The primary reasons given for refusal were not wanting an injection; fear of needles; and not wanting to change drinking habits. Only 1 participant in the XR-NTX group returned after the first injection. Three participants in the oral naltrexone group attended all 7 visits and had good outcomes. Conclusions: Although XR-NTX has demonstrated efficacy in reducing heavy drinking, limited acceptance of the injection might reduce its effectiveness among homeless, alcohol-dependent patients. © 2013 Taylor &amp; Francis Group, LLC.&quot;,&quot;author&quot;:[{&quot;dropping-particle&quot;:&quot;&quot;,&quot;family&quot;:&quot;Friedmann&quot;,&quot;given&quot;:&quot;Peter D.&quot;,&quot;non-dropping-particle&quot;:&quot;&quot;,&quot;parse-names&quot;:false,&quot;suffix&quot;:&quot;&quot;},{&quot;dropping-particle&quot;:&quot;&quot;,&quot;family&quot;:&quot;Mello&quot;,&quot;given&quot;:&quot;Dawn&quot;,&quot;non-dropping-particle&quot;:&quot;&quot;,&quot;parse-names&quot;:false,&quot;suffix&quot;:&quot;&quot;},{&quot;dropping-particle&quot;:&quot;&quot;,&quot;family&quot;:&quot;Lonergan&quot;,&quot;given&quot;:&quot;Sean&quot;,&quot;non-dropping-particle&quot;:&quot;&quot;,&quot;parse-names&quot;:false,&quot;suffix&quot;:&quot;&quot;},{&quot;dropping-particle&quot;:&quot;&quot;,&quot;family&quot;:&quot;Bourgault&quot;,&quot;given&quot;:&quot;Claire&quot;,&quot;non-dropping-particle&quot;:&quot;&quot;,&quot;parse-names&quot;:false,&quot;suffix&quot;:&quot;&quot;},{&quot;dropping-particle&quot;:&quot;&quot;,&quot;family&quot;:&quot;Otoole&quot;,&quot;given&quot;:&quot;Thomas P.&quot;,&quot;non-dropping-particle&quot;:&quot;&quot;,&quot;parse-names&quot;:false,&quot;suffix&quot;:&quot;&quot;}],&quot;container-title&quot;:&quot;Substance Abuse&quot;,&quot;id&quot;:&quot;e827dff0-b275-38d6-adeb-00e7dbbbcd82&quot;,&quot;issue&quot;:&quot;2&quot;,&quot;issued&quot;:{&quot;date-parts&quot;:[[&quot;2013&quot;]]},&quot;page&quot;:&quot;94-96&quot;,&quot;title&quot;:&quot;Aversion to injection limits acceptability of extended-release naltrexone among homeless, alcohol-dependent patients&quot;,&quot;type&quot;:&quot;article-journal&quot;,&quot;volume&quot;:&quot;34&quot;,&quot;container-title-short&quot;:&quot;&quot;},&quot;uris&quot;:[&quot;http://www.mendeley.com/documents/?uuid=bbef3f10-4065-4034-9153-67ecc781339c&quot;,&quot;http://www.mendeley.com/documents/?uuid=21206eb5-a629-4ae5-894c-ffe5c11fab34&quot;],&quot;isTemporary&quot;:false,&quot;legacyDesktopId&quot;:&quot;bbef3f10-4065-4034-9153-67ecc781339c&quot;},{&quot;id&quot;:&quot;002bcab3-925c-3a46-890d-9ea97bcb9d78&quot;,&quot;itemData&quot;:{&quot;DOI&quot;:&quot;https://dx.doi.org/10.1016/j.drugalcdep.2008.08.003&quot;,&quot;ISSN&quot;:&quot;1879-0046&quot;,&quot;abstract&quot;:&quot;OBJECTIVES: Alcohol screening and brief interventions in medical settings can significantly reduce alcohol use. Corresponding data for illicit drug use is sparse. A Federally funded screening, brief interventions, referral to treatment (SBIRT) service program, the largest of its kind to date, was initiated by the Substance Abuse and Mental Health Services Administration (SAMHSA) in a wide variety of medical settings. We compared illicit drug use at intake and 6 months after drug screening and interventions were administered., DESIGN: SBIRT services were implemented in a range of medical settings across six states. A diverse patient population (Alaska Natives, American Indians, African-Americans, Caucasians, Hispanics), was screened and offered score-based progressive levels of intervention (brief intervention, brief treatment, referral to specialty treatment). In this secondary analysis of the SBIRT service program, drug use data was compared at intake and at a 6-month follow-up, in a sample of a randomly selected population (10%) that screened positive at baseline., RESULTS: Of 459,599 patients screened, 22.7% screened positive for a spectrum of use (risky/problematic, abuse/addiction). The majority were recommended for a brief intervention (15.9%), with a smaller percentage recommended for brief treatment (3.2%) or referral to specialty treatment (3.7%). Among those reporting baseline illicit drug use, rates of drug use at 6-month follow-up (4 of 6 sites), were 67.7% lower (p&lt;0.001) and heavy alcohol use was 38.6% lower (p&lt;0.001), with comparable findings across sites, gender, race/ethnic, age subgroups. Among persons recommended for brief treatment or referral to specialty treatment, self-reported improvements in general health (p&lt;0.001), mental health (p&lt;0.001), employment (p&lt;0.001), housing status (p&lt;0.001), and criminal behavior (p&lt;0.001) were found., CONCLUSIONS: SBIRT was feasible to implement and the self-reported patient status at 6 months indicated significant improvements over baseline, for illicit drug use and heavy alcohol use, with functional domains improved, across a range of health care settings and a range of patients.&quot;,&quot;author&quot;:[{&quot;dropping-particle&quot;:&quot;&quot;,&quot;family&quot;:&quot;Madras&quot;,&quot;given&quot;:&quot;Bertha K&quot;,&quot;non-dropping-particle&quot;:&quot;&quot;,&quot;parse-names&quot;:false,&quot;suffix&quot;:&quot;&quot;},{&quot;dropping-particle&quot;:&quot;&quot;,&quot;family&quot;:&quot;Compton&quot;,&quot;given&quot;:&quot;Wilson M&quot;,&quot;non-dropping-particle&quot;:&quot;&quot;,&quot;parse-names&quot;:false,&quot;suffix&quot;:&quot;&quot;},{&quot;dropping-particle&quot;:&quot;&quot;,&quot;family&quot;:&quot;Avula&quot;,&quot;given&quot;:&quot;Deepa&quot;,&quot;non-dropping-particle&quot;:&quot;&quot;,&quot;parse-names&quot;:false,&quot;suffix&quot;:&quot;&quot;},{&quot;dropping-particle&quot;:&quot;&quot;,&quot;family&quot;:&quot;Stegbauer&quot;,&quot;given&quot;:&quot;Tom&quot;,&quot;non-dropping-particle&quot;:&quot;&quot;,&quot;parse-names&quot;:false,&quot;suffix&quot;:&quot;&quot;},{&quot;dropping-particle&quot;:&quot;&quot;,&quot;family&quot;:&quot;Stein&quot;,&quot;given&quot;:&quot;Jack B&quot;,&quot;non-dropping-particle&quot;:&quot;&quot;,&quot;parse-names&quot;:false,&quot;suffix&quot;:&quot;&quot;},{&quot;dropping-particle&quot;:&quot;&quot;,&quot;family&quot;:&quot;Clark&quot;,&quot;given&quot;:&quot;H Westley&quot;,&quot;non-dropping-particle&quot;:&quot;&quot;,&quot;parse-names&quot;:false,&quot;suffix&quot;:&quot;&quot;}],&quot;container-title&quot;:&quot;Drug and alcohol dependence&quot;,&quot;id&quot;:&quot;002bcab3-925c-3a46-890d-9ea97bcb9d78&quot;,&quot;issue&quot;:&quot;1-3&quot;,&quot;issued&quot;:{&quot;date-parts&quot;:[[&quot;2009&quot;]]},&quot;page&quot;:&quot;280-295&quot;,&quot;publisher-place&quot;:&quot;Ireland&quot;,&quot;title&quot;:&quot;Screening, brief interventions, referral to treatment (SBIRT) for illicit drug and alcohol use at multiple healthcare sites: comparison at intake and 6 months later.&quot;,&quot;type&quot;:&quot;article-journal&quot;,&quot;volume&quot;:&quot;99&quot;,&quot;container-title-short&quot;:&quot;Drug Alcohol Depend&quot;},&quot;uris&quot;:[&quot;http://www.mendeley.com/documents/?uuid=24ad74a2-6410-4156-b568-4ecef4195f8d&quot;],&quot;isTemporary&quot;:false,&quot;legacyDesktopId&quot;:&quot;24ad74a2-6410-4156-b568-4ecef4195f8d&quot;},{&quot;id&quot;:&quot;eebd1f44-1e98-3564-b7e3-8d22095cac43&quot;,&quot;itemData&quot;:{&quot;DOI&quot;:&quot;10.1001/jama.2009.561&quot;,&quot;ISSN&quot;:&quot;0098-7484&quot;,&quot;PMID&quot;:&quot;19417194&quot;,&quot;abstract&quot;:&quot;CONTEXT Homeless adults, especially those with chronic medical illnesses, are frequent users of costly medical services, especially emergency department and hospital services. OBJECTIVE To assess the effectiveness of a case management and housing program in reducing use of urgent medical services among homeless adults with chronic medical illnesses. DESIGN, SETTING, AND PARTICIPANTS Randomized controlled trial conducted at a public teaching hospital and a private, nonprofit hospital in Chicago, Illinois. Participants were 407 social worker-referred homeless adults with chronic medical illnesses (89% of referrals) from September 2003 until May 2006, with follow-up through December 2007. Analysis was by intention-to-treat. INTERVENTION Housing offered as transitional housing after hospitalization discharge, followed by placement in long-term housing; case management offered on-site at primary study sites, transitional housing, and stable housing sites. Usual care participants received standard discharge planning from hospital social workers. MAIN OUTCOME MEASURES Hospitalizations, hospital days, and emergency department visits measured using electronic surveillance, medical records, and interviews. Models were adjusted for baseline differences in demographics, insurance status, prior hospitalization or emergency department visit, human immunodeficiency virus infection, current use of alcohol or other drugs, mental health symptoms, and other factors. RESULTS The analytic sample (n = 405 [n = 201 for the intervention group, n = 204 for the usual care group]) was 78% men and 78% African American, with a median duration of homelessness of 30 months. After 18 months, 73% of participants had at least 1 hospitalization or emergency department visit. Compared with the usual care group, the intervention group had unadjusted annualized mean reductions of 0.5 hospitalizations (95% confidence interval [CI], -1.2 to 0.2), 2.7 fewer hospital days (95% CI, -5.6 to 0.2), and 1.2 fewer emergency department visits (95% CI, -2.4 to 0.03). Adjusting for baseline covariates, compared with the usual care group, the intervention group had a relative reduction of 29% in hospitalizations (95% CI, 10% to 44%), 29% in hospital days (95% CI, 8% to 45%), and 24% in emergency department visits (95% CI, 3% to 40%). CONCLUSION After adjustment, offering housing and case management to a population of homeless adults with chronic medical illnesses resulted in fewer hospital days and emerg…&quot;,&quot;author&quot;:[{&quot;dropping-particle&quot;:&quot;&quot;,&quot;family&quot;:&quot;Sadowski&quot;,&quot;given&quot;:&quot;Laura S.&quot;,&quot;non-dropping-particle&quot;:&quot;&quot;,&quot;parse-names&quot;:false,&quot;suffix&quot;:&quot;&quot;},{&quot;dropping-particle&quot;:&quot;&quot;,&quot;family&quot;:&quot;Kee&quot;,&quot;given&quot;:&quot;Romin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Buchanan&quot;,&quot;given&quot;:&quot;David&quot;,&quot;non-dropping-particle&quot;:&quot;&quot;,&quot;parse-names&quot;:false,&quot;suffix&quot;:&quot;&quot;}],&quot;container-title&quot;:&quot;JAMA&quot;,&quot;id&quot;:&quot;eebd1f44-1e98-3564-b7e3-8d22095cac43&quot;,&quot;issue&quot;:&quot;17&quot;,&quot;issued&quot;:{&quot;date-parts&quot;:[[&quot;2009&quot;,&quot;5&quot;,&quot;6&quot;]]},&quot;page&quot;:&quot;1771&quot;,&quot;title&quot;:&quot;Effect of a Housing and Case Management Program on Emergency Department Visits and Hospitalizations Among Chronically Ill Homeless Adults&quot;,&quot;type&quot;:&quot;article-journal&quot;,&quot;volume&quot;:&quot;301&quot;,&quot;container-title-short&quot;:&quot;JAMA&quot;},&quot;uris&quot;:[&quot;http://www.mendeley.com/documents/?uuid=eebd1f44-1e98-3564-b7e3-8d22095cac43&quot;],&quot;isTemporary&quot;:false,&quot;legacyDesktopId&quot;:&quot;eebd1f44-1e98-3564-b7e3-8d22095cac43&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isTemporary&quot;:false,&quot;legacyDesktopId&quot;:&quot;ff363328-8735-4b9d-bbe7-02eb664c3f32&quot;},{&quot;id&quot;:&quot;297b82e1-a8ab-33cd-8cf6-a36f933a3c99&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297b82e1-a8ab-33cd-8cf6-a36f933a3c99&quot;,&quot;issue&quot;:&quot;5&quot;,&quot;issued&quot;:{&quot;date-parts&quot;:[[&quot;2000&quot;,&quot;9&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8d3dd42f-f075-43bb-a5a6-9ff4fc63b812&quot;,&quot;http://www.mendeley.com/documents/?uuid=4ae0a0a1-2bfa-4f63-b333-f0ce53df1356&quot;,&quot;http://www.mendeley.com/documents/?uuid=8c4d2546-cfde-4200-85d8-f51f8bc4a44d&quot;],&quot;isTemporary&quot;:false,&quot;legacyDesktopId&quot;:&quot;8d3dd42f-f075-43bb-a5a6-9ff4fc63b81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56b48740-6631-46bf-8a89-0319a3a16d6b&quot;],&quot;isTemporary&quot;:false,&quot;legacyDesktopId&quot;:&quot;ec2fded8-88b8-4527-9bf0-970444ed47b8&quot;},{&quot;id&quot;:&quot;839a9659-d68b-32a0-a781-093e67473879&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839a9659-d68b-32a0-a781-093e67473879&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759b92e5-d22a-472f-a945-da23f784fcaf&quot;,&quot;http://www.mendeley.com/documents/?uuid=0ded6f27-632e-4b55-9225-147343987db4&quot;,&quot;http://www.mendeley.com/documents/?uuid=58114d2b-5370-466a-a07c-0c71fbff3583&quot;],&quot;isTemporary&quot;:false,&quot;legacyDesktopId&quot;:&quot;759b92e5-d22a-472f-a945-da23f784fcaf&quot;},{&quot;id&quot;:&quot;c5b79972-e631-39d7-a361-dfb5e16205e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c5b79972-e631-39d7-a361-dfb5e16205e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c34f369b-c390-4474-9203-972872db9efd&quot;,&quot;http://www.mendeley.com/documents/?uuid=f151ae9f-ab93-4ba7-bc5b-a4809eebdccd&quot;,&quot;http://www.mendeley.com/documents/?uuid=d3c7bcf1-d1e2-41e9-b99a-63050860b7bd&quot;],&quot;isTemporary&quot;:false,&quot;legacyDesktopId&quot;:&quot;c34f369b-c390-4474-9203-972872db9efd&quot;},{&quot;id&quot;:&quot;c2d5a707-b9de-3fab-b1a2-f9d40643ea6e&quot;,&quot;itemData&quot;:{&quot;DOI&quot;:&quot;10.1097/ADM.0000000000000415&quot;,&quot;ISBN&quot;:&quot;0000000000000&quot;,&quot;ISSN&quot;:&quot;19353227&quot;,&quot;abstract&quot;:&quot;Objectives: Since little is currently known about predictors of response to direct-acting antiviral agents (DAAs) in people who inject drugs, we undertook an analysis of patients attending a hepatitis clinic with addiction services (outpatient clinics and inpatient services) to examine the outcomes associated with the treatment of difficult-to-manage patients with substance use. Our experience was based on integrated care. Method: A retrospective analysis was undertaken of 50 patients with hepatitis C virus (HCV) and a history of addiction who received treatment with DAAs, according to European guidelines. These regimens were sofosbuvir/ledipasvir for 8 weeks (n=3), sofosbuvir/ledipasvirribavirin for 12 weeks (n=19), sofosbuvir/daclatasvir for 12 weeks (n=20), sofosbuvir/simeprevir (n=1), or sofosbuvir/daclatasvir for 24 weeks (n=7). Characteristics of patients who did versus did not achieve a sustained virologic response (SVR) 12 weeks after treatment were compared by univariate analysis. Results: Forty-two patients (84%) were male; mean age was 46.27.3 years. Genotypes were 1 (n=21), 2 (n=4), 3 (n=18), 4 (n=6), or 6 (n=1). Most patients were treatment-naýve (n=38). Five patients had coinfection with human immunodeficiency virus (n=4) or hepatitis B (n=1), 28 (56%) had evidence of cirrhosis on FibroScan (&lt;12.5 kPa), and 34 (68%) were receiving opioid substitution therapy. Psychiatric disease, illicit drug use, unemployment, and homelessness/precarious housing were common. Forty-five patients (90%) achieved SVR, 2 were lost to follow-up, and 3 had treatment relapse. Conclusions: SVR was not significantly associated with sociodemographic or virological characteristics, treatment, social environment, alcohol/drug use, and adherence. Although adherence was slightly worse than in \&quot;usual\&quot; patients, it did not affect the SVR rate. In these difficult-to-manage patients with HCV and substance use disorder, the real-world SVR rate (90%) was similar to that in nonaddicted populations.&quot;,&quot;author&quot;:[{&quot;dropping-particle&quot;:&quot;&quot;,&quot;family&quot;:&quot;Trabut&quot;,&quot;given&quot;:&quot;Jean Baptiste&quot;,&quot;non-dropping-particle&quot;:&quot;&quot;,&quot;parse-names&quot;:false,&quot;suffix&quot;:&quot;&quot;},{&quot;dropping-particle&quot;:&quot;&quot;,&quot;family&quot;:&quot;Barrault&quot;,&quot;given&quot;:&quot;Camille&quot;,&quot;non-dropping-particle&quot;:&quot;&quot;,&quot;parse-names&quot;:false,&quot;suffix&quot;:&quot;&quot;},{&quot;dropping-particle&quot;:&quot;&quot;,&quot;family&quot;:&quot;Charlot&quot;,&quot;given&quot;:&quot;Helene&quot;,&quot;non-dropping-particle&quot;:&quot;&quot;,&quot;parse-names&quot;:false,&quot;suffix&quot;:&quot;&quot;},{&quot;dropping-particle&quot;:&quot;&quot;,&quot;family&quot;:&quot;Carmona&quot;,&quot;given&quot;:&quot;Damien&quot;,&quot;non-dropping-particle&quot;:&quot;&quot;,&quot;parse-names&quot;:false,&quot;suffix&quot;:&quot;&quot;},{&quot;dropping-particle&quot;:&quot;&quot;,&quot;family&quot;:&quot;Bourdel&quot;,&quot;given&quot;:&quot;Anne&quot;,&quot;non-dropping-particle&quot;:&quot;&quot;,&quot;parse-names&quot;:false,&quot;suffix&quot;:&quot;&quot;},{&quot;dropping-particle&quot;:&quot;&quot;,&quot;family&quot;:&quot;Benslimane&quot;,&quot;given&quot;:&quot;Mustapha&quot;,&quot;non-dropping-particle&quot;:&quot;&quot;,&quot;parse-names&quot;:false,&quot;suffix&quot;:&quot;&quot;},{&quot;dropping-particle&quot;:&quot;&quot;,&quot;family&quot;:&quot;Francois&quot;,&quot;given&quot;:&quot;Murielle&quot;,&quot;non-dropping-particle&quot;:&quot;&quot;,&quot;parse-names&quot;:false,&quot;suffix&quot;:&quot;&quot;},{&quot;dropping-particle&quot;:&quot;&quot;,&quot;family&quot;:&quot;Kini-Matondo&quot;,&quot;given&quot;:&quot;Willy&quot;,&quot;non-dropping-particle&quot;:&quot;&quot;,&quot;parse-names&quot;:false,&quot;suffix&quot;:&quot;&quot;},{&quot;dropping-particle&quot;:&quot;&quot;,&quot;family&quot;:&quot;Causse&quot;,&quot;given&quot;:&quot;Richard&quot;,&quot;non-dropping-particle&quot;:&quot;&quot;,&quot;parse-names&quot;:false,&quot;suffix&quot;:&quot;&quot;},{&quot;dropping-particle&quot;:&quot;&quot;,&quot;family&quot;:&quot;Roudot-Thoraval&quot;,&quot;given&quot;:&quot;Francoise&quot;,&quot;non-dropping-particle&quot;:&quot;&quot;,&quot;parse-names&quot;:false,&quot;suffix&quot;:&quot;&quot;},{&quot;dropping-particle&quot;:&quot;&quot;,&quot;family&quot;:&quot;Hezode&quot;,&quot;given&quot;:&quot;Christophe&quot;,&quot;non-dropping-particle&quot;:&quot;&quot;,&quot;parse-names&quot;:false,&quot;suffix&quot;:&quot;&quot;}],&quot;container-title&quot;:&quot;Journal of Addiction Medicine&quot;,&quot;id&quot;:&quot;c2d5a707-b9de-3fab-b1a2-f9d40643ea6e&quot;,&quot;issue&quot;:&quot;5&quot;,&quot;issued&quot;:{&quot;date-parts&quot;:[[&quot;2018&quot;]]},&quot;page&quot;:&quot;346-352&quot;,&quot;title&quot;:&quot;Integrated care for the use of direct-acting antivirals in patients with chronic hepatitis c and substance use disorder&quot;,&quot;type&quot;:&quot;article-journal&quot;,&quot;volume&quot;:&quot;12&quot;,&quot;container-title-short&quot;:&quot;&quot;},&quot;uris&quot;:[&quot;http://www.mendeley.com/documents/?uuid=eecdb2a1-a1c7-49fd-b015-80abcbcb56e2&quot;,&quot;http://www.mendeley.com/documents/?uuid=9d63426e-373b-43ec-b01e-3888b81b3d27&quot;,&quot;http://www.mendeley.com/documents/?uuid=a447c771-ff1d-4d5c-b2a9-cece8a67d4a5&quot;],&quot;isTemporary&quot;:false,&quot;legacyDesktopId&quot;:&quot;eecdb2a1-a1c7-49fd-b015-80abcbcb56e2&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citationID&quot;:&quot;MENDELEY_CITATION_cb3966cc-ede0-4ec8-846a-f8fcc7cb7067&quot;,&quot;properties&quot;:{&quot;noteIndex&quot;:0},&quot;isEdited&quot;:false,&quot;manualOverride&quot;:{&quot;citeprocText&quot;:&quot;&lt;sup&gt;1,7,12,16–18,21–28&lt;/sup&gt;&quot;,&quot;isManuallyOverridden&quot;:false,&quot;manualOverrideText&quot;:&quot;&quot;},&quot;citationTag&quot;:&quot;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&quot;,&quot;citationItems&quot;:[{&quot;id&quot;:&quot;6084d86e-ccdc-340b-bafd-1172b6bd3d85&quot;,&quot;itemData&quot;:{&quot;ISSN&quot;:&quot;0094-3509&quot;,&quot;PMID&quot;:&quot;11350721&quot;,&quot;abstract&quot;:&quot;OBJECTIVE The researchers evaluated the relative effectiveness of 2 interventions for patients with alcohol problems. STUDY DESIGN A nonrandomized intervention study was used to compare usual care (control) with a 5- to 15-minute physician-delivered message (brief intervention) and with the physician message plus a 30- to 60-minute visit by a recovering alcoholic (peer intervention). Telephone follow-up was obtained up to 12 months after hospital discharge that focused on patient behaviors during the first 6 months following discharge. POPULATION The study included 314 patients with alcohol-related injuries admitted to an urban teaching hospital. OUTCOMES MEASURED Researchers measured complete abstinence from alcohol during the entire 6 months following hospital discharge, abstinence from alcohol during the sixth month following hospital discharge, and initiation of alcohol treatment or self-help within 6 months of hospital discharge. RESULTS Valid responses were obtained from 140 patients (45%). Observed success rates were: 34%, 44%, and 59% (P=.012) for abstinence from alcohol since discharge in the usual care group, the brief intervention group, and the peer intervention group, respectively; 36%, 51%, and 64% (P=.006) for abstinence at the sixth month following hospital discharge; and 9%, 15%, and 49% (P &amp;it.001) for initiation of treatment/self-help. During the telephone follow-up interview, several patients in the peer intervention group expressed gratitude for the help they received with their drinking problems while in the hospital. A few patients dramatically changed their lives. They went from being unemployed and homeless to full-time employment and having a permanent residence. They credited the peer intervention as being the most important factor that motivated them to seek help for their alcohol use disorder. One of these individuals serves as a volunteer, visiting hospitalized patients with drinking problems. CONCLUSIONS Among trauma victims with injuries severe enough to require hospital admission, brief advice from a physician followed by a visit with a recovering alcoholic appears to be an effective intervention. Although further study is needed to confirm these findings, in the meantime physicians can request that members of Alcoholics Anonymous (AA) visit their hospitalized patients who have alcohol use disorders. Interventions by recovering alcoholics are part of their twelfth-step work (an essential part of the AA program) and are s…&quot;,&quot;author&quot;:[{&quot;dropping-particle&quot;:&quot;&quot;,&quot;family&quot;:&quot;Blondell&quot;,&quot;given&quot;:&quot;R D&quot;,&quot;non-dropping-particle&quot;:&quot;&quot;,&quot;parse-names&quot;:false,&quot;suffix&quot;:&quot;&quot;},{&quot;dropping-particle&quot;:&quot;&quot;,&quot;family&quot;:&quot;Looney&quot;,&quot;given&quot;:&quot;S W&quot;,&quot;non-dropping-particle&quot;:&quot;&quot;,&quot;parse-names&quot;:false,&quot;suffix&quot;:&quot;&quot;},{&quot;dropping-particle&quot;:&quot;&quot;,&quot;family&quot;:&quot;Northington&quot;,&quot;given&quot;:&quot;A P&quot;,&quot;non-dropping-particle&quot;:&quot;&quot;,&quot;parse-names&quot;:false,&quot;suffix&quot;:&quot;&quot;},{&quot;dropping-particle&quot;:&quot;&quot;,&quot;family&quot;:&quot;Lasch&quot;,&quot;given&quot;:&quot;M E&quot;,&quot;non-dropping-particle&quot;:&quot;&quot;,&quot;parse-names&quot;:false,&quot;suffix&quot;:&quot;&quot;},{&quot;dropping-particle&quot;:&quot;&quot;,&quot;family&quot;:&quot;Rhodes&quot;,&quot;given&quot;:&quot;S B&quot;,&quot;non-dropping-particle&quot;:&quot;&quot;,&quot;parse-names&quot;:false,&quot;suffix&quot;:&quot;&quot;},{&quot;dropping-particle&quot;:&quot;&quot;,&quot;family&quot;:&quot;McDaniels&quot;,&quot;given&quot;:&quot;R L&quot;,&quot;non-dropping-particle&quot;:&quot;&quot;,&quot;parse-names&quot;:false,&quot;suffix&quot;:&quot;&quot;}],&quot;container-title&quot;:&quot;The Journal of family practice&quot;,&quot;id&quot;:&quot;6084d86e-ccdc-340b-bafd-1172b6bd3d85&quot;,&quot;issue&quot;:&quot;5&quot;,&quot;issued&quot;:{&quot;date-parts&quot;:[[&quot;2001&quot;,&quot;5&quot;]]},&quot;page&quot;:&quot;447&quot;,&quot;title&quot;:&quot;Can recovering alcoholics help hospitalized patients with alcohol problems?&quot;,&quot;type&quot;:&quot;article-journal&quot;,&quot;volume&quot;:&quot;50&quot;,&quot;container-title-short&quot;:&quot;J Fam Pract&quot;},&quot;uris&quot;:[&quot;http://www.mendeley.com/documents/?uuid=6084d86e-ccdc-340b-bafd-1172b6bd3d85&quot;],&quot;isTemporary&quot;:false,&quot;legacyDesktopId&quot;:&quot;6084d86e-ccdc-340b-bafd-1172b6bd3d85&quot;},{&quot;id&quot;:&quot;5060eb17-eb8f-3347-84ba-4210f34c4af3&quot;,&quot;itemData&quot;:{&quot;ISSN&quot;:&quot;1481-8035&quot;,&quot;PMID&quot;:&quot;17175870&quot;,&quot;abstract&quot;:&quot;BACKGROUND Health promotion and disease prevention have been increasingly recognized as activities that may be within the scope of emergency medicine. The purpose of this feasibility study was to identify health risks and offer immediate interventions to adult patients who have drug and/or alcohol problems, incomplete immunization, are overdue for a Pap (Papanicolaou) smear, and/or are smokers. METHODS The study took place in a busy tertiary Emergency Department (ED) serving an inner-city population with a significant proportion of patients who are homeless, substance abusers, working poor, and/or recent immigrants. A convenience sample of patients completed a computer-based health-risk survey. Trained health promotion nurses offered appropriate interventions to patients following review and discussion of their self-reported data. Interventions included counseling for problem drinking, substance abuse, and smoking cessation, screening for cervical cancer, and immunization. RESULTS From October 20, 2000 to June 30, 2003, we enrolled 2366 patients. One thousand and eleven subjects (43%) reported substance abuse and 1095 (46%) were smokers. Of the 158 smokers contacted in follow-up, 19 (12%) had quit, 63 (40%) had reduced the number of cigarettes/day and 76 (48%) reported no change. Of 1248 women surveyed, 307 (25%) were overdue for a Pap smear and 54 (18%) received this intervention. Forty-four percent of subjects were overdue for at least one immunization and of those, 414 (40%) were immunized in the ED. CONCLUSION At-risk patients can be identified using a computer-based screening tool, and appropriate interventions can be given to a proportion of these patients in a busy inner city ED without increasing wait time.&quot;,&quot;author&quot;:[{&quot;dropping-particle&quot;:&quot;&quot;,&quot;family&quot;:&quot;Cummings&quot;,&quot;given&quot;:&quot;Garnet Edward&quot;,&quot;non-dropping-particle&quot;:&quot;&quot;,&quot;parse-names&quot;:false,&quot;suffix&quot;:&quot;&quot;},{&quot;dropping-particle&quot;:&quot;&quot;,&quot;family&quot;:&quot;Francescutti&quot;,&quot;given&quot;:&quot;Louis Hugo&quot;,&quot;non-dropping-particle&quot;:&quot;&quot;,&quot;parse-names&quot;:false,&quot;suffix&quot;:&quot;&quot;},{&quot;dropping-particle&quot;:&quot;&quot;,&quot;family&quot;:&quot;Predy&quot;,&quot;given&quot;:&quot;Gerald&quot;,&quot;non-dropping-particle&quot;:&quot;&quot;,&quot;parse-names&quot;:false,&quot;suffix&quot;:&quot;&quot;},{&quot;dropping-particle&quot;:&quot;&quot;,&quot;family&quot;:&quot;Cummings&quot;,&quot;given&quot;:&quot;Greta&quot;,&quot;non-dropping-particle&quot;:&quot;&quot;,&quot;parse-names&quot;:false,&quot;suffix&quot;:&quot;&quot;}],&quot;container-title&quot;:&quot;CJEM&quot;,&quot;id&quot;:&quot;5060eb17-eb8f-3347-84ba-4210f34c4af3&quot;,&quot;issue&quot;:&quot;2&quot;,&quot;issued&quot;:{&quot;date-parts&quot;:[[&quot;2006&quot;,&quot;3&quot;]]},&quot;page&quot;:&quot;100-5&quot;,&quot;title&quot;:&quot;Health promotion and disease prevention in the emergency department: a feasibility study.&quot;,&quot;type&quot;:&quot;article-journal&quot;,&quot;volume&quot;:&quot;8&quot;,&quot;container-title-short&quot;:&quot;CJEM&quot;},&quot;uris&quot;:[&quot;http://www.mendeley.com/documents/?uuid=5060eb17-eb8f-3347-84ba-4210f34c4af3&quot;],&quot;isTemporary&quot;:false,&quot;legacyDesktopId&quot;:&quot;5060eb17-eb8f-3347-84ba-4210f34c4af3&quot;},{&quot;id&quot;:&quot;f377f3f7-38c8-3b44-8acb-e6482d277ae0&quot;,&quot;itemData&quot;:{&quot;DOI&quot;:&quot;https://dx.doi.org/10.1136/emermed-2016-206540&quot;,&quot;ISSN&quot;:&quot;1472-0213&quot;,&quot;abstract&quot;:&quot;OBJECTIVES: Assess the 12-month efficacy of a brief intervention (BI) on reducing drug use and increasing drug treatment services utilisation among adult emergency department (ED) patients., METHODS: This randomised, controlled trial enrolled 18-64-year-old ED patients needing a drug use intervention. Treatment arm participants received a tailored BI while control arm participants only completed the study questionnaires. Self-reported past 3-month drug use and engagement in drug treatment services were compared by study arm at 3-month intervals over 1 year. Multiple imputations were performed to overcome loss-to-follow-up., RESULTS: Of the 1030 participants, follow-up completion ranged 55%-64% over the four follow-ups. At 12 months, the two study arms were similar in regards to mean: (1) proportion reporting any drug use (treatment: 67.1% (61.6 to 72.6), control: 74.4% (69.4 to 79.4)); (2) drug use frequency on a five-point scale (treatment: 3.7 (3.3 to 4.2), control: 4.6 (4.0 to 5.2)); (3) total days of drug use (treatment: 28.3 (23.2 to 33.4), control: 33.4 (28.5 to 38.2)); (4) most number of times drugs used/day (treatment: 4.6 (3.6 to 5.5), control: 6.1 (4.8 to 7.3)) and (5) typical number of times drugs used/day (treatment: 3.3 (2.5 to 4.1), control: 5.1 (3.9 to 6.2)). Utilisation of drug treatment services also was similar by study arm. In multivariable regression analyses, patients who were homeless or had higher drug use at baseline continued to have greater drug use in follow-up., CONCLUSIONS: Among adult ED patients requiring a drug use intervention, this BI did not decrease drug use or increase drug treatment services utilisation over a 12-month period more than the control condition., TRIAL REGISTRATION NUMBER: NCT01124591; Pre-trial. Copyright © Article author(s) (or their employer(s) unless otherwise stated in the text of the article) 2018. All rights reserved. No commercial use is permitted unless otherwise expressly granted.&quot;,&quot;author&quot;:[{&quot;dropping-particle&quot;:&quot;&quot;,&quot;family&quot;:&quot;Merchant&quot;,&quot;given&quot;:&quot;Roland C&quot;,&quot;non-dropping-particle&quot;:&quot;&quot;,&quot;parse-names&quot;:false,&quot;suffix&quot;:&quot;&quot;},{&quot;dropping-particle&quot;:&quot;&quot;,&quot;family&quot;:&quot;Zhang&quot;,&quot;given&quot;:&quot;Zhongli&quot;,&quot;non-dropping-particle&quot;:&quot;&quot;,&quot;parse-names&quot;:false,&quot;suffix&quot;:&quot;&quot;},{&quot;dropping-particle&quot;:&quot;&quot;,&quot;family&quot;:&quot;Zhang&quot;,&quot;given&quot;:&quot;Zihao&quot;,&quot;non-dropping-particle&quot;:&quot;&quot;,&quot;parse-names&quot;:false,&quot;suffix&quot;:&quot;&quot;},{&quot;dropping-particle&quot;:&quot;&quot;,&quot;family&quot;:&quot;Liu&quot;,&quot;given&quot;:&quot;Tao&quot;,&quot;non-dropping-particle&quot;:&quot;&quot;,&quot;parse-names&quot;:false,&quot;suffix&quot;:&quot;&quot;},{&quot;dropping-particle&quot;:&quot;&quot;,&quot;family&quot;:&quot;Baird&quot;,&quot;given&quot;:&quot;Janette R&quot;,&quot;non-dropping-particle&quot;:&quot;&quot;,&quot;parse-names&quot;:false,&quot;suffix&quot;:&quot;&quot;}],&quot;collection-title&quot;:&quot;[Comment in: Emerg Med J. 2018 May;35(5):280-281; PMID: 29599111 [https://www.ncbi.nlm.nih.gov/pubmed/29599111]]&quot;,&quot;container-title&quot;:&quot;Emergency medicine journal : EMJ&quot;,&quot;id&quot;:&quot;f377f3f7-38c8-3b44-8acb-e6482d277ae0&quot;,&quot;issue&quot;:&quot;5&quot;,&quot;issued&quot;:{&quot;date-parts&quot;:[[&quot;2018&quot;]]},&quot;note&quot;:&quot;Comment in (CIN)&quot;,&quot;page&quot;:&quot;282-288&quot;,&quot;publisher-place&quot;:&quot;England&quot;,&quot;title&quot;:&quot;Lack of efficacy in a randomised trial of a brief intervention to reduce drug use and increase drug treatment services utilisation among adult emergency department patients over a 12-month period.&quot;,&quot;type&quot;:&quot;article-journal&quot;,&quot;volume&quot;:&quot;35&quot;,&quot;container-title-short&quot;:&quot;Emerg Med J&quot;},&quot;uris&quot;:[&quot;http://www.mendeley.com/documents/?uuid=87c54395-a6f2-4786-8474-194ebdb5266d&quot;],&quot;isTemporary&quot;:false,&quot;legacyDesktopId&quot;:&quot;87c54395-a6f2-4786-8474-194ebdb5266d&quot;},{&quot;id&quot;:&quot;eebd1f44-1e98-3564-b7e3-8d22095cac43&quot;,&quot;itemData&quot;:{&quot;DOI&quot;:&quot;10.1001/jama.2009.561&quot;,&quot;ISSN&quot;:&quot;0098-7484&quot;,&quot;PMID&quot;:&quot;19417194&quot;,&quot;abstract&quot;:&quot;CONTEXT Homeless adults, especially those with chronic medical illnesses, are frequent users of costly medical services, especially emergency department and hospital services. OBJECTIVE To assess the effectiveness of a case management and housing program in reducing use of urgent medical services among homeless adults with chronic medical illnesses. DESIGN, SETTING, AND PARTICIPANTS Randomized controlled trial conducted at a public teaching hospital and a private, nonprofit hospital in Chicago, Illinois. Participants were 407 social worker-referred homeless adults with chronic medical illnesses (89% of referrals) from September 2003 until May 2006, with follow-up through December 2007. Analysis was by intention-to-treat. INTERVENTION Housing offered as transitional housing after hospitalization discharge, followed by placement in long-term housing; case management offered on-site at primary study sites, transitional housing, and stable housing sites. Usual care participants received standard discharge planning from hospital social workers. MAIN OUTCOME MEASURES Hospitalizations, hospital days, and emergency department visits measured using electronic surveillance, medical records, and interviews. Models were adjusted for baseline differences in demographics, insurance status, prior hospitalization or emergency department visit, human immunodeficiency virus infection, current use of alcohol or other drugs, mental health symptoms, and other factors. RESULTS The analytic sample (n = 405 [n = 201 for the intervention group, n = 204 for the usual care group]) was 78% men and 78% African American, with a median duration of homelessness of 30 months. After 18 months, 73% of participants had at least 1 hospitalization or emergency department visit. Compared with the usual care group, the intervention group had unadjusted annualized mean reductions of 0.5 hospitalizations (95% confidence interval [CI], -1.2 to 0.2), 2.7 fewer hospital days (95% CI, -5.6 to 0.2), and 1.2 fewer emergency department visits (95% CI, -2.4 to 0.03). Adjusting for baseline covariates, compared with the usual care group, the intervention group had a relative reduction of 29% in hospitalizations (95% CI, 10% to 44%), 29% in hospital days (95% CI, 8% to 45%), and 24% in emergency department visits (95% CI, 3% to 40%). CONCLUSION After adjustment, offering housing and case management to a population of homeless adults with chronic medical illnesses resulted in fewer hospital days and emerg…&quot;,&quot;author&quot;:[{&quot;dropping-particle&quot;:&quot;&quot;,&quot;family&quot;:&quot;Sadowski&quot;,&quot;given&quot;:&quot;Laura S.&quot;,&quot;non-dropping-particle&quot;:&quot;&quot;,&quot;parse-names&quot;:false,&quot;suffix&quot;:&quot;&quot;},{&quot;dropping-particle&quot;:&quot;&quot;,&quot;family&quot;:&quot;Kee&quot;,&quot;given&quot;:&quot;Romin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Buchanan&quot;,&quot;given&quot;:&quot;David&quot;,&quot;non-dropping-particle&quot;:&quot;&quot;,&quot;parse-names&quot;:false,&quot;suffix&quot;:&quot;&quot;}],&quot;container-title&quot;:&quot;JAMA&quot;,&quot;id&quot;:&quot;eebd1f44-1e98-3564-b7e3-8d22095cac43&quot;,&quot;issue&quot;:&quot;17&quot;,&quot;issued&quot;:{&quot;date-parts&quot;:[[&quot;2009&quot;,&quot;5&quot;,&quot;6&quot;]]},&quot;page&quot;:&quot;1771&quot;,&quot;title&quot;:&quot;Effect of a Housing and Case Management Program on Emergency Department Visits and Hospitalizations Among Chronically Ill Homeless Adults&quot;,&quot;type&quot;:&quot;article-journal&quot;,&quot;volume&quot;:&quot;301&quot;,&quot;container-title-short&quot;:&quot;JAMA&quot;},&quot;uris&quot;:[&quot;http://www.mendeley.com/documents/?uuid=eebd1f44-1e98-3564-b7e3-8d22095cac43&quot;],&quot;isTemporary&quot;:false,&quot;legacyDesktopId&quot;:&quot;eebd1f44-1e98-3564-b7e3-8d22095cac43&quot;},{&quot;id&quot;:&quot;9a5ed508-51e4-3259-b5ad-f4034b47733b&quot;,&quot;itemData&quot;:{&quot;DOI&quot;:&quot;https://dx.doi.org/10.1016/j.drugalcdep.2008.08.003&quot;,&quot;ISSN&quot;:&quot;1879-0046&quot;,&quot;abstract&quot;:&quot;OBJECTIVES: Alcohol screening and brief interventions in medical settings can significantly reduce alcohol use. Corresponding data for illicit drug use is sparse. A Federally funded screening, brief interventions, referral to treatment (SBIRT) service program, the largest of its kind to date, was initiated by the Substance Abuse and Mental Health Services Administration (SAMHSA) in a wide variety of medical settings. We compared illicit drug use at intake and 6 months after drug screening and interventions were administered., DESIGN: SBIRT services were implemented in a range of medical settings across six states. A diverse patient population (Alaska Natives, American Indians, African-Americans, Caucasians, Hispanics), was screened and offered score-based progressive levels of intervention (brief intervention, brief treatment, referral to specialty treatment). In this secondary analysis of the SBIRT service program, drug use data was compared at intake and at a 6-month follow-up, in a sample of a randomly selected population (10%) that screened positive at baseline., RESULTS: Of 459,599 patients screened, 22.7% screened positive for a spectrum of use (risky/problematic, abuse/addiction). The majority were recommended for a brief intervention (15.9%), with a smaller percentage recommended for brief treatment (3.2%) or referral to specialty treatment (3.7%). Among those reporting baseline illicit drug use, rates of drug use at 6-month follow-up (4 of 6 sites), were 67.7% lower (p&lt;0.001) and heavy alcohol use was 38.6% lower (p&lt;0.001), with comparable findings across sites, gender, race/ethnic, age subgroups. Among persons recommended for brief treatment or referral to specialty treatment, self-reported improvements in general health (p&lt;0.001), mental health (p&lt;0.001), employment (p&lt;0.001), housing status (p&lt;0.001), and criminal behavior (p&lt;0.001) were found., CONCLUSIONS: SBIRT was feasible to implement and the self-reported patient status at 6 months indicated significant improvements over baseline, for illicit drug use and heavy alcohol use, with functional domains improved, across a range of health care settings and a range of patients.&quot;,&quot;author&quot;:[{&quot;dropping-particle&quot;:&quot;&quot;,&quot;family&quot;:&quot;Madras&quot;,&quot;given&quot;:&quot;Bertha K&quot;,&quot;non-dropping-particle&quot;:&quot;&quot;,&quot;parse-names&quot;:false,&quot;suffix&quot;:&quot;&quot;},{&quot;dropping-particle&quot;:&quot;&quot;,&quot;family&quot;:&quot;Compton&quot;,&quot;given&quot;:&quot;Wilson M&quot;,&quot;non-dropping-particle&quot;:&quot;&quot;,&quot;parse-names&quot;:false,&quot;suffix&quot;:&quot;&quot;},{&quot;dropping-particle&quot;:&quot;&quot;,&quot;family&quot;:&quot;Avula&quot;,&quot;given&quot;:&quot;Deepa&quot;,&quot;non-dropping-particle&quot;:&quot;&quot;,&quot;parse-names&quot;:false,&quot;suffix&quot;:&quot;&quot;},{&quot;dropping-particle&quot;:&quot;&quot;,&quot;family&quot;:&quot;Stegbauer&quot;,&quot;given&quot;:&quot;Tom&quot;,&quot;non-dropping-particle&quot;:&quot;&quot;,&quot;parse-names&quot;:false,&quot;suffix&quot;:&quot;&quot;},{&quot;dropping-particle&quot;:&quot;&quot;,&quot;family&quot;:&quot;Stein&quot;,&quot;given&quot;:&quot;Jack B&quot;,&quot;non-dropping-particle&quot;:&quot;&quot;,&quot;parse-names&quot;:false,&quot;suffix&quot;:&quot;&quot;},{&quot;dropping-particle&quot;:&quot;&quot;,&quot;family&quot;:&quot;Clark&quot;,&quot;given&quot;:&quot;H Westley&quot;,&quot;non-dropping-particle&quot;:&quot;&quot;,&quot;parse-names&quot;:false,&quot;suffix&quot;:&quot;&quot;}],&quot;container-title&quot;:&quot;Drug and alcohol dependence&quot;,&quot;id&quot;:&quot;9a5ed508-51e4-3259-b5ad-f4034b47733b&quot;,&quot;issue&quot;:&quot;1-3&quot;,&quot;issued&quot;:{&quot;date-parts&quot;:[[&quot;2009&quot;]]},&quot;page&quot;:&quot;280-295&quot;,&quot;publisher-place&quot;:&quot;Ireland&quot;,&quot;title&quot;:&quot;Screening, brief interventions, referral to treatment (SBIRT) for illicit drug and alcohol use at multiple healthcare sites: comparison at intake and 6 months later.&quot;,&quot;type&quot;:&quot;article-journal&quot;,&quot;volume&quot;:&quot;99&quot;,&quot;container-title-short&quot;:&quot;Drug Alcohol Depend&quot;},&quot;uris&quot;:[&quot;http://www.mendeley.com/documents/?uuid=abace3ae-6498-465d-8862-7a628524fb51&quot;,&quot;http://www.mendeley.com/documents/?uuid=24ad74a2-6410-4156-b568-4ecef4195f8d&quot;],&quot;isTemporary&quot;:false,&quot;legacyDesktopId&quot;:&quot;abace3ae-6498-465d-8862-7a628524fb51&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http://www.mendeley.com/documents/?uuid=ecca1b87-eb4f-4df3-9710-ab967fe2c390&quot;],&quot;isTemporary&quot;:false,&quot;legacyDesktopId&quot;:&quot;ff363328-8735-4b9d-bbe7-02eb664c3f32&quot;},{&quot;id&quot;:&quot;297b82e1-a8ab-33cd-8cf6-a36f933a3c99&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297b82e1-a8ab-33cd-8cf6-a36f933a3c99&quot;,&quot;issue&quot;:&quot;5&quot;,&quot;issued&quot;:{&quot;date-parts&quot;:[[&quot;2000&quot;,&quot;9&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8d3dd42f-f075-43bb-a5a6-9ff4fc63b812&quot;,&quot;http://www.mendeley.com/documents/?uuid=4ae0a0a1-2bfa-4f63-b333-f0ce53df1356&quot;,&quot;http://www.mendeley.com/documents/?uuid=eda51fcf-9ab0-4da3-ac99-2ca6aa3855ef&quot;],&quot;isTemporary&quot;:false,&quot;legacyDesktopId&quot;:&quot;8d3dd42f-f075-43bb-a5a6-9ff4fc63b81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9dd5763e-811c-4253-87e6-2c849c88efe8&quot;],&quot;isTemporary&quot;:false,&quot;legacyDesktopId&quot;:&quot;ec2fded8-88b8-4527-9bf0-970444ed47b8&quot;},{&quot;id&quot;:&quot;839a9659-d68b-32a0-a781-093e67473879&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839a9659-d68b-32a0-a781-093e67473879&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759b92e5-d22a-472f-a945-da23f784fcaf&quot;,&quot;http://www.mendeley.com/documents/?uuid=0ded6f27-632e-4b55-9225-147343987db4&quot;,&quot;http://www.mendeley.com/documents/?uuid=ebfb8de7-4df5-4778-94a0-b022fb24de1d&quot;],&quot;isTemporary&quot;:false,&quot;legacyDesktopId&quot;:&quot;759b92e5-d22a-472f-a945-da23f784fcaf&quot;},{&quot;id&quot;:&quot;c5b79972-e631-39d7-a361-dfb5e16205e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c5b79972-e631-39d7-a361-dfb5e16205e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c34f369b-c390-4474-9203-972872db9efd&quot;,&quot;http://www.mendeley.com/documents/?uuid=f151ae9f-ab93-4ba7-bc5b-a4809eebdccd&quot;,&quot;http://www.mendeley.com/documents/?uuid=3f524df4-b703-4f53-a349-d1f209596a6c&quot;],&quot;isTemporary&quot;:false,&quot;legacyDesktopId&quot;:&quot;c34f369b-c390-4474-9203-972872db9efd&quot;},{&quot;id&quot;:&quot;c2d5a707-b9de-3fab-b1a2-f9d40643ea6e&quot;,&quot;itemData&quot;:{&quot;DOI&quot;:&quot;10.1097/ADM.0000000000000415&quot;,&quot;ISBN&quot;:&quot;0000000000000&quot;,&quot;ISSN&quot;:&quot;19353227&quot;,&quot;abstract&quot;:&quot;Objectives: Since little is currently known about predictors of response to direct-acting antiviral agents (DAAs) in people who inject drugs, we undertook an analysis of patients attending a hepatitis clinic with addiction services (outpatient clinics and inpatient services) to examine the outcomes associated with the treatment of difficult-to-manage patients with substance use. Our experience was based on integrated care. Method: A retrospective analysis was undertaken of 50 patients with hepatitis C virus (HCV) and a history of addiction who received treatment with DAAs, according to European guidelines. These regimens were sofosbuvir/ledipasvir for 8 weeks (n=3), sofosbuvir/ledipasvirribavirin for 12 weeks (n=19), sofosbuvir/daclatasvir for 12 weeks (n=20), sofosbuvir/simeprevir (n=1), or sofosbuvir/daclatasvir for 24 weeks (n=7). Characteristics of patients who did versus did not achieve a sustained virologic response (SVR) 12 weeks after treatment were compared by univariate analysis. Results: Forty-two patients (84%) were male; mean age was 46.27.3 years. Genotypes were 1 (n=21), 2 (n=4), 3 (n=18), 4 (n=6), or 6 (n=1). Most patients were treatment-naýve (n=38). Five patients had coinfection with human immunodeficiency virus (n=4) or hepatitis B (n=1), 28 (56%) had evidence of cirrhosis on FibroScan (&lt;12.5 kPa), and 34 (68%) were receiving opioid substitution therapy. Psychiatric disease, illicit drug use, unemployment, and homelessness/precarious housing were common. Forty-five patients (90%) achieved SVR, 2 were lost to follow-up, and 3 had treatment relapse. Conclusions: SVR was not significantly associated with sociodemographic or virological characteristics, treatment, social environment, alcohol/drug use, and adherence. Although adherence was slightly worse than in \&quot;usual\&quot; patients, it did not affect the SVR rate. In these difficult-to-manage patients with HCV and substance use disorder, the real-world SVR rate (90%) was similar to that in nonaddicted populations.&quot;,&quot;author&quot;:[{&quot;dropping-particle&quot;:&quot;&quot;,&quot;family&quot;:&quot;Trabut&quot;,&quot;given&quot;:&quot;Jean Baptiste&quot;,&quot;non-dropping-particle&quot;:&quot;&quot;,&quot;parse-names&quot;:false,&quot;suffix&quot;:&quot;&quot;},{&quot;dropping-particle&quot;:&quot;&quot;,&quot;family&quot;:&quot;Barrault&quot;,&quot;given&quot;:&quot;Camille&quot;,&quot;non-dropping-particle&quot;:&quot;&quot;,&quot;parse-names&quot;:false,&quot;suffix&quot;:&quot;&quot;},{&quot;dropping-particle&quot;:&quot;&quot;,&quot;family&quot;:&quot;Charlot&quot;,&quot;given&quot;:&quot;Helene&quot;,&quot;non-dropping-particle&quot;:&quot;&quot;,&quot;parse-names&quot;:false,&quot;suffix&quot;:&quot;&quot;},{&quot;dropping-particle&quot;:&quot;&quot;,&quot;family&quot;:&quot;Carmona&quot;,&quot;given&quot;:&quot;Damien&quot;,&quot;non-dropping-particle&quot;:&quot;&quot;,&quot;parse-names&quot;:false,&quot;suffix&quot;:&quot;&quot;},{&quot;dropping-particle&quot;:&quot;&quot;,&quot;family&quot;:&quot;Bourdel&quot;,&quot;given&quot;:&quot;Anne&quot;,&quot;non-dropping-particle&quot;:&quot;&quot;,&quot;parse-names&quot;:false,&quot;suffix&quot;:&quot;&quot;},{&quot;dropping-particle&quot;:&quot;&quot;,&quot;family&quot;:&quot;Benslimane&quot;,&quot;given&quot;:&quot;Mustapha&quot;,&quot;non-dropping-particle&quot;:&quot;&quot;,&quot;parse-names&quot;:false,&quot;suffix&quot;:&quot;&quot;},{&quot;dropping-particle&quot;:&quot;&quot;,&quot;family&quot;:&quot;Francois&quot;,&quot;given&quot;:&quot;Murielle&quot;,&quot;non-dropping-particle&quot;:&quot;&quot;,&quot;parse-names&quot;:false,&quot;suffix&quot;:&quot;&quot;},{&quot;dropping-particle&quot;:&quot;&quot;,&quot;family&quot;:&quot;Kini-Matondo&quot;,&quot;given&quot;:&quot;Willy&quot;,&quot;non-dropping-particle&quot;:&quot;&quot;,&quot;parse-names&quot;:false,&quot;suffix&quot;:&quot;&quot;},{&quot;dropping-particle&quot;:&quot;&quot;,&quot;family&quot;:&quot;Causse&quot;,&quot;given&quot;:&quot;Richard&quot;,&quot;non-dropping-particle&quot;:&quot;&quot;,&quot;parse-names&quot;:false,&quot;suffix&quot;:&quot;&quot;},{&quot;dropping-particle&quot;:&quot;&quot;,&quot;family&quot;:&quot;Roudot-Thoraval&quot;,&quot;given&quot;:&quot;Francoise&quot;,&quot;non-dropping-particle&quot;:&quot;&quot;,&quot;parse-names&quot;:false,&quot;suffix&quot;:&quot;&quot;},{&quot;dropping-particle&quot;:&quot;&quot;,&quot;family&quot;:&quot;Hezode&quot;,&quot;given&quot;:&quot;Christophe&quot;,&quot;non-dropping-particle&quot;:&quot;&quot;,&quot;parse-names&quot;:false,&quot;suffix&quot;:&quot;&quot;}],&quot;container-title&quot;:&quot;Journal of Addiction Medicine&quot;,&quot;id&quot;:&quot;c2d5a707-b9de-3fab-b1a2-f9d40643ea6e&quot;,&quot;issue&quot;:&quot;5&quot;,&quot;issued&quot;:{&quot;date-parts&quot;:[[&quot;2018&quot;]]},&quot;page&quot;:&quot;346-352&quot;,&quot;title&quot;:&quot;Integrated care for the use of direct-acting antivirals in patients with chronic hepatitis c and substance use disorder&quot;,&quot;type&quot;:&quot;article-journal&quot;,&quot;volume&quot;:&quot;12&quot;,&quot;container-title-short&quot;:&quot;&quot;},&quot;uris&quot;:[&quot;http://www.mendeley.com/documents/?uuid=eecdb2a1-a1c7-49fd-b015-80abcbcb56e2&quot;,&quot;http://www.mendeley.com/documents/?uuid=9d63426e-373b-43ec-b01e-3888b81b3d27&quot;,&quot;http://www.mendeley.com/documents/?uuid=e64701b9-b7d2-42ed-bb7d-3c2379b63344&quot;],&quot;isTemporary&quot;:false,&quot;legacyDesktopId&quot;:&quot;eecdb2a1-a1c7-49fd-b015-80abcbcb56e2&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citationID&quot;:&quot;MENDELEY_CITATION_fe12a13e-61a5-4c7e-8275-a36e7bdba32c&quot;,&quot;properties&quot;:{&quot;noteIndex&quot;:0},&quot;isEdited&quot;:false,&quot;manualOverride&quot;:{&quot;citeprocText&quot;:&quot;&lt;sup&gt;7,16&lt;/sup&gt;&quot;,&quot;isManuallyOverridden&quot;:false,&quot;manualOverrideText&quot;:&quot;&quot;},&quot;citationTag&quot;:&quot;MENDELEY_CITATION_v3_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V19&quot;,&quot;citationItems&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citationID&quot;:&quot;MENDELEY_CITATION_4a20be39-c313-4ade-b878-bf4c37f93f3e&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EyMGJlMzktYzMxMy00YWRlLWI4NzgtYmY0YzM3ZjkzZjNlIiwicHJvcGVydGllcyI6eyJub3RlSW5kZXgiOjB9LCJpc0VkaXRlZCI6ZmFsc2UsIm1hbnVhbE92ZXJyaWRlIjp7ImNpdGVwcm9jVGV4dCI6IjxzdXA+Nzwvc3VwPiIsImlzTWFudWFsbHlPdmVycmlkZGVuIjpmYWxzZSwibWFudWFsT3ZlcnJpZGVUZXh0IjoiIn0sImNpdGF0aW9uSXRlbXMiOlt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V19&quot;,&quot;citationItems&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citationID&quot;:&quot;MENDELEY_CITATION_07aeed3c-1b32-4f04-9cc4-b3ab6f33071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&quot;,&quot;citationItems&quot;:[{&quot;id&quot;:&quot;5060eb17-eb8f-3347-84ba-4210f34c4af3&quot;,&quot;itemData&quot;:{&quot;ISSN&quot;:&quot;1481-8035&quot;,&quot;PMID&quot;:&quot;17175870&quot;,&quot;abstract&quot;:&quot;BACKGROUND Health promotion and disease prevention have been increasingly recognized as activities that may be within the scope of emergency medicine. The purpose of this feasibility study was to identify health risks and offer immediate interventions to adult patients who have drug and/or alcohol problems, incomplete immunization, are overdue for a Pap (Papanicolaou) smear, and/or are smokers. METHODS The study took place in a busy tertiary Emergency Department (ED) serving an inner-city population with a significant proportion of patients who are homeless, substance abusers, working poor, and/or recent immigrants. A convenience sample of patients completed a computer-based health-risk survey. Trained health promotion nurses offered appropriate interventions to patients following review and discussion of their self-reported data. Interventions included counseling for problem drinking, substance abuse, and smoking cessation, screening for cervical cancer, and immunization. RESULTS From October 20, 2000 to June 30, 2003, we enrolled 2366 patients. One thousand and eleven subjects (43%) reported substance abuse and 1095 (46%) were smokers. Of the 158 smokers contacted in follow-up, 19 (12%) had quit, 63 (40%) had reduced the number of cigarettes/day and 76 (48%) reported no change. Of 1248 women surveyed, 307 (25%) were overdue for a Pap smear and 54 (18%) received this intervention. Forty-four percent of subjects were overdue for at least one immunization and of those, 414 (40%) were immunized in the ED. CONCLUSION At-risk patients can be identified using a computer-based screening tool, and appropriate interventions can be given to a proportion of these patients in a busy inner city ED without increasing wait time.&quot;,&quot;author&quot;:[{&quot;dropping-particle&quot;:&quot;&quot;,&quot;family&quot;:&quot;Cummings&quot;,&quot;given&quot;:&quot;Garnet Edward&quot;,&quot;non-dropping-particle&quot;:&quot;&quot;,&quot;parse-names&quot;:false,&quot;suffix&quot;:&quot;&quot;},{&quot;dropping-particle&quot;:&quot;&quot;,&quot;family&quot;:&quot;Francescutti&quot;,&quot;given&quot;:&quot;Louis Hugo&quot;,&quot;non-dropping-particle&quot;:&quot;&quot;,&quot;parse-names&quot;:false,&quot;suffix&quot;:&quot;&quot;},{&quot;dropping-particle&quot;:&quot;&quot;,&quot;family&quot;:&quot;Predy&quot;,&quot;given&quot;:&quot;Gerald&quot;,&quot;non-dropping-particle&quot;:&quot;&quot;,&quot;parse-names&quot;:false,&quot;suffix&quot;:&quot;&quot;},{&quot;dropping-particle&quot;:&quot;&quot;,&quot;family&quot;:&quot;Cummings&quot;,&quot;given&quot;:&quot;Greta&quot;,&quot;non-dropping-particle&quot;:&quot;&quot;,&quot;parse-names&quot;:false,&quot;suffix&quot;:&quot;&quot;}],&quot;container-title&quot;:&quot;CJEM&quot;,&quot;id&quot;:&quot;5060eb17-eb8f-3347-84ba-4210f34c4af3&quot;,&quot;issue&quot;:&quot;2&quot;,&quot;issued&quot;:{&quot;date-parts&quot;:[[&quot;2006&quot;,&quot;3&quot;]]},&quot;page&quot;:&quot;100-5&quot;,&quot;title&quot;:&quot;Health promotion and disease prevention in the emergency department: a feasibility study.&quot;,&quot;type&quot;:&quot;article-journal&quot;,&quot;volume&quot;:&quot;8&quot;,&quot;container-title-short&quot;:&quot;CJEM&quot;},&quot;uris&quot;:[&quot;http://www.mendeley.com/documents/?uuid=5060eb17-eb8f-3347-84ba-4210f34c4af3&quot;],&quot;isTemporary&quot;:false,&quot;legacyDesktopId&quot;:&quot;5060eb17-eb8f-3347-84ba-4210f34c4af3&quot;}]},{&quot;citationID&quot;:&quot;MENDELEY_CITATION_3fc5f7cf-5ac7-4397-84b5-1468f3d5fbfd&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&quot;,&quot;citationItems&quot;:[{&quot;id&quot;:&quot;839a9659-d68b-32a0-a781-093e67473879&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839a9659-d68b-32a0-a781-093e67473879&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759b92e5-d22a-472f-a945-da23f784fcaf&quot;,&quot;http://www.mendeley.com/documents/?uuid=0ded6f27-632e-4b55-9225-147343987db4&quot;],&quot;isTemporary&quot;:false,&quot;legacyDesktopId&quot;:&quot;759b92e5-d22a-472f-a945-da23f784fcaf&quot;}]},{&quot;citationID&quot;:&quot;MENDELEY_CITATION_796cafea-8f50-475f-b671-d7e1227f59e2&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&quot;,&quot;citationItems&quot;:[{&quot;id&quot;:&quot;044612c9-326e-37fa-9190-4d19672cbe1d&quot;,&quot;itemData&quot;:{&quot;DOI&quot;:&quot;https://dx.doi.org/10.1176/appi.ps.201500082&quot;,&quot;ISSN&quot;:&quot;1557-9700&quot;,&quot;abstract&quot;:&quot;OBJECTIVE: Emergency departments (EDs) are often the primary contact point for suicidal individuals. The post-ED visit period is a high suicide risk time. To address the need for support during this time, a novel intervention was implemented in five Department of Veterans Affairs medical center EDs. The intervention combined the Safety Planning Intervention (SPI) with structured follow-up and monitoring (SFU) by telephone for suicidal individuals who did not require hospitalization. This study assessed the intervention's acceptability and perceived usefulness., METHODS: A selected sample of 100 intervention participants completed a semistructured interview consisting of open-ended questions about the intervention's acceptability, usefulness, and helpfulness. Satisfaction with the SPI and SFU was separately evaluated., RESULTS: Nearly all participants found the SAFE VET intervention to be acceptable, reporting that it was helpful in preventing further suicidal behavior and fostering treatment engagement., CONCLUSIONS: The SAFE VET intervention showed promise as an ED intervention for suicidal patients.&quot;,&quot;author&quot;:[{&quot;dropping-particle&quot;:&quot;&quot;,&quot;family&quot;:&quot;Stanley&quot;,&quot;given&quot;:&quot;Barbara&quot;,&quot;non-dropping-particle&quot;:&quot;&quot;,&quot;parse-names&quot;:false,&quot;suffix&quot;:&quot;&quot;},{&quot;dropping-particle&quot;:&quot;&quot;,&quot;family&quot;:&quot;Chaudhury&quot;,&quot;given&quot;:&quot;Sadia R&quot;,&quot;non-dropping-particle&quot;:&quot;&quot;,&quot;parse-names&quot;:false,&quot;suffix&quot;:&quot;&quot;},{&quot;dropping-particle&quot;:&quot;&quot;,&quot;family&quot;:&quot;Chesin&quot;,&quot;given&quot;:&quot;Megan&quot;,&quot;non-dropping-particle&quot;:&quot;&quot;,&quot;parse-names&quot;:false,&quot;suffix&quot;:&quot;&quot;},{&quot;dropping-particle&quot;:&quot;&quot;,&quot;family&quot;:&quot;Pontoski&quot;,&quot;given&quot;:&quot;Kristin&quot;,&quot;non-dropping-particle&quot;:&quot;&quot;,&quot;parse-names&quot;:false,&quot;suffix&quot;:&quot;&quot;},{&quot;dropping-particle&quot;:&quot;&quot;,&quot;family&quot;:&quot;Bush&quot;,&quot;given&quot;:&quot;Ashley Mahler&quot;,&quot;non-dropping-particle&quot;:&quot;&quot;,&quot;parse-names&quot;:false,&quot;suffix&quot;:&quot;&quot;},{&quot;dropping-particle&quot;:&quot;&quot;,&quot;family&quot;:&quot;Knox&quot;,&quot;given&quot;:&quot;Kerry L&quot;,&quot;non-dropping-particle&quot;:&quot;&quot;,&quot;parse-names&quot;:false,&quot;suffix&quot;:&quot;&quot;},{&quot;dropping-particle&quot;:&quot;&quot;,&quot;family&quot;:&quot;Brown&quot;,&quot;given&quot;:&quot;Gregory K&quot;,&quot;non-dropping-particle&quot;:&quot;&quot;,&quot;parse-names&quot;:false,&quot;suffix&quot;:&quot;&quot;}],&quot;container-title&quot;:&quot;Psychiatric services (Washington, D.C.)&quot;,&quot;id&quot;:&quot;044612c9-326e-37fa-9190-4d19672cbe1d&quot;,&quot;issue&quot;:&quot;6&quot;,&quot;issued&quot;:{&quot;date-parts&quot;:[[&quot;2016&quot;]]},&quot;page&quot;:&quot;680-683&quot;,&quot;publisher-place&quot;:&quot;United States&quot;,&quot;title&quot;:&quot;An Emergency Department Intervention and Follow-Up to Reduce Suicide Risk in the VA: Acceptability and Effectiveness.&quot;,&quot;type&quot;:&quot;article-journal&quot;,&quot;volume&quot;:&quot;67&quot;,&quot;container-title-short&quot;:&quot;Psychiatr Serv&quot;},&quot;uris&quot;:[&quot;http://www.mendeley.com/documents/?uuid=35e81f2f-a3f7-4df4-9b44-c1bbbb8dcc52&quot;],&quot;isTemporary&quot;:false,&quot;legacyDesktopId&quot;:&quot;35e81f2f-a3f7-4df4-9b44-c1bbbb8dcc52&quot;}]},{&quot;citationID&quot;:&quot;MENDELEY_CITATION_aec5bdbf-b02a-4c9a-8a6a-d1e6ce3f27ed&quot;,&quot;properties&quot;:{&quot;noteIndex&quot;:0},&quot;isEdited&quot;:false,&quot;manualOverride&quot;:{&quot;citeprocText&quot;:&quot;&lt;sup&gt;7,12,16,17,21–23,25,26,29–33&lt;/sup&gt;&quot;,&quot;isManuallyOverridden&quot;:false,&quot;manualOverrideText&quot;:&quot;&quot;},&quot;citationTag&quot;:&quot;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&quot;,&quot;citationItems&quot;:[{&quot;id&quot;:&quot;eebd1f44-1e98-3564-b7e3-8d22095cac43&quot;,&quot;itemData&quot;:{&quot;DOI&quot;:&quot;10.1001/jama.2009.561&quot;,&quot;ISSN&quot;:&quot;0098-7484&quot;,&quot;PMID&quot;:&quot;19417194&quot;,&quot;abstract&quot;:&quot;CONTEXT Homeless adults, especially those with chronic medical illnesses, are frequent users of costly medical services, especially emergency department and hospital services. OBJECTIVE To assess the effectiveness of a case management and housing program in reducing use of urgent medical services among homeless adults with chronic medical illnesses. DESIGN, SETTING, AND PARTICIPANTS Randomized controlled trial conducted at a public teaching hospital and a private, nonprofit hospital in Chicago, Illinois. Participants were 407 social worker-referred homeless adults with chronic medical illnesses (89% of referrals) from September 2003 until May 2006, with follow-up through December 2007. Analysis was by intention-to-treat. INTERVENTION Housing offered as transitional housing after hospitalization discharge, followed by placement in long-term housing; case management offered on-site at primary study sites, transitional housing, and stable housing sites. Usual care participants received standard discharge planning from hospital social workers. MAIN OUTCOME MEASURES Hospitalizations, hospital days, and emergency department visits measured using electronic surveillance, medical records, and interviews. Models were adjusted for baseline differences in demographics, insurance status, prior hospitalization or emergency department visit, human immunodeficiency virus infection, current use of alcohol or other drugs, mental health symptoms, and other factors. RESULTS The analytic sample (n = 405 [n = 201 for the intervention group, n = 204 for the usual care group]) was 78% men and 78% African American, with a median duration of homelessness of 30 months. After 18 months, 73% of participants had at least 1 hospitalization or emergency department visit. Compared with the usual care group, the intervention group had unadjusted annualized mean reductions of 0.5 hospitalizations (95% confidence interval [CI], -1.2 to 0.2), 2.7 fewer hospital days (95% CI, -5.6 to 0.2), and 1.2 fewer emergency department visits (95% CI, -2.4 to 0.03). Adjusting for baseline covariates, compared with the usual care group, the intervention group had a relative reduction of 29% in hospitalizations (95% CI, 10% to 44%), 29% in hospital days (95% CI, 8% to 45%), and 24% in emergency department visits (95% CI, 3% to 40%). CONCLUSION After adjustment, offering housing and case management to a population of homeless adults with chronic medical illnesses resulted in fewer hospital days and emerg…&quot;,&quot;author&quot;:[{&quot;dropping-particle&quot;:&quot;&quot;,&quot;family&quot;:&quot;Sadowski&quot;,&quot;given&quot;:&quot;Laura S.&quot;,&quot;non-dropping-particle&quot;:&quot;&quot;,&quot;parse-names&quot;:false,&quot;suffix&quot;:&quot;&quot;},{&quot;dropping-particle&quot;:&quot;&quot;,&quot;family&quot;:&quot;Kee&quot;,&quot;given&quot;:&quot;Romin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Buchanan&quot;,&quot;given&quot;:&quot;David&quot;,&quot;non-dropping-particle&quot;:&quot;&quot;,&quot;parse-names&quot;:false,&quot;suffix&quot;:&quot;&quot;}],&quot;container-title&quot;:&quot;JAMA&quot;,&quot;id&quot;:&quot;eebd1f44-1e98-3564-b7e3-8d22095cac43&quot;,&quot;issue&quot;:&quot;17&quot;,&quot;issued&quot;:{&quot;date-parts&quot;:[[&quot;2009&quot;,&quot;5&quot;,&quot;6&quot;]]},&quot;page&quot;:&quot;1771&quot;,&quot;title&quot;:&quot;Effect of a Housing and Case Management Program on Emergency Department Visits and Hospitalizations Among Chronically Ill Homeless Adults&quot;,&quot;type&quot;:&quot;article-journal&quot;,&quot;volume&quot;:&quot;301&quot;,&quot;container-title-short&quot;:&quot;JAMA&quot;},&quot;uris&quot;:[&quot;http://www.mendeley.com/documents/?uuid=eebd1f44-1e98-3564-b7e3-8d22095cac43&quot;],&quot;isTemporary&quot;:false,&quot;legacyDesktopId&quot;:&quot;eebd1f44-1e98-3564-b7e3-8d22095cac43&quot;},{&quot;id&quot;:&quot;226086e6-f04e-3acb-b34b-57dfb03e88f3&quot;,&quot;itemData&quot;:{&quot;DOI&quot;:&quot;10.1108/HCS-09-2018-0023&quot;,&quot;ISSN&quot;:&quot;1460-8790&quot;,&quot;abstract&quot;:&quot;Homelessness is a colossal issue, precipitated by a wide array of social determinants, and mirrored in substantial health disparities and a revolving hospital door. Connecting people to safe and secure housing needs to be part of the health system response. The paper aims to discuss these issues.,This mixed-methods paper presents emerging findings from the collaboration between an inner city hospital, a specialist homeless medicine GP service and Western Australia’s inaugural Housing First collective impact project (50 Lives 50 Homes) in Perth. This paper draws on data from hospitals, homelessness community services and general practice.,This collaboration has facilitated hospital identification and referral of vulnerable rough sleepers to the Housing First project, and connected those housed to a GP and after hours nursing support. For a cohort (n=44) housed now for at least 12 months, significant reductions in hospital use and associated costs were observed.,While the observed reductions in hospital use in the year following housing are based on a small cohort, this data and the case studies presented demonstrate the power of care coordinated across hospital and community in this complex cohort.,This model of collaboration between a hospital and a Housing First project can not only improve discharge outcomes and re-admission in the shorter term, but can also contribute to ending homelessness which is itself, a social determinant of poor health.,Coordinated care between hospitals and programmes to house people who are homeless can significantly reduce hospital use and healthcare costs, and provides hospitals with the opportunity to contribute to more systemic solutions to ending homelessness.&quot;,&quot;author&quot;:[{&quot;dropping-particle&quot;:&quot;&quot;,&quot;family&quot;:&quot;Wood&quot;,&quot;given&quot;:&quot;Lisa&quot;,&quot;non-dropping-particle&quot;:&quot;&quot;,&quot;parse-names&quot;:false,&quot;suffix&quot;:&quot;&quot;},{&quot;dropping-particle&quot;:&quot;&quot;,&quot;family&quot;:&quot;Wood&quot;,&quot;given&quot;:&quot;Nicholas J.R.&quot;,&quot;non-dropping-particle&quot;:&quot;&quot;,&quot;parse-names&quot;:false,&quot;suffix&quot;:&quot;&quot;},{&quot;dropping-particle&quot;:&quot;&quot;,&quot;family&quot;:&quot;Vallesi&quot;,&quot;given&quot;:&quot;Shannen&quot;,&quot;non-dropping-particle&quot;:&quot;&quot;,&quot;parse-names&quot;:false,&quot;suffix&quot;:&quot;&quot;},{&quot;dropping-particle&quot;:&quot;&quot;,&quot;family&quot;:&quot;Stafford&quot;,&quot;given&quot;:&quot;Amanda&quot;,&quot;non-dropping-particle&quot;:&quot;&quot;,&quot;parse-names&quot;:false,&quot;suffix&quot;:&quot;&quot;},{&quot;dropping-particle&quot;:&quot;&quot;,&quot;family&quot;:&quot;Davies&quot;,&quot;given&quot;:&quot;Andrew&quot;,&quot;non-dropping-particle&quot;:&quot;&quot;,&quot;parse-names&quot;:false,&quot;suffix&quot;:&quot;&quot;},{&quot;dropping-particle&quot;:&quot;&quot;,&quot;family&quot;:&quot;Cumming&quot;,&quot;given&quot;:&quot;Craig&quot;,&quot;non-dropping-particle&quot;:&quot;&quot;,&quot;parse-names&quot;:false,&quot;suffix&quot;:&quot;&quot;}],&quot;container-title&quot;:&quot;Housing, Care and Support&quot;,&quot;id&quot;:&quot;226086e6-f04e-3acb-b34b-57dfb03e88f3&quot;,&quot;issue&quot;:&quot;1&quot;,&quot;issued&quot;:{&quot;date-parts&quot;:[[&quot;2019&quot;,&quot;3&quot;,&quot;18&quot;]]},&quot;page&quot;:&quot;27-39&quot;,&quot;publisher&quot;:&quot;Emerald Publishing Limited&quot;,&quot;title&quot;:&quot;Hospital collaboration with a Housing First program to improve health outcomes for people experiencing homelessness&quot;,&quot;type&quot;:&quot;article-journal&quot;,&quot;volume&quot;:&quot;22&quot;,&quot;container-title-short&quot;:&quot;&quot;},&quot;uris&quot;:[&quot;http://www.mendeley.com/documents/?uuid=226086e6-f04e-3acb-b34b-57dfb03e88f3&quot;],&quot;isTemporary&quot;:false,&quot;legacyDesktopId&quot;:&quot;226086e6-f04e-3acb-b34b-57dfb03e88f3&quot;},{&quot;id&quot;:&quot;0a103a9c-d885-3ee7-8df8-a8effac467e7&quot;,&quot;itemData&quot;:{&quot;ISSN&quot;:&quot;1476-9018&quot;,&quot;abstract&quot;:&quot;PURPOSE: The purpose of this paper is to present the findings of a small-scale evaluation of the Department of Health \&quot;Homeless Hospital Discharge Fund\&quot; (HHDF) in England. DESIGN/METHODOLOGY/APPROACH: The paper is based on a mixed-method approach comprising 52 telephone interviews with project staff, 48 responses from an online survey with staff, outcomes data collected by projects, 30 semi-structured interviews with patients and nine in-depth telephone interviews with staff and commissioners. FINDINGS: Overall the 52 pilots funded under the \&quot;HHDF\&quot; provided positive health and accommodation outcomes for homeless people admitted and discharged from hospital. In contrast to previous studies patients described not feeling judged during their stay, however the admission process was a more mixed experience due to communication breakdown by hospital staff. Integrating housing and clinical staff in the hospital discharge projects produced better outcomes for patients and the availability of accommodation as part of the model allowed improved and more stable housing outcomes. We recommend integrated commissioning takes place for future funding of any hospital discharge projects. RESEARCH LIMITATIONS/IMPLICATIONS: The study was small in scale and carried out before some of the projects had become fully established. The data were self-reported and the quality and completeness varied between projects. ORIGINALITY/VALUE: This is one of the few examples of hospital discharge outcomes for homeless people across a number of different localities and project models which examine the role of both health and housing professionals in the process. [Abstract]&quot;,&quot;author&quot;:[{&quot;dropping-particle&quot;:&quot;&quot;,&quot;family&quot;:&quot;Albanese&quot;,&quot;given&quot;:&quot;Francesca&quot;,&quot;non-dropping-particle&quot;:&quot;&quot;,&quot;parse-names&quot;:false,&quot;suffix&quot;:&quot;&quot;},{&quot;dropping-particle&quot;:&quot;&quot;,&quot;family&quot;:&quot;Hurcombe&quot;,&quot;given&quot;:&quot;Rachel&quot;,&quot;non-dropping-particle&quot;:&quot;&quot;,&quot;parse-names&quot;:false,&quot;suffix&quot;:&quot;&quot;},{&quot;dropping-particle&quot;:&quot;&quot;,&quot;family&quot;:&quot;Mathie&quot;,&quot;given&quot;:&quot;Helen&quot;,&quot;non-dropping-particle&quot;:&quot;&quot;,&quot;parse-names&quot;:false,&quot;suffix&quot;:&quot;&quot;}],&quot;container-title&quot;:&quot;Journal of Integrated Care&quot;,&quot;id&quot;:&quot;0a103a9c-d885-3ee7-8df8-a8effac467e7&quot;,&quot;issue&quot;:&quot;1&quot;,&quot;issued&quot;:{&quot;date-parts&quot;:[[&quot;2016&quot;]]},&quot;page&quot;:&quot;4-14&quot;,&quot;publisher&quot;:&quot;2016&quot;,&quot;title&quot;:&quot;Towards an integrated approach to homeless hospital discharge : an evaluation of different typologies across England.&quot;,&quot;type&quot;:&quot;article-journal&quot;,&quot;volume&quot;:&quot;24&quot;,&quot;container-title-short&quot;:&quot;&quot;},&quot;uris&quot;:[&quot;http://www.mendeley.com/documents/?uuid=b5c291c0-7588-4d5f-934c-5ad2046c59c2&quot;,&quot;http://www.mendeley.com/documents/?uuid=838f66ad-9b67-4cd6-be0c-91f54ab27978&quot;],&quot;isTemporary&quot;:false,&quot;legacyDesktopId&quot;:&quot;b5c291c0-7588-4d5f-934c-5ad2046c59c2&quot;},{&quot;id&quot;:&quot;91949991-7b04-3a28-add4-b706d8aa55db&quot;,&quot;itemData&quot;:{&quot;DOI&quot;:&quot;10.1155/2017/5834182&quot;,&quot;ISSN&quot;:&quot;20903456&quot;,&quot;abstract&quot;:&quot;Background and Aims. Psychiatric or substance use disorders are barriers to successful HCV antiviral treatment. In a randomized, controlled trial (RCT), the effects of HCV Integrated Care (IC) for increasing treatment rates and sustained viral response (SVR) were studied with direct acting antivirals (DAA). Methods. In 2012-13, VA patients, whose screening was positive for depression, PTSD, or substance use (N=79), were randomized to IC or Usual Care (UC). IC consisted of brief psychological interventions and case management. The primary endpoint was SVR among patients followed for an average of 16.6 months. Results. 42% of the study participants were previously homeless and 79% had HCV genotype 1. Twice as many IC participants (45%) initiated treatment compared with UC participants (23%) (χ2 = 4.59, p=0.032). Among those treated, SVR rates did not significantly differ (IC: 12/18 = 67%; UC: 5/9 = 55%; p=0.23). Among all randomized participants, IC participants trended toward better SVR rates (30.0% versus 12.8% in UC; p=0.07). Conclusions. Although first-generation DAAs are no longer used, this smaller RCT helps confirm the results of a larger multisite RCT showing that Integrated Care results in higher treatment initiation and SVR rates among HCV-infected persons with comorbid psychological disorders. Integrated mental health services can facilitate treatment among the most challenging HCV patients, many of whom have not been successfully treated. This trial is registered with ClinicalTrials.gov number NCT00722423.&quot;,&quot;author&quot;:[{&quot;dropping-particle&quot;:&quot;&quot;,&quot;family&quot;:&quot;Groessl&quot;,&quot;given&quot;:&quot;Erik J.&quot;,&quot;non-dropping-particle&quot;:&quot;&quot;,&quot;parse-names&quot;:false,&quot;suffix&quot;:&quot;&quot;},{&quot;dropping-particle&quot;:&quot;&quot;,&quot;family&quot;:&quot;Liu&quot;,&quot;given&quot;:&quot;Lin&quot;,&quot;non-dropping-particle&quot;:&quot;&quot;,&quot;parse-names&quot;:false,&quot;suffix&quot;:&quot;&quot;},{&quot;dropping-particle&quot;:&quot;&quot;,&quot;family&quot;:&quot;Sklar&quot;,&quot;given&quot;:&quot;Marisa&quot;,&quot;non-dropping-particle&quot;:&quot;&quot;,&quot;parse-names&quot;:false,&quot;suffix&quot;:&quot;&quot;},{&quot;dropping-particle&quot;:&quot;&quot;,&quot;family&quot;:&quot;Ho&quot;,&quot;given&quot;:&quot;Samuel B.&quot;,&quot;non-dropping-particle&quot;:&quot;&quot;,&quot;parse-names&quot;:false,&quot;suffix&quot;:&quot;&quot;}],&quot;container-title&quot;:&quot;International Journal of Hepatology&quot;,&quot;id&quot;:&quot;91949991-7b04-3a28-add4-b706d8aa55db&quot;,&quot;issued&quot;:{&quot;date-parts&quot;:[[&quot;2017&quot;]]},&quot;publisher&quot;:&quot;Hindawi&quot;,&quot;title&quot;:&quot;HCV Integrated Care: A Randomized Trial to Increase Treatment Initiation and SVR with Direct Acting Antivirals&quot;,&quot;type&quot;:&quot;article-journal&quot;,&quot;volume&quot;:&quot;2017&quot;,&quot;container-title-short&quot;:&quot;&quot;},&quot;uris&quot;:[&quot;http://www.mendeley.com/documents/?uuid=303899c5-c1f3-4f9b-b875-e231d81f8011&quot;,&quot;http://www.mendeley.com/documents/?uuid=ef7c6250-82e3-4a78-8071-fe79dce69b7c&quot;,&quot;http://www.mendeley.com/documents/?uuid=b8791189-03a6-456d-9283-b699190fbf3e&quot;],&quot;isTemporary&quot;:false,&quot;legacyDesktopId&quot;:&quot;303899c5-c1f3-4f9b-b875-e231d81f8011&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http://www.mendeley.com/documents/?uuid=4c001deb-8df9-4454-946d-e3561cbeac63&quot;],&quot;isTemporary&quot;:false,&quot;legacyDesktopId&quot;:&quot;ff363328-8735-4b9d-bbe7-02eb664c3f32&quot;},{&quot;id&quot;:&quot;297b82e1-a8ab-33cd-8cf6-a36f933a3c99&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297b82e1-a8ab-33cd-8cf6-a36f933a3c99&quot;,&quot;issue&quot;:&quot;5&quot;,&quot;issued&quot;:{&quot;date-parts&quot;:[[&quot;2000&quot;,&quot;9&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8d3dd42f-f075-43bb-a5a6-9ff4fc63b812&quot;,&quot;http://www.mendeley.com/documents/?uuid=4ae0a0a1-2bfa-4f63-b333-f0ce53df1356&quot;,&quot;http://www.mendeley.com/documents/?uuid=600680b7-ee8f-4b25-9917-24fa0dde5b03&quot;],&quot;isTemporary&quot;:false,&quot;legacyDesktopId&quot;:&quot;8d3dd42f-f075-43bb-a5a6-9ff4fc63b81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3eecc1ae-6150-4c77-8763-db7d4168f9e5&quot;],&quot;isTemporary&quot;:false,&quot;legacyDesktopId&quot;:&quot;ec2fded8-88b8-4527-9bf0-970444ed47b8&quot;},{&quot;id&quot;:&quot;c5b79972-e631-39d7-a361-dfb5e16205e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c5b79972-e631-39d7-a361-dfb5e16205e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c34f369b-c390-4474-9203-972872db9efd&quot;,&quot;http://www.mendeley.com/documents/?uuid=f151ae9f-ab93-4ba7-bc5b-a4809eebdccd&quot;,&quot;http://www.mendeley.com/documents/?uuid=992ebcd0-756a-404e-9154-579bed2a4b32&quot;],&quot;isTemporary&quot;:false,&quot;legacyDesktopId&quot;:&quot;c34f369b-c390-4474-9203-972872db9efd&quot;},{&quot;id&quot;:&quot;c2d5a707-b9de-3fab-b1a2-f9d40643ea6e&quot;,&quot;itemData&quot;:{&quot;DOI&quot;:&quot;10.1097/ADM.0000000000000415&quot;,&quot;ISBN&quot;:&quot;0000000000000&quot;,&quot;ISSN&quot;:&quot;19353227&quot;,&quot;abstract&quot;:&quot;Objectives: Since little is currently known about predictors of response to direct-acting antiviral agents (DAAs) in people who inject drugs, we undertook an analysis of patients attending a hepatitis clinic with addiction services (outpatient clinics and inpatient services) to examine the outcomes associated with the treatment of difficult-to-manage patients with substance use. Our experience was based on integrated care. Method: A retrospective analysis was undertaken of 50 patients with hepatitis C virus (HCV) and a history of addiction who received treatment with DAAs, according to European guidelines. These regimens were sofosbuvir/ledipasvir for 8 weeks (n=3), sofosbuvir/ledipasvirribavirin for 12 weeks (n=19), sofosbuvir/daclatasvir for 12 weeks (n=20), sofosbuvir/simeprevir (n=1), or sofosbuvir/daclatasvir for 24 weeks (n=7). Characteristics of patients who did versus did not achieve a sustained virologic response (SVR) 12 weeks after treatment were compared by univariate analysis. Results: Forty-two patients (84%) were male; mean age was 46.27.3 years. Genotypes were 1 (n=21), 2 (n=4), 3 (n=18), 4 (n=6), or 6 (n=1). Most patients were treatment-naýve (n=38). Five patients had coinfection with human immunodeficiency virus (n=4) or hepatitis B (n=1), 28 (56%) had evidence of cirrhosis on FibroScan (&lt;12.5 kPa), and 34 (68%) were receiving opioid substitution therapy. Psychiatric disease, illicit drug use, unemployment, and homelessness/precarious housing were common. Forty-five patients (90%) achieved SVR, 2 were lost to follow-up, and 3 had treatment relapse. Conclusions: SVR was not significantly associated with sociodemographic or virological characteristics, treatment, social environment, alcohol/drug use, and adherence. Although adherence was slightly worse than in \&quot;usual\&quot; patients, it did not affect the SVR rate. In these difficult-to-manage patients with HCV and substance use disorder, the real-world SVR rate (90%) was similar to that in nonaddicted populations.&quot;,&quot;author&quot;:[{&quot;dropping-particle&quot;:&quot;&quot;,&quot;family&quot;:&quot;Trabut&quot;,&quot;given&quot;:&quot;Jean Baptiste&quot;,&quot;non-dropping-particle&quot;:&quot;&quot;,&quot;parse-names&quot;:false,&quot;suffix&quot;:&quot;&quot;},{&quot;dropping-particle&quot;:&quot;&quot;,&quot;family&quot;:&quot;Barrault&quot;,&quot;given&quot;:&quot;Camille&quot;,&quot;non-dropping-particle&quot;:&quot;&quot;,&quot;parse-names&quot;:false,&quot;suffix&quot;:&quot;&quot;},{&quot;dropping-particle&quot;:&quot;&quot;,&quot;family&quot;:&quot;Charlot&quot;,&quot;given&quot;:&quot;Helene&quot;,&quot;non-dropping-particle&quot;:&quot;&quot;,&quot;parse-names&quot;:false,&quot;suffix&quot;:&quot;&quot;},{&quot;dropping-particle&quot;:&quot;&quot;,&quot;family&quot;:&quot;Carmona&quot;,&quot;given&quot;:&quot;Damien&quot;,&quot;non-dropping-particle&quot;:&quot;&quot;,&quot;parse-names&quot;:false,&quot;suffix&quot;:&quot;&quot;},{&quot;dropping-particle&quot;:&quot;&quot;,&quot;family&quot;:&quot;Bourdel&quot;,&quot;given&quot;:&quot;Anne&quot;,&quot;non-dropping-particle&quot;:&quot;&quot;,&quot;parse-names&quot;:false,&quot;suffix&quot;:&quot;&quot;},{&quot;dropping-particle&quot;:&quot;&quot;,&quot;family&quot;:&quot;Benslimane&quot;,&quot;given&quot;:&quot;Mustapha&quot;,&quot;non-dropping-particle&quot;:&quot;&quot;,&quot;parse-names&quot;:false,&quot;suffix&quot;:&quot;&quot;},{&quot;dropping-particle&quot;:&quot;&quot;,&quot;family&quot;:&quot;Francois&quot;,&quot;given&quot;:&quot;Murielle&quot;,&quot;non-dropping-particle&quot;:&quot;&quot;,&quot;parse-names&quot;:false,&quot;suffix&quot;:&quot;&quot;},{&quot;dropping-particle&quot;:&quot;&quot;,&quot;family&quot;:&quot;Kini-Matondo&quot;,&quot;given&quot;:&quot;Willy&quot;,&quot;non-dropping-particle&quot;:&quot;&quot;,&quot;parse-names&quot;:false,&quot;suffix&quot;:&quot;&quot;},{&quot;dropping-particle&quot;:&quot;&quot;,&quot;family&quot;:&quot;Causse&quot;,&quot;given&quot;:&quot;Richard&quot;,&quot;non-dropping-particle&quot;:&quot;&quot;,&quot;parse-names&quot;:false,&quot;suffix&quot;:&quot;&quot;},{&quot;dropping-particle&quot;:&quot;&quot;,&quot;family&quot;:&quot;Roudot-Thoraval&quot;,&quot;given&quot;:&quot;Francoise&quot;,&quot;non-dropping-particle&quot;:&quot;&quot;,&quot;parse-names&quot;:false,&quot;suffix&quot;:&quot;&quot;},{&quot;dropping-particle&quot;:&quot;&quot;,&quot;family&quot;:&quot;Hezode&quot;,&quot;given&quot;:&quot;Christophe&quot;,&quot;non-dropping-particle&quot;:&quot;&quot;,&quot;parse-names&quot;:false,&quot;suffix&quot;:&quot;&quot;}],&quot;container-title&quot;:&quot;Journal of Addiction Medicine&quot;,&quot;id&quot;:&quot;c2d5a707-b9de-3fab-b1a2-f9d40643ea6e&quot;,&quot;issue&quot;:&quot;5&quot;,&quot;issued&quot;:{&quot;date-parts&quot;:[[&quot;2018&quot;]]},&quot;page&quot;:&quot;346-352&quot;,&quot;title&quot;:&quot;Integrated care for the use of direct-acting antivirals in patients with chronic hepatitis c and substance use disorder&quot;,&quot;type&quot;:&quot;article-journal&quot;,&quot;volume&quot;:&quot;12&quot;,&quot;container-title-short&quot;:&quot;&quot;},&quot;uris&quot;:[&quot;http://www.mendeley.com/documents/?uuid=eecdb2a1-a1c7-49fd-b015-80abcbcb56e2&quot;,&quot;http://www.mendeley.com/documents/?uuid=9d63426e-373b-43ec-b01e-3888b81b3d27&quot;,&quot;http://www.mendeley.com/documents/?uuid=6d7840e9-bede-4d24-9e27-c83905017bcb&quot;],&quot;isTemporary&quot;:false,&quot;legacyDesktopId&quot;:&quot;eecdb2a1-a1c7-49fd-b015-80abcbcb56e2&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5b06da76-dbdb-3092-831a-f05b8a1fd3b3&quot;,&quot;itemData&quot;:{&quot;DOI&quot;:&quot;10.7861/clinmedicine.16-3-223&quot;,&quot;ISBN&quot;:&quot;1473-4893&quot;,&quot;ISSN&quot;:&quot;14734893&quot;,&quot;PMID&quot;:&quot;27251910&quot;,&quot;abstract&quot;:&quot;Homeless people have complex problems. GP enhanced care (Pathway) has shown benefits. We performed a randomised, -parallel arm trial at two large inner city hospitals. Inpatient homeless adults were randomly allocated to either standard care (all management by the hospital-based clinical team) or enhanced care with input from a homeless care team. The hospital data system provided healthcare usage information, and we used questionnaires to assess quality of life. 206 patients were allocated to enhanced care and 204 to usual care. Length of stay (up to 90 days after admission) did not differ between groups (standard care 14.0 days, enhanced care 13.3 days). Average reattendance at the emergency department within a year was 5.8 visits in the standard care group and 4.8 visits with enhanced care, but this decrease was not significant. -Quality of life scores after discharge (in 108 patients) improved with enhanced care (EQ-5D-5L score increased by 0.12 [95% CI 0.032 to 0.22] compared wtih 0.03 [-0.1 to 0.15; p=0.076] with standard care). The proportion of people sleeping on the streets after discharge was 14.6% in the standard care arm and 3.8% in the enhanced care arm (p=0.034). The quality-of-life cost per quality-adjusted life-year was £26,000. The Pathway approach doesn't alter length of stay but improves quality of life and reduces street -homelessness.&quot;,&quot;author&quot;:[{&quot;dropping-particle&quot;:&quot;&quot;,&quot;family&quot;:&quot;Hewett&quot;,&quot;given&quot;:&quot;Nigel&quot;,&quot;non-dropping-particle&quot;:&quot;&quot;,&quot;parse-names&quot;:false,&quot;suffix&quot;:&quot;&quot;},{&quot;dropping-particle&quot;:&quot;&quot;,&quot;family&quot;:&quot;Buchman&quot;,&quot;given&quot;:&quot;Peter&quot;,&quot;non-dropping-particle&quot;:&quot;&quot;,&quot;parse-names&quot;:false,&quot;suffix&quot;:&quot;&quot;},{&quot;dropping-particle&quot;:&quot;&quot;,&quot;family&quot;:&quot;Musariri&quot;,&quot;given&quot;:&quot;Jeflyn&quot;,&quot;non-dropping-particle&quot;:&quot;&quot;,&quot;parse-names&quot;:false,&quot;suffix&quot;:&quot;&quot;},{&quot;dropping-particle&quot;:&quot;&quot;,&quot;family&quot;:&quot;Sargeant&quot;,&quot;given&quot;:&quot;Christopher&quot;,&quot;non-dropping-particle&quot;:&quot;&quot;,&quot;parse-names&quot;:false,&quot;suffix&quot;:&quot;&quot;},{&quot;dropping-particle&quot;:&quot;&quot;,&quot;family&quot;:&quot;Johnson&quot;,&quot;given&quot;:&quot;Penny&quot;,&quot;non-dropping-particle&quot;:&quot;&quot;,&quot;parse-names&quot;:false,&quot;suffix&quot;:&quot;&quot;},{&quot;dropping-particle&quot;:&quot;&quot;,&quot;family&quot;:&quot;Abeysekera&quot;,&quot;given&quot;:&quot;Kushala&quot;,&quot;non-dropping-particle&quot;:&quot;&quot;,&quot;parse-names&quot;:false,&quot;suffix&quot;:&quot;&quot;},{&quot;dropping-particle&quot;:&quot;&quot;,&quot;family&quot;:&quot;Grant&quot;,&quot;given&quot;:&quot;Louise&quot;,&quot;non-dropping-particle&quot;:&quot;&quot;,&quot;parse-names&quot;:false,&quot;suffix&quot;:&quot;&quot;},{&quot;dropping-particle&quot;:&quot;&quot;,&quot;family&quot;:&quot;Oliver&quot;,&quot;given&quot;:&quot;Emily A.&quot;,&quot;non-dropping-particle&quot;:&quot;&quot;,&quot;parse-names&quot;:false,&quot;suffix&quot;:&quot;&quot;},{&quot;dropping-particle&quot;:&quot;&quot;,&quot;family&quot;:&quot;Eleftheriades&quot;,&quot;given&quot;:&quot;Christopher&quot;,&quot;non-dropping-particle&quot;:&quot;&quot;,&quot;parse-names&quot;:false,&quot;suffix&quot;:&quot;&quot;},{&quot;dropping-particle&quot;:&quot;&quot;,&quot;family&quot;:&quot;McCormick&quot;,&quot;given&quot;:&quot;Barry&quot;,&quot;non-dropping-particle&quot;:&quot;&quot;,&quot;parse-names&quot;:false,&quot;suffix&quot;:&quot;&quot;},{&quot;dropping-particle&quot;:&quot;&quot;,&quot;family&quot;:&quot;Halligan&quot;,&quot;given&quot;:&quot;Aidan&quot;,&quot;non-dropping-particle&quot;:&quot;&quot;,&quot;parse-names&quot;:false,&quot;suffix&quot;:&quot;&quot;},{&quot;dropping-particle&quot;:&quot;&quot;,&quot;family&quot;:&quot;Marlin&quot;,&quot;given&quot;:&quot;Nadine&quot;,&quot;non-dropping-particle&quot;:&quot;&quot;,&quot;parse-names&quot;:false,&quot;suffix&quot;:&quot;&quot;},{&quot;dropping-particle&quot;:&quot;&quot;,&quot;family&quot;:&quot;Kerry&quot;,&quot;given&quot;:&quot;Sally&quot;,&quot;non-dropping-particle&quot;:&quot;&quot;,&quot;parse-names&quot;:false,&quot;suffix&quot;:&quot;&quot;},{&quot;dropping-particle&quot;:&quot;&quot;,&quot;family&quot;:&quot;Foster&quot;,&quot;given&quot;:&quot;Graham R.&quot;,&quot;non-dropping-particle&quot;:&quot;&quot;,&quot;parse-names&quot;:false,&quot;suffix&quot;:&quot;&quot;}],&quot;container-title&quot;:&quot;Clinical medicine (London, England)&quot;,&quot;id&quot;:&quot;5b06da76-dbdb-3092-831a-f05b8a1fd3b3&quot;,&quot;issued&quot;:{&quot;date-parts&quot;:[[&quot;2016&quot;]]},&quot;title&quot;:&quot;Randomised controlled trial of GP-led in-hospital management of homeless people ('Pathway')&quot;,&quot;type&quot;:&quot;article-journal&quot;,&quot;container-title-short&quot;:&quot;Clin Med (Lond)&quot;},&quot;uris&quot;:[&quot;http://www.mendeley.com/documents/?uuid=5b06da76-dbdb-3092-831a-f05b8a1fd3b3&quot;],&quot;isTemporary&quot;:false,&quot;legacyDesktopId&quot;:&quot;5b06da76-dbdb-3092-831a-f05b8a1fd3b3&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id&quot;:&quot;0c21604c-0e97-3485-9ee3-bb4fb75fb103&quot;,&quot;itemData&quot;:{&quot;author&quot;:[{&quot;dropping-particle&quot;:&quot;&quot;,&quot;family&quot;:&quot;Wyatt&quot;,&quot;given&quot;:&quot;Lara&quot;,&quot;non-dropping-particle&quot;:&quot;&quot;,&quot;parse-names&quot;:false,&quot;suffix&quot;:&quot;&quot;}],&quot;container-title&quot;:&quot;British Journal of Healthcare Management&quot;,&quot;id&quot;:&quot;0c21604c-0e97-3485-9ee3-bb4fb75fb103&quot;,&quot;issued&quot;:{&quot;date-parts&quot;:[[&quot;2017&quot;]]},&quot;number-of-pages&quot;:&quot;367&quot;,&quot;title&quot;:&quot;Positive outcomes for homeless patients in UCLH Pathway programme&quot;,&quot;type&quot;:&quot;report&quot;,&quot;volume&quot;:&quot;23&quot;,&quot;container-title-short&quot;:&quot;&quot;},&quot;uris&quot;:[&quot;http://www.mendeley.com/documents/?uuid=0c21604c-0e97-3485-9ee3-bb4fb75fb103&quot;],&quot;isTemporary&quot;:false,&quot;legacyDesktopId&quot;:&quot;0c21604c-0e97-3485-9ee3-bb4fb75fb103&quot;}]},{&quot;citationID&quot;:&quot;MENDELEY_CITATION_313a7689-b637-4e13-b6d5-189da57121ca&quot;,&quot;properties&quot;:{&quot;noteIndex&quot;:0},&quot;isEdited&quot;:false,&quot;manualOverride&quot;:{&quot;citeprocText&quot;:&quot;&lt;sup&gt;7,12,16,17,21–26,29,32–36&lt;/sup&gt;&quot;,&quot;isManuallyOverridden&quot;:false,&quot;manualOverrideText&quot;:&quot;&quot;},&quot;citationTag&quot;:&quot;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&quot;,&quot;citationItems&quot;:[{&quot;id&quot;:&quot;2735d831-23f6-3077-81a5-95ae21078ed3&quot;,&quot;itemData&quot;:{&quot;ISSN&quot;:&quot;1476-9018&quot;,&quot;abstract&quot;:&quot;PURPOSE: The purpose of this paper is to present the findings of a small-scale evaluation of the Department of Health \&quot;Homeless Hospital Discharge Fund\&quot; (HHDF) in England. DESIGN/METHODOLOGY/APPROACH: The paper is based on a mixed-method approach comprising 52 telephone interviews with project staff, 48 responses from an online survey with staff, outcomes data collected by projects, 30 semi-structured interviews with patients and nine in-depth telephone interviews with staff and commissioners. FINDINGS: Overall the 52 pilots funded under the \&quot;HHDF\&quot; provided positive health and accommodation outcomes for homeless people admitted and discharged from hospital. In contrast to previous studies patients described not feeling judged during their stay, however the admission process was a more mixed experience due to communication breakdown by hospital staff. Integrating housing and clinical staff in the hospital discharge projects produced better outcomes for patients and the availability of accommodation as part of the model allowed improved and more stable housing outcomes. We recommend integrated commissioning takes place for future funding of any hospital discharge projects. RESEARCH LIMITATIONS/IMPLICATIONS: The study was small in scale and carried out before some of the projects had become fully established. The data were self-reported and the quality and completeness varied between projects. ORIGINALITY/VALUE: This is one of the few examples of hospital discharge outcomes for homeless people across a number of different localities and project models which examine the role of both health and housing professionals in the process. [Abstract]&quot;,&quot;author&quot;:[{&quot;dropping-particle&quot;:&quot;&quot;,&quot;family&quot;:&quot;Albanese&quot;,&quot;given&quot;:&quot;Francesca&quot;,&quot;non-dropping-particle&quot;:&quot;&quot;,&quot;parse-names&quot;:false,&quot;suffix&quot;:&quot;&quot;},{&quot;dropping-particle&quot;:&quot;&quot;,&quot;family&quot;:&quot;Hurcombe&quot;,&quot;given&quot;:&quot;Rachel&quot;,&quot;non-dropping-particle&quot;:&quot;&quot;,&quot;parse-names&quot;:false,&quot;suffix&quot;:&quot;&quot;},{&quot;dropping-particle&quot;:&quot;&quot;,&quot;family&quot;:&quot;Mathie&quot;,&quot;given&quot;:&quot;Helen&quot;,&quot;non-dropping-particle&quot;:&quot;&quot;,&quot;parse-names&quot;:false,&quot;suffix&quot;:&quot;&quot;}],&quot;container-title&quot;:&quot;Journal of Integrated Care&quot;,&quot;id&quot;:&quot;2735d831-23f6-3077-81a5-95ae21078ed3&quot;,&quot;issue&quot;:&quot;1&quot;,&quot;issued&quot;:{&quot;date-parts&quot;:[[&quot;2016&quot;]]},&quot;page&quot;:&quot;4-14&quot;,&quot;publisher&quot;:&quot;2016&quot;,&quot;title&quot;:&quot;Towards an integrated approach to homeless hospital discharge : an evaluation of different typologies across England.&quot;,&quot;type&quot;:&quot;article-journal&quot;,&quot;volume&quot;:&quot;24&quot;,&quot;container-title-short&quot;:&quot;&quot;},&quot;uris&quot;:[&quot;http://www.mendeley.com/documents/?uuid=838f66ad-9b67-4cd6-be0c-91f54ab27978&quot;],&quot;isTemporary&quot;:false,&quot;legacyDesktopId&quot;:&quot;838f66ad-9b67-4cd6-be0c-91f54ab27978&quot;},{&quot;id&quot;:&quot;85d11fbb-a3d2-3198-8d65-ee8921450d50&quot;,&quot;itemData&quot;:{&quot;DOI&quot;:&quot;10.1111/j.1365-2850.2008.01266.x&quot;,&quot;ISSN&quot;:&quot;13510126&quot;,&quot;abstract&quot;:&quot;Shelter data in a recent study revealed discharges from psychiatric facilities to shelters or the street occurred at least 194 times in 2002 in London, Ontario, Canada. This problem must be addressed to reduce the disastrous effects of such discharge, including re-hospitalization and prolonged homelessness. An intervention was developed and tested to prevent homelessness associated with discharge directly to no fixed address. A total of 14 participants at-risk of being discharged without housing were enrolled, with half randomized into the intervention group. The intervention group was provided with immediate assistance in accessing housing and assistance in paying their first and last month's rent. The control group received usual care. Data was collected from participants prior to discharge, at 31 and 6-months post-discharge. All the individuals in the intervention group maintained housing after 3 and 6 months. All but one individual in the control group remained homeless after 3 and 6 months. The exception joined the sex trade to avoid homelessness. The results of this pilot were so dramatic that randomizing to the control group was discontinued. Discussions are underway to routinely implement the intervention. Systemic improvements can prevent homelessness for individuals being discharged from psychiatric wards. © 2008 The Authors.&quot;,&quot;author&quot;:[{&quot;dropping-particle&quot;:&quot;&quot;,&quot;family&quot;:&quot;Forchuk&quot;,&quot;given&quot;:&quot;C.&quot;,&quot;non-dropping-particle&quot;:&quot;&quot;,&quot;parse-names&quot;:false,&quot;suffix&quot;:&quot;&quot;},{&quot;dropping-particle&quot;:&quot;&quot;,&quot;family&quot;:&quot;MacClure&quot;,&quot;given&quot;:&quot;S. K.&quot;,&quot;non-dropping-particle&quot;:&quot;&quot;,&quot;parse-names&quot;:false,&quot;suffix&quot;:&quot;&quot;},{&quot;dropping-particle&quot;:&quot;&quot;,&quot;family&quot;:&quot;Beers&quot;,&quot;given&quot;:&quot;M.&quot;,&quot;non-dropping-particle&quot;:&quot;Van&quot;,&quot;parse-names&quot;:false,&quot;suffix&quot;:&quot;&quot;},{&quot;dropping-particle&quot;:&quot;&quot;,&quot;family&quot;:&quot;Smith&quot;,&quot;given&quot;:&quot;C.&quot;,&quot;non-dropping-particle&quot;:&quot;&quot;,&quot;parse-names&quot;:false,&quot;suffix&quot;:&quot;&quot;},{&quot;dropping-particle&quot;:&quot;&quot;,&quot;family&quot;:&quot;Csiernik&quot;,&quot;given&quot;:&quot;R.&quot;,&quot;non-dropping-particle&quot;:&quot;&quot;,&quot;parse-names&quot;:false,&quot;suffix&quot;:&quot;&quot;},{&quot;dropping-particle&quot;:&quot;&quot;,&quot;family&quot;:&quot;Hoch&quot;,&quot;given&quot;:&quot;J.&quot;,&quot;non-dropping-particle&quot;:&quot;&quot;,&quot;parse-names&quot;:false,&quot;suffix&quot;:&quot;&quot;},{&quot;dropping-particle&quot;:&quot;&quot;,&quot;family&quot;:&quot;Jensen&quot;,&quot;given&quot;:&quot;E.&quot;,&quot;non-dropping-particle&quot;:&quot;&quot;,&quot;parse-names&quot;:false,&quot;suffix&quot;:&quot;&quot;}],&quot;container-title&quot;:&quot;Journal of Psychiatric and Mental Health Nursing&quot;,&quot;id&quot;:&quot;85d11fbb-a3d2-3198-8d65-ee8921450d50&quot;,&quot;issue&quot;:&quot;7&quot;,&quot;issued&quot;:{&quot;date-parts&quot;:[[&quot;2008&quot;]]},&quot;page&quot;:&quot;569-575&quot;,&quot;title&quot;:&quot;Developing and testing an intervention to prevent homelessness among individuals discharged from psychiatric wards to shelters and 'no fixed address'&quot;,&quot;type&quot;:&quot;article-journal&quot;,&quot;volume&quot;:&quot;15&quot;,&quot;container-title-short&quot;:&quot;&quot;},&quot;uris&quot;:[&quot;http://www.mendeley.com/documents/?uuid=c04faaf3-284e-49b6-9c39-be1dd6d35c21&quot;,&quot;http://www.mendeley.com/documents/?uuid=3a357a49-75c6-4234-917e-1d3c8ab84c85&quot;],&quot;isTemporary&quot;:false,&quot;legacyDesktopId&quot;:&quot;c04faaf3-284e-49b6-9c39-be1dd6d35c21&quot;},{&quot;id&quot;:&quot;a93e7937-0f2d-32ae-9c91-155b7fb35a54&quot;,&quot;itemData&quot;:{&quot;DOI&quot;:&quot;https://dx.doi.org/10.1177/2150131917699751&quot;,&quot;ISSN&quot;:&quot;2150-1327&quot;,&quot;abstract&quot;:&quot;OBJECTIVES: Homeless adults have low primary care engagement and high emergency department (ED) utilization. Homeless-tailored, patient-centered medical homes (PCMH) decrease this population's acute care use. We studied the feasibility (focused on patient recruitment) and acceptability (conceptualized as clinicians' attitudes/beliefs) of a pilot initiative to colocate a homeless-tailored PCMH with an ED. After ED triage, low-acuity patients appropriate for outpatient care were screened for homelessness; homeless patients chose between a colocated PCMH or ED visit., METHODS: To study feasibility, we captured (from May to September 2012) the number of patients screened for homelessness, positive screens, unique patients seen, and primary care visits. We focused on acceptability to ED clinicians (physicians, nurses, social workers); we sent a 32-item survey to ED clinicians (n = 57) who worked during clinic hours. Questions derived from an instrument measuring clinician attitudes toward homeless persons; acceptability of homelessness screening and the clinic itself were also explored., RESULTS: Over the 5 months of interest, 281 patients were screened; 172 (61.2%) screened positive for homelessness; 112 (65.1%) of these positive screens were seen over 215 visits. Acceptability data were obtained from 56% (n = 32) of surveyed clinicians. Attitudes toward homeless patients were similar to prior studies of primary care physicians. Most (54.6%) clinicians agreed with the homelessness screening procedures. Nearly all (90.3%) clinicians supported expansion of the homeless-tailored clinic; a minority (42.0%) agreed that ED colocation worked well., CONCLUSION: Our data suggest the feasibility of recruiting patients to a homeless-tailored primary care clinic colocated with the ED; however, the clinic's acceptability was mixed. Future quality improvement work should focus on tailoring the clinic to increase its acceptability among ED clinicians, while assessing its impact on health, housing, and costs.&quot;,&quot;author&quot;:[{&quot;dropping-particle&quot;:&quot;&quot;,&quot;family&quot;:&quot;Gabrielian&quot;,&quot;given&quot;:&quot;Sonya&quot;,&quot;non-dropping-particle&quot;:&quot;&quot;,&quot;parse-names&quot;:false,&quot;suffix&quot;:&quot;&quot;},{&quot;dropping-particle&quot;:&quot;&quot;,&quot;family&quot;:&quot;Chen&quot;,&quot;given&quot;:&quot;Jennifer C&quot;,&quot;non-dropping-particle&quot;:&quot;&quot;,&quot;parse-names&quot;:false,&quot;suffix&quot;:&quot;&quot;},{&quot;dropping-particle&quot;:&quot;&quot;,&quot;family&quot;:&quot;Minhaj&quot;,&quot;given&quot;:&quot;Beena P&quot;,&quot;non-dropping-particle&quot;:&quot;&quot;,&quot;parse-names&quot;:false,&quot;suffix&quot;:&quot;&quot;},{&quot;dropping-particle&quot;:&quot;&quot;,&quot;family&quot;:&quot;Manchanda&quot;,&quot;given&quot;:&quot;Rishi&quot;,&quot;non-dropping-particle&quot;:&quot;&quot;,&quot;parse-names&quot;:false,&quot;suffix&quot;:&quot;&quot;},{&quot;dropping-particle&quot;:&quot;&quot;,&quot;family&quot;:&quot;Altman&quot;,&quot;given&quot;:&quot;Lisa&quot;,&quot;non-dropping-particle&quot;:&quot;&quot;,&quot;parse-names&quot;:false,&quot;suffix&quot;:&quot;&quot;},{&quot;dropping-particle&quot;:&quot;&quot;,&quot;family&quot;:&quot;Koosis&quot;,&quot;given&quot;:&quot;Ella&quot;,&quot;non-dropping-particle&quot;:&quot;&quot;,&quot;parse-names&quot;:false,&quot;suffix&quot;:&quot;&quot;},{&quot;dropping-particle&quot;:&quot;&quot;,&quot;family&quot;:&quot;Gelberg&quot;,&quot;given&quot;:&quot;Lillian&quot;,&quot;non-dropping-particle&quot;:&quot;&quot;,&quot;parse-names&quot;:false,&quot;suffix&quot;:&quot;&quot;}],&quot;container-title&quot;:&quot;Journal of primary care &amp; community health&quot;,&quot;id&quot;:&quot;a93e7937-0f2d-32ae-9c91-155b7fb35a54&quot;,&quot;issue&quot;:&quot;4&quot;,&quot;issued&quot;:{&quot;date-parts&quot;:[[&quot;2017&quot;]]},&quot;page&quot;:&quot;338-344&quot;,&quot;publisher-place&quot;:&quot;United States&quot;,&quot;title&quot;:&quot;Feasibility and Acceptability of a Colocated Homeless-Tailored Primary Care Clinic and Emergency Department.&quot;,&quot;type&quot;:&quot;article-journal&quot;,&quot;volume&quot;:&quot;8&quot;,&quot;container-title-short&quot;:&quot;J Prim Care Community Health&quot;},&quot;uris&quot;:[&quot;http://www.mendeley.com/documents/?uuid=7a5a4ef9-13dc-4a3f-ba1b-298106d244ea&quot;],&quot;isTemporary&quot;:false,&quot;legacyDesktopId&quot;:&quot;7a5a4ef9-13dc-4a3f-ba1b-298106d244ea&quot;},{&quot;id&quot;:&quot;eebd1f44-1e98-3564-b7e3-8d22095cac43&quot;,&quot;itemData&quot;:{&quot;DOI&quot;:&quot;10.1001/jama.2009.561&quot;,&quot;ISSN&quot;:&quot;0098-7484&quot;,&quot;PMID&quot;:&quot;19417194&quot;,&quot;abstract&quot;:&quot;CONTEXT Homeless adults, especially those with chronic medical illnesses, are frequent users of costly medical services, especially emergency department and hospital services. OBJECTIVE To assess the effectiveness of a case management and housing program in reducing use of urgent medical services among homeless adults with chronic medical illnesses. DESIGN, SETTING, AND PARTICIPANTS Randomized controlled trial conducted at a public teaching hospital and a private, nonprofit hospital in Chicago, Illinois. Participants were 407 social worker-referred homeless adults with chronic medical illnesses (89% of referrals) from September 2003 until May 2006, with follow-up through December 2007. Analysis was by intention-to-treat. INTERVENTION Housing offered as transitional housing after hospitalization discharge, followed by placement in long-term housing; case management offered on-site at primary study sites, transitional housing, and stable housing sites. Usual care participants received standard discharge planning from hospital social workers. MAIN OUTCOME MEASURES Hospitalizations, hospital days, and emergency department visits measured using electronic surveillance, medical records, and interviews. Models were adjusted for baseline differences in demographics, insurance status, prior hospitalization or emergency department visit, human immunodeficiency virus infection, current use of alcohol or other drugs, mental health symptoms, and other factors. RESULTS The analytic sample (n = 405 [n = 201 for the intervention group, n = 204 for the usual care group]) was 78% men and 78% African American, with a median duration of homelessness of 30 months. After 18 months, 73% of participants had at least 1 hospitalization or emergency department visit. Compared with the usual care group, the intervention group had unadjusted annualized mean reductions of 0.5 hospitalizations (95% confidence interval [CI], -1.2 to 0.2), 2.7 fewer hospital days (95% CI, -5.6 to 0.2), and 1.2 fewer emergency department visits (95% CI, -2.4 to 0.03). Adjusting for baseline covariates, compared with the usual care group, the intervention group had a relative reduction of 29% in hospitalizations (95% CI, 10% to 44%), 29% in hospital days (95% CI, 8% to 45%), and 24% in emergency department visits (95% CI, 3% to 40%). CONCLUSION After adjustment, offering housing and case management to a population of homeless adults with chronic medical illnesses resulted in fewer hospital days and emerg…&quot;,&quot;author&quot;:[{&quot;dropping-particle&quot;:&quot;&quot;,&quot;family&quot;:&quot;Sadowski&quot;,&quot;given&quot;:&quot;Laura S.&quot;,&quot;non-dropping-particle&quot;:&quot;&quot;,&quot;parse-names&quot;:false,&quot;suffix&quot;:&quot;&quot;},{&quot;dropping-particle&quot;:&quot;&quot;,&quot;family&quot;:&quot;Kee&quot;,&quot;given&quot;:&quot;Romin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Buchanan&quot;,&quot;given&quot;:&quot;David&quot;,&quot;non-dropping-particle&quot;:&quot;&quot;,&quot;parse-names&quot;:false,&quot;suffix&quot;:&quot;&quot;}],&quot;container-title&quot;:&quot;JAMA&quot;,&quot;id&quot;:&quot;eebd1f44-1e98-3564-b7e3-8d22095cac43&quot;,&quot;issue&quot;:&quot;17&quot;,&quot;issued&quot;:{&quot;date-parts&quot;:[[&quot;2009&quot;,&quot;5&quot;,&quot;6&quot;]]},&quot;page&quot;:&quot;1771&quot;,&quot;title&quot;:&quot;Effect of a Housing and Case Management Program on Emergency Department Visits and Hospitalizations Among Chronically Ill Homeless Adults&quot;,&quot;type&quot;:&quot;article-journal&quot;,&quot;volume&quot;:&quot;301&quot;,&quot;container-title-short&quot;:&quot;JAMA&quot;},&quot;uris&quot;:[&quot;http://www.mendeley.com/documents/?uuid=eebd1f44-1e98-3564-b7e3-8d22095cac43&quot;],&quot;isTemporary&quot;:false,&quot;legacyDesktopId&quot;:&quot;eebd1f44-1e98-3564-b7e3-8d22095cac43&quot;},{&quot;id&quot;:&quot;226086e6-f04e-3acb-b34b-57dfb03e88f3&quot;,&quot;itemData&quot;:{&quot;DOI&quot;:&quot;10.1108/HCS-09-2018-0023&quot;,&quot;ISSN&quot;:&quot;1460-8790&quot;,&quot;abstract&quot;:&quot;Homelessness is a colossal issue, precipitated by a wide array of social determinants, and mirrored in substantial health disparities and a revolving hospital door. Connecting people to safe and secure housing needs to be part of the health system response. The paper aims to discuss these issues.,This mixed-methods paper presents emerging findings from the collaboration between an inner city hospital, a specialist homeless medicine GP service and Western Australia’s inaugural Housing First collective impact project (50 Lives 50 Homes) in Perth. This paper draws on data from hospitals, homelessness community services and general practice.,This collaboration has facilitated hospital identification and referral of vulnerable rough sleepers to the Housing First project, and connected those housed to a GP and after hours nursing support. For a cohort (n=44) housed now for at least 12 months, significant reductions in hospital use and associated costs were observed.,While the observed reductions in hospital use in the year following housing are based on a small cohort, this data and the case studies presented demonstrate the power of care coordinated across hospital and community in this complex cohort.,This model of collaboration between a hospital and a Housing First project can not only improve discharge outcomes and re-admission in the shorter term, but can also contribute to ending homelessness which is itself, a social determinant of poor health.,Coordinated care between hospitals and programmes to house people who are homeless can significantly reduce hospital use and healthcare costs, and provides hospitals with the opportunity to contribute to more systemic solutions to ending homelessness.&quot;,&quot;author&quot;:[{&quot;dropping-particle&quot;:&quot;&quot;,&quot;family&quot;:&quot;Wood&quot;,&quot;given&quot;:&quot;Lisa&quot;,&quot;non-dropping-particle&quot;:&quot;&quot;,&quot;parse-names&quot;:false,&quot;suffix&quot;:&quot;&quot;},{&quot;dropping-particle&quot;:&quot;&quot;,&quot;family&quot;:&quot;Wood&quot;,&quot;given&quot;:&quot;Nicholas J.R.&quot;,&quot;non-dropping-particle&quot;:&quot;&quot;,&quot;parse-names&quot;:false,&quot;suffix&quot;:&quot;&quot;},{&quot;dropping-particle&quot;:&quot;&quot;,&quot;family&quot;:&quot;Vallesi&quot;,&quot;given&quot;:&quot;Shannen&quot;,&quot;non-dropping-particle&quot;:&quot;&quot;,&quot;parse-names&quot;:false,&quot;suffix&quot;:&quot;&quot;},{&quot;dropping-particle&quot;:&quot;&quot;,&quot;family&quot;:&quot;Stafford&quot;,&quot;given&quot;:&quot;Amanda&quot;,&quot;non-dropping-particle&quot;:&quot;&quot;,&quot;parse-names&quot;:false,&quot;suffix&quot;:&quot;&quot;},{&quot;dropping-particle&quot;:&quot;&quot;,&quot;family&quot;:&quot;Davies&quot;,&quot;given&quot;:&quot;Andrew&quot;,&quot;non-dropping-particle&quot;:&quot;&quot;,&quot;parse-names&quot;:false,&quot;suffix&quot;:&quot;&quot;},{&quot;dropping-particle&quot;:&quot;&quot;,&quot;family&quot;:&quot;Cumming&quot;,&quot;given&quot;:&quot;Craig&quot;,&quot;non-dropping-particle&quot;:&quot;&quot;,&quot;parse-names&quot;:false,&quot;suffix&quot;:&quot;&quot;}],&quot;container-title&quot;:&quot;Housing, Care and Support&quot;,&quot;id&quot;:&quot;226086e6-f04e-3acb-b34b-57dfb03e88f3&quot;,&quot;issue&quot;:&quot;1&quot;,&quot;issued&quot;:{&quot;date-parts&quot;:[[&quot;2019&quot;,&quot;3&quot;,&quot;18&quot;]]},&quot;page&quot;:&quot;27-39&quot;,&quot;publisher&quot;:&quot;Emerald Publishing Limited&quot;,&quot;title&quot;:&quot;Hospital collaboration with a Housing First program to improve health outcomes for people experiencing homelessness&quot;,&quot;type&quot;:&quot;article-journal&quot;,&quot;volume&quot;:&quot;22&quot;,&quot;container-title-short&quot;:&quot;&quot;},&quot;uris&quot;:[&quot;http://www.mendeley.com/documents/?uuid=226086e6-f04e-3acb-b34b-57dfb03e88f3&quot;],&quot;isTemporary&quot;:false,&quot;legacyDesktopId&quot;:&quot;226086e6-f04e-3acb-b34b-57dfb03e88f3&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isTemporary&quot;:false,&quot;legacyDesktopId&quot;:&quot;ff363328-8735-4b9d-bbe7-02eb664c3f32&quot;},{&quot;id&quot;:&quot;297b82e1-a8ab-33cd-8cf6-a36f933a3c99&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297b82e1-a8ab-33cd-8cf6-a36f933a3c99&quot;,&quot;issue&quot;:&quot;5&quot;,&quot;issued&quot;:{&quot;date-parts&quot;:[[&quot;2000&quot;,&quot;9&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8d3dd42f-f075-43bb-a5a6-9ff4fc63b812&quot;,&quot;http://www.mendeley.com/documents/?uuid=4ae0a0a1-2bfa-4f63-b333-f0ce53df1356&quot;,&quot;http://www.mendeley.com/documents/?uuid=3caf7ae5-66bb-4ab9-b3c7-73bf2c5fcc8b&quot;],&quot;isTemporary&quot;:false,&quot;legacyDesktopId&quot;:&quot;8d3dd42f-f075-43bb-a5a6-9ff4fc63b81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989e1f7c-eb73-4523-a68d-358786666fb3&quot;],&quot;isTemporary&quot;:false,&quot;legacyDesktopId&quot;:&quot;ec2fded8-88b8-4527-9bf0-970444ed47b8&quot;},{&quot;id&quot;:&quot;839a9659-d68b-32a0-a781-093e67473879&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839a9659-d68b-32a0-a781-093e67473879&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759b92e5-d22a-472f-a945-da23f784fcaf&quot;,&quot;http://www.mendeley.com/documents/?uuid=0ded6f27-632e-4b55-9225-147343987db4&quot;,&quot;http://www.mendeley.com/documents/?uuid=abd152e5-0716-4ee7-b406-413e7ca86710&quot;],&quot;isTemporary&quot;:false,&quot;legacyDesktopId&quot;:&quot;759b92e5-d22a-472f-a945-da23f784fcaf&quot;},{&quot;id&quot;:&quot;c5b79972-e631-39d7-a361-dfb5e16205e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c5b79972-e631-39d7-a361-dfb5e16205e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c34f369b-c390-4474-9203-972872db9efd&quot;,&quot;http://www.mendeley.com/documents/?uuid=f151ae9f-ab93-4ba7-bc5b-a4809eebdccd&quot;,&quot;http://www.mendeley.com/documents/?uuid=e5433576-1ba9-4597-9b81-1fa11d0bd60f&quot;],&quot;isTemporary&quot;:false,&quot;legacyDesktopId&quot;:&quot;c34f369b-c390-4474-9203-972872db9efd&quot;},{&quot;id&quot;:&quot;c2d5a707-b9de-3fab-b1a2-f9d40643ea6e&quot;,&quot;itemData&quot;:{&quot;DOI&quot;:&quot;10.1097/ADM.0000000000000415&quot;,&quot;ISBN&quot;:&quot;0000000000000&quot;,&quot;ISSN&quot;:&quot;19353227&quot;,&quot;abstract&quot;:&quot;Objectives: Since little is currently known about predictors of response to direct-acting antiviral agents (DAAs) in people who inject drugs, we undertook an analysis of patients attending a hepatitis clinic with addiction services (outpatient clinics and inpatient services) to examine the outcomes associated with the treatment of difficult-to-manage patients with substance use. Our experience was based on integrated care. Method: A retrospective analysis was undertaken of 50 patients with hepatitis C virus (HCV) and a history of addiction who received treatment with DAAs, according to European guidelines. These regimens were sofosbuvir/ledipasvir for 8 weeks (n=3), sofosbuvir/ledipasvirribavirin for 12 weeks (n=19), sofosbuvir/daclatasvir for 12 weeks (n=20), sofosbuvir/simeprevir (n=1), or sofosbuvir/daclatasvir for 24 weeks (n=7). Characteristics of patients who did versus did not achieve a sustained virologic response (SVR) 12 weeks after treatment were compared by univariate analysis. Results: Forty-two patients (84%) were male; mean age was 46.27.3 years. Genotypes were 1 (n=21), 2 (n=4), 3 (n=18), 4 (n=6), or 6 (n=1). Most patients were treatment-naýve (n=38). Five patients had coinfection with human immunodeficiency virus (n=4) or hepatitis B (n=1), 28 (56%) had evidence of cirrhosis on FibroScan (&lt;12.5 kPa), and 34 (68%) were receiving opioid substitution therapy. Psychiatric disease, illicit drug use, unemployment, and homelessness/precarious housing were common. Forty-five patients (90%) achieved SVR, 2 were lost to follow-up, and 3 had treatment relapse. Conclusions: SVR was not significantly associated with sociodemographic or virological characteristics, treatment, social environment, alcohol/drug use, and adherence. Although adherence was slightly worse than in \&quot;usual\&quot; patients, it did not affect the SVR rate. In these difficult-to-manage patients with HCV and substance use disorder, the real-world SVR rate (90%) was similar to that in nonaddicted populations.&quot;,&quot;author&quot;:[{&quot;dropping-particle&quot;:&quot;&quot;,&quot;family&quot;:&quot;Trabut&quot;,&quot;given&quot;:&quot;Jean Baptiste&quot;,&quot;non-dropping-particle&quot;:&quot;&quot;,&quot;parse-names&quot;:false,&quot;suffix&quot;:&quot;&quot;},{&quot;dropping-particle&quot;:&quot;&quot;,&quot;family&quot;:&quot;Barrault&quot;,&quot;given&quot;:&quot;Camille&quot;,&quot;non-dropping-particle&quot;:&quot;&quot;,&quot;parse-names&quot;:false,&quot;suffix&quot;:&quot;&quot;},{&quot;dropping-particle&quot;:&quot;&quot;,&quot;family&quot;:&quot;Charlot&quot;,&quot;given&quot;:&quot;Helene&quot;,&quot;non-dropping-particle&quot;:&quot;&quot;,&quot;parse-names&quot;:false,&quot;suffix&quot;:&quot;&quot;},{&quot;dropping-particle&quot;:&quot;&quot;,&quot;family&quot;:&quot;Carmona&quot;,&quot;given&quot;:&quot;Damien&quot;,&quot;non-dropping-particle&quot;:&quot;&quot;,&quot;parse-names&quot;:false,&quot;suffix&quot;:&quot;&quot;},{&quot;dropping-particle&quot;:&quot;&quot;,&quot;family&quot;:&quot;Bourdel&quot;,&quot;given&quot;:&quot;Anne&quot;,&quot;non-dropping-particle&quot;:&quot;&quot;,&quot;parse-names&quot;:false,&quot;suffix&quot;:&quot;&quot;},{&quot;dropping-particle&quot;:&quot;&quot;,&quot;family&quot;:&quot;Benslimane&quot;,&quot;given&quot;:&quot;Mustapha&quot;,&quot;non-dropping-particle&quot;:&quot;&quot;,&quot;parse-names&quot;:false,&quot;suffix&quot;:&quot;&quot;},{&quot;dropping-particle&quot;:&quot;&quot;,&quot;family&quot;:&quot;Francois&quot;,&quot;given&quot;:&quot;Murielle&quot;,&quot;non-dropping-particle&quot;:&quot;&quot;,&quot;parse-names&quot;:false,&quot;suffix&quot;:&quot;&quot;},{&quot;dropping-particle&quot;:&quot;&quot;,&quot;family&quot;:&quot;Kini-Matondo&quot;,&quot;given&quot;:&quot;Willy&quot;,&quot;non-dropping-particle&quot;:&quot;&quot;,&quot;parse-names&quot;:false,&quot;suffix&quot;:&quot;&quot;},{&quot;dropping-particle&quot;:&quot;&quot;,&quot;family&quot;:&quot;Causse&quot;,&quot;given&quot;:&quot;Richard&quot;,&quot;non-dropping-particle&quot;:&quot;&quot;,&quot;parse-names&quot;:false,&quot;suffix&quot;:&quot;&quot;},{&quot;dropping-particle&quot;:&quot;&quot;,&quot;family&quot;:&quot;Roudot-Thoraval&quot;,&quot;given&quot;:&quot;Francoise&quot;,&quot;non-dropping-particle&quot;:&quot;&quot;,&quot;parse-names&quot;:false,&quot;suffix&quot;:&quot;&quot;},{&quot;dropping-particle&quot;:&quot;&quot;,&quot;family&quot;:&quot;Hezode&quot;,&quot;given&quot;:&quot;Christophe&quot;,&quot;non-dropping-particle&quot;:&quot;&quot;,&quot;parse-names&quot;:false,&quot;suffix&quot;:&quot;&quot;}],&quot;container-title&quot;:&quot;Journal of Addiction Medicine&quot;,&quot;id&quot;:&quot;c2d5a707-b9de-3fab-b1a2-f9d40643ea6e&quot;,&quot;issue&quot;:&quot;5&quot;,&quot;issued&quot;:{&quot;date-parts&quot;:[[&quot;2018&quot;]]},&quot;page&quot;:&quot;346-352&quot;,&quot;title&quot;:&quot;Integrated care for the use of direct-acting antivirals in patients with chronic hepatitis c and substance use disorder&quot;,&quot;type&quot;:&quot;article-journal&quot;,&quot;volume&quot;:&quot;12&quot;,&quot;container-title-short&quot;:&quot;&quot;},&quot;uris&quot;:[&quot;http://www.mendeley.com/documents/?uuid=eecdb2a1-a1c7-49fd-b015-80abcbcb56e2&quot;,&quot;http://www.mendeley.com/documents/?uuid=9d63426e-373b-43ec-b01e-3888b81b3d27&quot;,&quot;http://www.mendeley.com/documents/?uuid=ebb8ea54-346e-4249-9a24-7a2035cbd4ba&quot;],&quot;isTemporary&quot;:false,&quot;legacyDesktopId&quot;:&quot;eecdb2a1-a1c7-49fd-b015-80abcbcb56e2&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5b06da76-dbdb-3092-831a-f05b8a1fd3b3&quot;,&quot;itemData&quot;:{&quot;DOI&quot;:&quot;10.7861/clinmedicine.16-3-223&quot;,&quot;ISBN&quot;:&quot;1473-4893&quot;,&quot;ISSN&quot;:&quot;14734893&quot;,&quot;PMID&quot;:&quot;27251910&quot;,&quot;abstract&quot;:&quot;Homeless people have complex problems. GP enhanced care (Pathway) has shown benefits. We performed a randomised, -parallel arm trial at two large inner city hospitals. Inpatient homeless adults were randomly allocated to either standard care (all management by the hospital-based clinical team) or enhanced care with input from a homeless care team. The hospital data system provided healthcare usage information, and we used questionnaires to assess quality of life. 206 patients were allocated to enhanced care and 204 to usual care. Length of stay (up to 90 days after admission) did not differ between groups (standard care 14.0 days, enhanced care 13.3 days). Average reattendance at the emergency department within a year was 5.8 visits in the standard care group and 4.8 visits with enhanced care, but this decrease was not significant. -Quality of life scores after discharge (in 108 patients) improved with enhanced care (EQ-5D-5L score increased by 0.12 [95% CI 0.032 to 0.22] compared wtih 0.03 [-0.1 to 0.15; p=0.076] with standard care). The proportion of people sleeping on the streets after discharge was 14.6% in the standard care arm and 3.8% in the enhanced care arm (p=0.034). The quality-of-life cost per quality-adjusted life-year was £26,000. The Pathway approach doesn't alter length of stay but improves quality of life and reduces street -homelessness.&quot;,&quot;author&quot;:[{&quot;dropping-particle&quot;:&quot;&quot;,&quot;family&quot;:&quot;Hewett&quot;,&quot;given&quot;:&quot;Nigel&quot;,&quot;non-dropping-particle&quot;:&quot;&quot;,&quot;parse-names&quot;:false,&quot;suffix&quot;:&quot;&quot;},{&quot;dropping-particle&quot;:&quot;&quot;,&quot;family&quot;:&quot;Buchman&quot;,&quot;given&quot;:&quot;Peter&quot;,&quot;non-dropping-particle&quot;:&quot;&quot;,&quot;parse-names&quot;:false,&quot;suffix&quot;:&quot;&quot;},{&quot;dropping-particle&quot;:&quot;&quot;,&quot;family&quot;:&quot;Musariri&quot;,&quot;given&quot;:&quot;Jeflyn&quot;,&quot;non-dropping-particle&quot;:&quot;&quot;,&quot;parse-names&quot;:false,&quot;suffix&quot;:&quot;&quot;},{&quot;dropping-particle&quot;:&quot;&quot;,&quot;family&quot;:&quot;Sargeant&quot;,&quot;given&quot;:&quot;Christopher&quot;,&quot;non-dropping-particle&quot;:&quot;&quot;,&quot;parse-names&quot;:false,&quot;suffix&quot;:&quot;&quot;},{&quot;dropping-particle&quot;:&quot;&quot;,&quot;family&quot;:&quot;Johnson&quot;,&quot;given&quot;:&quot;Penny&quot;,&quot;non-dropping-particle&quot;:&quot;&quot;,&quot;parse-names&quot;:false,&quot;suffix&quot;:&quot;&quot;},{&quot;dropping-particle&quot;:&quot;&quot;,&quot;family&quot;:&quot;Abeysekera&quot;,&quot;given&quot;:&quot;Kushala&quot;,&quot;non-dropping-particle&quot;:&quot;&quot;,&quot;parse-names&quot;:false,&quot;suffix&quot;:&quot;&quot;},{&quot;dropping-particle&quot;:&quot;&quot;,&quot;family&quot;:&quot;Grant&quot;,&quot;given&quot;:&quot;Louise&quot;,&quot;non-dropping-particle&quot;:&quot;&quot;,&quot;parse-names&quot;:false,&quot;suffix&quot;:&quot;&quot;},{&quot;dropping-particle&quot;:&quot;&quot;,&quot;family&quot;:&quot;Oliver&quot;,&quot;given&quot;:&quot;Emily A.&quot;,&quot;non-dropping-particle&quot;:&quot;&quot;,&quot;parse-names&quot;:false,&quot;suffix&quot;:&quot;&quot;},{&quot;dropping-particle&quot;:&quot;&quot;,&quot;family&quot;:&quot;Eleftheriades&quot;,&quot;given&quot;:&quot;Christopher&quot;,&quot;non-dropping-particle&quot;:&quot;&quot;,&quot;parse-names&quot;:false,&quot;suffix&quot;:&quot;&quot;},{&quot;dropping-particle&quot;:&quot;&quot;,&quot;family&quot;:&quot;McCormick&quot;,&quot;given&quot;:&quot;Barry&quot;,&quot;non-dropping-particle&quot;:&quot;&quot;,&quot;parse-names&quot;:false,&quot;suffix&quot;:&quot;&quot;},{&quot;dropping-particle&quot;:&quot;&quot;,&quot;family&quot;:&quot;Halligan&quot;,&quot;given&quot;:&quot;Aidan&quot;,&quot;non-dropping-particle&quot;:&quot;&quot;,&quot;parse-names&quot;:false,&quot;suffix&quot;:&quot;&quot;},{&quot;dropping-particle&quot;:&quot;&quot;,&quot;family&quot;:&quot;Marlin&quot;,&quot;given&quot;:&quot;Nadine&quot;,&quot;non-dropping-particle&quot;:&quot;&quot;,&quot;parse-names&quot;:false,&quot;suffix&quot;:&quot;&quot;},{&quot;dropping-particle&quot;:&quot;&quot;,&quot;family&quot;:&quot;Kerry&quot;,&quot;given&quot;:&quot;Sally&quot;,&quot;non-dropping-particle&quot;:&quot;&quot;,&quot;parse-names&quot;:false,&quot;suffix&quot;:&quot;&quot;},{&quot;dropping-particle&quot;:&quot;&quot;,&quot;family&quot;:&quot;Foster&quot;,&quot;given&quot;:&quot;Graham R.&quot;,&quot;non-dropping-particle&quot;:&quot;&quot;,&quot;parse-names&quot;:false,&quot;suffix&quot;:&quot;&quot;}],&quot;container-title&quot;:&quot;Clinical medicine (London, England)&quot;,&quot;id&quot;:&quot;5b06da76-dbdb-3092-831a-f05b8a1fd3b3&quot;,&quot;issued&quot;:{&quot;date-parts&quot;:[[&quot;2016&quot;]]},&quot;title&quot;:&quot;Randomised controlled trial of GP-led in-hospital management of homeless people ('Pathway')&quot;,&quot;type&quot;:&quot;article-journal&quot;,&quot;container-title-short&quot;:&quot;Clin Med (Lond)&quot;},&quot;uris&quot;:[&quot;http://www.mendeley.com/documents/?uuid=5b06da76-dbdb-3092-831a-f05b8a1fd3b3&quot;],&quot;isTemporary&quot;:false,&quot;legacyDesktopId&quot;:&quot;5b06da76-dbdb-3092-831a-f05b8a1fd3b3&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id&quot;:&quot;0c21604c-0e97-3485-9ee3-bb4fb75fb103&quot;,&quot;itemData&quot;:{&quot;author&quot;:[{&quot;dropping-particle&quot;:&quot;&quot;,&quot;family&quot;:&quot;Wyatt&quot;,&quot;given&quot;:&quot;Lara&quot;,&quot;non-dropping-particle&quot;:&quot;&quot;,&quot;parse-names&quot;:false,&quot;suffix&quot;:&quot;&quot;}],&quot;container-title&quot;:&quot;British Journal of Healthcare Management&quot;,&quot;id&quot;:&quot;0c21604c-0e97-3485-9ee3-bb4fb75fb103&quot;,&quot;issued&quot;:{&quot;date-parts&quot;:[[&quot;2017&quot;]]},&quot;number-of-pages&quot;:&quot;367&quot;,&quot;title&quot;:&quot;Positive outcomes for homeless patients in UCLH Pathway programme&quot;,&quot;type&quot;:&quot;report&quot;,&quot;volume&quot;:&quot;23&quot;,&quot;container-title-short&quot;:&quot;&quot;},&quot;uris&quot;:[&quot;http://www.mendeley.com/documents/?uuid=0c21604c-0e97-3485-9ee3-bb4fb75fb103&quot;],&quot;isTemporary&quot;:false,&quot;legacyDesktopId&quot;:&quot;0c21604c-0e97-3485-9ee3-bb4fb75fb103&quot;}]},{&quot;citationID&quot;:&quot;MENDELEY_CITATION_81a00636-ab94-4cd6-8f83-490f8695d01c&quot;,&quot;properties&quot;:{&quot;noteIndex&quot;:0},&quot;isEdited&quot;:false,&quot;manualOverride&quot;:{&quot;citeprocText&quot;:&quot;&lt;sup&gt;7,17,21–25,37&lt;/sup&gt;&quot;,&quot;isManuallyOverridden&quot;:false,&quot;manualOverrideText&quot;:&quot;&quot;},&quot;citationTag&quot;:&quot;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&quot;,&quot;citationItems&quot;:[{&quot;id&quot;:&quot;00ed268b-916f-3f87-a4c3-d99793d72199&quot;,&quot;itemData&quot;:{&quot;DOI&quot;:&quot;10.1111/j.1365-2850.2008.01266.x&quot;,&quot;ISSN&quot;:&quot;13510126&quot;,&quot;abstract&quot;:&quot;Shelter data in a recent study revealed discharges from psychiatric facilities to shelters or the street occurred at least 194 times in 2002 in London, Ontario, Canada. This problem must be addressed to reduce the disastrous effects of such discharge, including re-hospitalization and prolonged homelessness. An intervention was developed and tested to prevent homelessness associated with discharge directly to no fixed address. A total of 14 participants at-risk of being discharged without housing were enrolled, with half randomized into the intervention group. The intervention group was provided with immediate assistance in accessing housing and assistance in paying their first and last month's rent. The control group received usual care. Data was collected from participants prior to discharge, at 31 and 6-months post-discharge. All the individuals in the intervention group maintained housing after 3 and 6 months. All but one individual in the control group remained homeless after 3 and 6 months. The exception joined the sex trade to avoid homelessness. The results of this pilot were so dramatic that randomizing to the control group was discontinued. Discussions are underway to routinely implement the intervention. Systemic improvements can prevent homelessness for individuals being discharged from psychiatric wards. © 2008 The Authors.&quot;,&quot;author&quot;:[{&quot;dropping-particle&quot;:&quot;&quot;,&quot;family&quot;:&quot;Forchuk&quot;,&quot;given&quot;:&quot;C.&quot;,&quot;non-dropping-particle&quot;:&quot;&quot;,&quot;parse-names&quot;:false,&quot;suffix&quot;:&quot;&quot;},{&quot;dropping-particle&quot;:&quot;&quot;,&quot;family&quot;:&quot;MacClure&quot;,&quot;given&quot;:&quot;S. K.&quot;,&quot;non-dropping-particle&quot;:&quot;&quot;,&quot;parse-names&quot;:false,&quot;suffix&quot;:&quot;&quot;},{&quot;dropping-particle&quot;:&quot;&quot;,&quot;family&quot;:&quot;Beers&quot;,&quot;given&quot;:&quot;M.&quot;,&quot;non-dropping-particle&quot;:&quot;Van&quot;,&quot;parse-names&quot;:false,&quot;suffix&quot;:&quot;&quot;},{&quot;dropping-particle&quot;:&quot;&quot;,&quot;family&quot;:&quot;Smith&quot;,&quot;given&quot;:&quot;C.&quot;,&quot;non-dropping-particle&quot;:&quot;&quot;,&quot;parse-names&quot;:false,&quot;suffix&quot;:&quot;&quot;},{&quot;dropping-particle&quot;:&quot;&quot;,&quot;family&quot;:&quot;Csiernik&quot;,&quot;given&quot;:&quot;R.&quot;,&quot;non-dropping-particle&quot;:&quot;&quot;,&quot;parse-names&quot;:false,&quot;suffix&quot;:&quot;&quot;},{&quot;dropping-particle&quot;:&quot;&quot;,&quot;family&quot;:&quot;Hoch&quot;,&quot;given&quot;:&quot;J.&quot;,&quot;non-dropping-particle&quot;:&quot;&quot;,&quot;parse-names&quot;:false,&quot;suffix&quot;:&quot;&quot;},{&quot;dropping-particle&quot;:&quot;&quot;,&quot;family&quot;:&quot;Jensen&quot;,&quot;given&quot;:&quot;E.&quot;,&quot;non-dropping-particle&quot;:&quot;&quot;,&quot;parse-names&quot;:false,&quot;suffix&quot;:&quot;&quot;}],&quot;container-title&quot;:&quot;Journal of Psychiatric and Mental Health Nursing&quot;,&quot;id&quot;:&quot;00ed268b-916f-3f87-a4c3-d99793d72199&quot;,&quot;issue&quot;:&quot;7&quot;,&quot;issued&quot;:{&quot;date-parts&quot;:[[&quot;2008&quot;]]},&quot;page&quot;:&quot;569-575&quot;,&quot;title&quot;:&quot;Developing and testing an intervention to prevent homelessness among individuals discharged from psychiatric wards to shelters and 'no fixed address'&quot;,&quot;type&quot;:&quot;article-journal&quot;,&quot;volume&quot;:&quot;15&quot;,&quot;container-title-short&quot;:&quot;&quot;},&quot;uris&quot;:[&quot;http://www.mendeley.com/documents/?uuid=3a357a49-75c6-4234-917e-1d3c8ab84c85&quot;,&quot;http://www.mendeley.com/documents/?uuid=c04faaf3-284e-49b6-9c39-be1dd6d35c21&quot;],&quot;isTemporary&quot;:false,&quot;legacyDesktopId&quot;:&quot;3a357a49-75c6-4234-917e-1d3c8ab84c85&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http://www.mendeley.com/documents/?uuid=e74a47f0-c6f8-491d-948b-3ee065066eb2&quot;],&quot;isTemporary&quot;:false,&quot;legacyDesktopId&quot;:&quot;ff363328-8735-4b9d-bbe7-02eb664c3f32&quot;},{&quot;id&quot;:&quot;297b82e1-a8ab-33cd-8cf6-a36f933a3c99&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297b82e1-a8ab-33cd-8cf6-a36f933a3c99&quot;,&quot;issue&quot;:&quot;5&quot;,&quot;issued&quot;:{&quot;date-parts&quot;:[[&quot;2000&quot;,&quot;9&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8d3dd42f-f075-43bb-a5a6-9ff4fc63b812&quot;,&quot;http://www.mendeley.com/documents/?uuid=4ae0a0a1-2bfa-4f63-b333-f0ce53df1356&quot;,&quot;http://www.mendeley.com/documents/?uuid=8828e8b0-544b-48ef-814e-190f23e64d10&quot;],&quot;isTemporary&quot;:false,&quot;legacyDesktopId&quot;:&quot;8d3dd42f-f075-43bb-a5a6-9ff4fc63b81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6b2b6362-c1ec-4282-9808-ad4cc4e80fc8&quot;],&quot;isTemporary&quot;:false,&quot;legacyDesktopId&quot;:&quot;ec2fded8-88b8-4527-9bf0-970444ed47b8&quot;},{&quot;id&quot;:&quot;839a9659-d68b-32a0-a781-093e67473879&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839a9659-d68b-32a0-a781-093e67473879&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759b92e5-d22a-472f-a945-da23f784fcaf&quot;,&quot;http://www.mendeley.com/documents/?uuid=0ded6f27-632e-4b55-9225-147343987db4&quot;,&quot;http://www.mendeley.com/documents/?uuid=fd467738-c86c-4950-aa23-8fc6c37b011e&quot;],&quot;isTemporary&quot;:false,&quot;legacyDesktopId&quot;:&quot;759b92e5-d22a-472f-a945-da23f784fcaf&quot;},{&quot;id&quot;:&quot;c5b79972-e631-39d7-a361-dfb5e16205e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c5b79972-e631-39d7-a361-dfb5e16205e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c34f369b-c390-4474-9203-972872db9efd&quot;,&quot;http://www.mendeley.com/documents/?uuid=f151ae9f-ab93-4ba7-bc5b-a4809eebdccd&quot;,&quot;http://www.mendeley.com/documents/?uuid=b8b7e563-cb08-43a4-9a43-959ac1548b6d&quot;],&quot;isTemporary&quot;:false,&quot;legacyDesktopId&quot;:&quot;c34f369b-c390-4474-9203-972872db9efd&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citationID&quot;:&quot;MENDELEY_CITATION_2c1e05a1-d1d5-47ee-8f80-b233e2e65152&quot;,&quot;properties&quot;:{&quot;noteIndex&quot;:0},&quot;isEdited&quot;:false,&quot;manualOverride&quot;:{&quot;citeprocText&quot;:&quot;&lt;sup&gt;7,16,17,24,33&lt;/sup&gt;&quot;,&quot;isManuallyOverridden&quot;:false,&quot;manualOverrideText&quot;:&quot;&quot;},&quot;citationTag&quot;:&quot;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&quot;,&quot;citationItems&quot;:[{&quot;id&quot;:&quot;839a9659-d68b-32a0-a781-093e67473879&quot;,&quot;itemData&quot;:{&quot;DOI&quot;:&quot;10.7759/cureus.3247&quot;,&quot;ISSN&quot;:&quot;2168-8184&quot;,&quot;abstract&quot;:&quot;Introduction\nSocial Work (SW) referrals made in the emergency department (ED)\nhighlight the weaknesses in the existing support system for vulnerable\nand disadvantaged patients. SW personnel play a pivotal role in some EDs\nbut are not integrated into the team in several jurisdictions. Our\nobjective was to provide a detailed description of the need for SW\nsupport in the ED setting by describing SW consultation patterns in an\nurban ED location.\nMethods\nA three-year analysis of ED SW referrals made through a network of four\nacute care hospitals serving a city population of 1.2 million\ninhabitants where social workers operate from 8 a.m. to 10 p.m. The\nstudy design was descriptive reporting proportions. The descriptors of\ninterest were the types of ED patients receiving SW consultations and\nthe reasons for patient referral to the SW Department.\nResults\nDuring the study period, there were 46,970 SW consultations,\nrepresenting 8.02% of the 572,804 patients who visited the ED across\nCalgary, yielding 42.9 referrals per day to social workers through the\nED. Consultations for domestic violence were three times more prevalent\nfor women (6% of referrals). However, domestic violence consultations\nwere still an active issue for men (1.9%). Comparisons by age group\nyielded illness adjustments (15.3%), discharge planning (31.2%), and\nlegal decision making (23.9%) as the most common reasons for referral\nof patients over 75 years old; 92.8% of patients over 75 years were\nadmitted following the SW consultation. Reasons for deferral of patients\nunder 30 years of age were illness adjustments (12.2%), discharge\nplanning (16.4 %), and legal decision making (1.4%); 57.3% of\npatients under 30 years were admitted following the consultation.\nAddiction/drug use and homelessness were more common in those under the\nage of 30, comprising 24.1% and 15.4% of the SW referrals,\nrespectively, compared to 1.6% and 0.4% of referrals for those over\nage 75, respectively.\nConclusions\nThe demand for SW support is significant and complex in these large\nurban EDs. However, the impact on patient care and resource use is\nsubstantial, and the data indicates that SW integration may be of\nuniversal benefit to EDs. Further studies are warranted to accurately\ncharacterize the amount and type of SW necessary for optimal patient\noutcomes and hospital resource use.&quot;,&quot;author&quot;:[{&quot;dropping-particle&quot;:&quot;&quot;,&quot;family&quot;:&quot;Selby&quot;,&quot;given&quot;:&quot;Sasha&quot;,&quot;non-dropping-particle&quot;:&quot;&quot;,&quot;parse-names&quot;:false,&quot;suffix&quot;:&quot;&quot;},{&quot;dropping-particle&quot;:&quot;&quot;,&quot;family&quot;:&quot;Wang&quot;,&quot;given&quot;:&quot;Dongmei&quot;,&quot;non-dropping-particle&quot;:&quot;&quot;,&quot;parse-names&quot;:false,&quot;suffix&quot;:&quot;&quot;},{&quot;dropping-particle&quot;:&quot;&quot;,&quot;family&quot;:&quot;Murray&quot;,&quot;given&quot;:&quot;Eoin&quot;,&quot;non-dropping-particle&quot;:&quot;&quot;,&quot;parse-names&quot;:false,&quot;suffix&quot;:&quot;&quot;},{&quot;dropping-particle&quot;:&quot;&quot;,&quot;family&quot;:&quot;Lang&quot;,&quot;given&quot;:&quot;Eddy&quot;,&quot;non-dropping-particle&quot;:&quot;&quot;,&quot;parse-names&quot;:false,&quot;suffix&quot;:&quot;&quot;}],&quot;container-title&quot;:&quot;CUREUS&quot;,&quot;id&quot;:&quot;839a9659-d68b-32a0-a781-093e67473879&quot;,&quot;issue&quot;:&quot;9&quot;,&quot;issued&quot;:{&quot;date-parts&quot;:[[&quot;2018&quot;,&quot;9&quot;]]},&quot;publisher&quot;:&quot;CUREUS INC&quot;,&quot;publisher-place&quot;:&quot;PO BOX 61002, PALO ALTO, CA 94306 USA&quot;,&quot;title&quot;:&quot;Emergency Departments as the Health Safety Nets of Society: A Descriptive and Multicenter Analysis of Social Worker Support in the Emergency Room&quot;,&quot;type&quot;:&quot;article-journal&quot;,&quot;volume&quot;:&quot;10&quot;,&quot;container-title-short&quot;:&quot;&quot;},&quot;uris&quot;:[&quot;http://www.mendeley.com/documents/?uuid=759b92e5-d22a-472f-a945-da23f784fcaf&quot;,&quot;http://www.mendeley.com/documents/?uuid=0ded6f27-632e-4b55-9225-147343987db4&quot;],&quot;isTemporary&quot;:false,&quot;legacyDesktopId&quot;:&quot;759b92e5-d22a-472f-a945-da23f784fcaf&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id&quot;:&quot;0c21604c-0e97-3485-9ee3-bb4fb75fb103&quot;,&quot;itemData&quot;:{&quot;author&quot;:[{&quot;dropping-particle&quot;:&quot;&quot;,&quot;family&quot;:&quot;Wyatt&quot;,&quot;given&quot;:&quot;Lara&quot;,&quot;non-dropping-particle&quot;:&quot;&quot;,&quot;parse-names&quot;:false,&quot;suffix&quot;:&quot;&quot;}],&quot;container-title&quot;:&quot;British Journal of Healthcare Management&quot;,&quot;id&quot;:&quot;0c21604c-0e97-3485-9ee3-bb4fb75fb103&quot;,&quot;issued&quot;:{&quot;date-parts&quot;:[[&quot;2017&quot;]]},&quot;number-of-pages&quot;:&quot;367&quot;,&quot;title&quot;:&quot;Positive outcomes for homeless patients in UCLH Pathway programme&quot;,&quot;type&quot;:&quot;report&quot;,&quot;volume&quot;:&quot;23&quot;,&quot;container-title-short&quot;:&quot;&quot;},&quot;uris&quot;:[&quot;http://www.mendeley.com/documents/?uuid=0c21604c-0e97-3485-9ee3-bb4fb75fb103&quot;],&quot;isTemporary&quot;:false,&quot;legacyDesktopId&quot;:&quot;0c21604c-0e97-3485-9ee3-bb4fb75fb103&quot;}]},{&quot;citationID&quot;:&quot;MENDELEY_CITATION_7bba1f20-643c-4426-a727-21e3d059bf02&quot;,&quot;properties&quot;:{&quot;noteIndex&quot;:0},&quot;isEdited&quot;:false,&quot;manualOverride&quot;:{&quot;citeprocText&quot;:&quot;&lt;sup&gt;7,16–18,21,23,32,33&lt;/sup&gt;&quot;,&quot;isManuallyOverridden&quot;:false,&quot;manualOverrideText&quot;:&quot;&quot;},&quot;citationTag&quot;:&quot;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&quot;,&quot;citationItems&quot;:[{&quot;id&quot;:&quot;6084d86e-ccdc-340b-bafd-1172b6bd3d85&quot;,&quot;itemData&quot;:{&quot;ISSN&quot;:&quot;0094-3509&quot;,&quot;PMID&quot;:&quot;11350721&quot;,&quot;abstract&quot;:&quot;OBJECTIVE The researchers evaluated the relative effectiveness of 2 interventions for patients with alcohol problems. STUDY DESIGN A nonrandomized intervention study was used to compare usual care (control) with a 5- to 15-minute physician-delivered message (brief intervention) and with the physician message plus a 30- to 60-minute visit by a recovering alcoholic (peer intervention). Telephone follow-up was obtained up to 12 months after hospital discharge that focused on patient behaviors during the first 6 months following discharge. POPULATION The study included 314 patients with alcohol-related injuries admitted to an urban teaching hospital. OUTCOMES MEASURED Researchers measured complete abstinence from alcohol during the entire 6 months following hospital discharge, abstinence from alcohol during the sixth month following hospital discharge, and initiation of alcohol treatment or self-help within 6 months of hospital discharge. RESULTS Valid responses were obtained from 140 patients (45%). Observed success rates were: 34%, 44%, and 59% (P=.012) for abstinence from alcohol since discharge in the usual care group, the brief intervention group, and the peer intervention group, respectively; 36%, 51%, and 64% (P=.006) for abstinence at the sixth month following hospital discharge; and 9%, 15%, and 49% (P &amp;it.001) for initiation of treatment/self-help. During the telephone follow-up interview, several patients in the peer intervention group expressed gratitude for the help they received with their drinking problems while in the hospital. A few patients dramatically changed their lives. They went from being unemployed and homeless to full-time employment and having a permanent residence. They credited the peer intervention as being the most important factor that motivated them to seek help for their alcohol use disorder. One of these individuals serves as a volunteer, visiting hospitalized patients with drinking problems. CONCLUSIONS Among trauma victims with injuries severe enough to require hospital admission, brief advice from a physician followed by a visit with a recovering alcoholic appears to be an effective intervention. Although further study is needed to confirm these findings, in the meantime physicians can request that members of Alcoholics Anonymous (AA) visit their hospitalized patients who have alcohol use disorders. Interventions by recovering alcoholics are part of their twelfth-step work (an essential part of the AA program) and are s…&quot;,&quot;author&quot;:[{&quot;dropping-particle&quot;:&quot;&quot;,&quot;family&quot;:&quot;Blondell&quot;,&quot;given&quot;:&quot;R D&quot;,&quot;non-dropping-particle&quot;:&quot;&quot;,&quot;parse-names&quot;:false,&quot;suffix&quot;:&quot;&quot;},{&quot;dropping-particle&quot;:&quot;&quot;,&quot;family&quot;:&quot;Looney&quot;,&quot;given&quot;:&quot;S W&quot;,&quot;non-dropping-particle&quot;:&quot;&quot;,&quot;parse-names&quot;:false,&quot;suffix&quot;:&quot;&quot;},{&quot;dropping-particle&quot;:&quot;&quot;,&quot;family&quot;:&quot;Northington&quot;,&quot;given&quot;:&quot;A P&quot;,&quot;non-dropping-particle&quot;:&quot;&quot;,&quot;parse-names&quot;:false,&quot;suffix&quot;:&quot;&quot;},{&quot;dropping-particle&quot;:&quot;&quot;,&quot;family&quot;:&quot;Lasch&quot;,&quot;given&quot;:&quot;M E&quot;,&quot;non-dropping-particle&quot;:&quot;&quot;,&quot;parse-names&quot;:false,&quot;suffix&quot;:&quot;&quot;},{&quot;dropping-particle&quot;:&quot;&quot;,&quot;family&quot;:&quot;Rhodes&quot;,&quot;given&quot;:&quot;S B&quot;,&quot;non-dropping-particle&quot;:&quot;&quot;,&quot;parse-names&quot;:false,&quot;suffix&quot;:&quot;&quot;},{&quot;dropping-particle&quot;:&quot;&quot;,&quot;family&quot;:&quot;McDaniels&quot;,&quot;given&quot;:&quot;R L&quot;,&quot;non-dropping-particle&quot;:&quot;&quot;,&quot;parse-names&quot;:false,&quot;suffix&quot;:&quot;&quot;}],&quot;container-title&quot;:&quot;The Journal of family practice&quot;,&quot;id&quot;:&quot;6084d86e-ccdc-340b-bafd-1172b6bd3d85&quot;,&quot;issue&quot;:&quot;5&quot;,&quot;issued&quot;:{&quot;date-parts&quot;:[[&quot;2001&quot;,&quot;5&quot;]]},&quot;page&quot;:&quot;447&quot;,&quot;title&quot;:&quot;Can recovering alcoholics help hospitalized patients with alcohol problems?&quot;,&quot;type&quot;:&quot;article-journal&quot;,&quot;volume&quot;:&quot;50&quot;,&quot;container-title-short&quot;:&quot;J Fam Pract&quot;},&quot;uris&quot;:[&quot;http://www.mendeley.com/documents/?uuid=6084d86e-ccdc-340b-bafd-1172b6bd3d85&quot;],&quot;isTemporary&quot;:false,&quot;legacyDesktopId&quot;:&quot;6084d86e-ccdc-340b-bafd-1172b6bd3d85&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isTemporary&quot;:false,&quot;legacyDesktopId&quot;:&quot;ff363328-8735-4b9d-bbe7-02eb664c3f3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a62c64f2-bc5a-431c-8ae9-cf71a769c80d&quot;],&quot;isTemporary&quot;:false,&quot;legacyDesktopId&quot;:&quot;ec2fded8-88b8-4527-9bf0-970444ed47b8&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5b06da76-dbdb-3092-831a-f05b8a1fd3b3&quot;,&quot;itemData&quot;:{&quot;DOI&quot;:&quot;10.7861/clinmedicine.16-3-223&quot;,&quot;ISBN&quot;:&quot;1473-4893&quot;,&quot;ISSN&quot;:&quot;14734893&quot;,&quot;PMID&quot;:&quot;27251910&quot;,&quot;abstract&quot;:&quot;Homeless people have complex problems. GP enhanced care (Pathway) has shown benefits. We performed a randomised, -parallel arm trial at two large inner city hospitals. Inpatient homeless adults were randomly allocated to either standard care (all management by the hospital-based clinical team) or enhanced care with input from a homeless care team. The hospital data system provided healthcare usage information, and we used questionnaires to assess quality of life. 206 patients were allocated to enhanced care and 204 to usual care. Length of stay (up to 90 days after admission) did not differ between groups (standard care 14.0 days, enhanced care 13.3 days). Average reattendance at the emergency department within a year was 5.8 visits in the standard care group and 4.8 visits with enhanced care, but this decrease was not significant. -Quality of life scores after discharge (in 108 patients) improved with enhanced care (EQ-5D-5L score increased by 0.12 [95% CI 0.032 to 0.22] compared wtih 0.03 [-0.1 to 0.15; p=0.076] with standard care). The proportion of people sleeping on the streets after discharge was 14.6% in the standard care arm and 3.8% in the enhanced care arm (p=0.034). The quality-of-life cost per quality-adjusted life-year was £26,000. The Pathway approach doesn't alter length of stay but improves quality of life and reduces street -homelessness.&quot;,&quot;author&quot;:[{&quot;dropping-particle&quot;:&quot;&quot;,&quot;family&quot;:&quot;Hewett&quot;,&quot;given&quot;:&quot;Nigel&quot;,&quot;non-dropping-particle&quot;:&quot;&quot;,&quot;parse-names&quot;:false,&quot;suffix&quot;:&quot;&quot;},{&quot;dropping-particle&quot;:&quot;&quot;,&quot;family&quot;:&quot;Buchman&quot;,&quot;given&quot;:&quot;Peter&quot;,&quot;non-dropping-particle&quot;:&quot;&quot;,&quot;parse-names&quot;:false,&quot;suffix&quot;:&quot;&quot;},{&quot;dropping-particle&quot;:&quot;&quot;,&quot;family&quot;:&quot;Musariri&quot;,&quot;given&quot;:&quot;Jeflyn&quot;,&quot;non-dropping-particle&quot;:&quot;&quot;,&quot;parse-names&quot;:false,&quot;suffix&quot;:&quot;&quot;},{&quot;dropping-particle&quot;:&quot;&quot;,&quot;family&quot;:&quot;Sargeant&quot;,&quot;given&quot;:&quot;Christopher&quot;,&quot;non-dropping-particle&quot;:&quot;&quot;,&quot;parse-names&quot;:false,&quot;suffix&quot;:&quot;&quot;},{&quot;dropping-particle&quot;:&quot;&quot;,&quot;family&quot;:&quot;Johnson&quot;,&quot;given&quot;:&quot;Penny&quot;,&quot;non-dropping-particle&quot;:&quot;&quot;,&quot;parse-names&quot;:false,&quot;suffix&quot;:&quot;&quot;},{&quot;dropping-particle&quot;:&quot;&quot;,&quot;family&quot;:&quot;Abeysekera&quot;,&quot;given&quot;:&quot;Kushala&quot;,&quot;non-dropping-particle&quot;:&quot;&quot;,&quot;parse-names&quot;:false,&quot;suffix&quot;:&quot;&quot;},{&quot;dropping-particle&quot;:&quot;&quot;,&quot;family&quot;:&quot;Grant&quot;,&quot;given&quot;:&quot;Louise&quot;,&quot;non-dropping-particle&quot;:&quot;&quot;,&quot;parse-names&quot;:false,&quot;suffix&quot;:&quot;&quot;},{&quot;dropping-particle&quot;:&quot;&quot;,&quot;family&quot;:&quot;Oliver&quot;,&quot;given&quot;:&quot;Emily A.&quot;,&quot;non-dropping-particle&quot;:&quot;&quot;,&quot;parse-names&quot;:false,&quot;suffix&quot;:&quot;&quot;},{&quot;dropping-particle&quot;:&quot;&quot;,&quot;family&quot;:&quot;Eleftheriades&quot;,&quot;given&quot;:&quot;Christopher&quot;,&quot;non-dropping-particle&quot;:&quot;&quot;,&quot;parse-names&quot;:false,&quot;suffix&quot;:&quot;&quot;},{&quot;dropping-particle&quot;:&quot;&quot;,&quot;family&quot;:&quot;McCormick&quot;,&quot;given&quot;:&quot;Barry&quot;,&quot;non-dropping-particle&quot;:&quot;&quot;,&quot;parse-names&quot;:false,&quot;suffix&quot;:&quot;&quot;},{&quot;dropping-particle&quot;:&quot;&quot;,&quot;family&quot;:&quot;Halligan&quot;,&quot;given&quot;:&quot;Aidan&quot;,&quot;non-dropping-particle&quot;:&quot;&quot;,&quot;parse-names&quot;:false,&quot;suffix&quot;:&quot;&quot;},{&quot;dropping-particle&quot;:&quot;&quot;,&quot;family&quot;:&quot;Marlin&quot;,&quot;given&quot;:&quot;Nadine&quot;,&quot;non-dropping-particle&quot;:&quot;&quot;,&quot;parse-names&quot;:false,&quot;suffix&quot;:&quot;&quot;},{&quot;dropping-particle&quot;:&quot;&quot;,&quot;family&quot;:&quot;Kerry&quot;,&quot;given&quot;:&quot;Sally&quot;,&quot;non-dropping-particle&quot;:&quot;&quot;,&quot;parse-names&quot;:false,&quot;suffix&quot;:&quot;&quot;},{&quot;dropping-particle&quot;:&quot;&quot;,&quot;family&quot;:&quot;Foster&quot;,&quot;given&quot;:&quot;Graham R.&quot;,&quot;non-dropping-particle&quot;:&quot;&quot;,&quot;parse-names&quot;:false,&quot;suffix&quot;:&quot;&quot;}],&quot;container-title&quot;:&quot;Clinical medicine (London, England)&quot;,&quot;id&quot;:&quot;5b06da76-dbdb-3092-831a-f05b8a1fd3b3&quot;,&quot;issued&quot;:{&quot;date-parts&quot;:[[&quot;2016&quot;]]},&quot;title&quot;:&quot;Randomised controlled trial of GP-led in-hospital management of homeless people ('Pathway')&quot;,&quot;type&quot;:&quot;article-journal&quot;,&quot;container-title-short&quot;:&quot;Clin Med (Lond)&quot;},&quot;uris&quot;:[&quot;http://www.mendeley.com/documents/?uuid=5b06da76-dbdb-3092-831a-f05b8a1fd3b3&quot;],&quot;isTemporary&quot;:false,&quot;legacyDesktopId&quot;:&quot;5b06da76-dbdb-3092-831a-f05b8a1fd3b3&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id&quot;:&quot;0c21604c-0e97-3485-9ee3-bb4fb75fb103&quot;,&quot;itemData&quot;:{&quot;author&quot;:[{&quot;dropping-particle&quot;:&quot;&quot;,&quot;family&quot;:&quot;Wyatt&quot;,&quot;given&quot;:&quot;Lara&quot;,&quot;non-dropping-particle&quot;:&quot;&quot;,&quot;parse-names&quot;:false,&quot;suffix&quot;:&quot;&quot;}],&quot;container-title&quot;:&quot;British Journal of Healthcare Management&quot;,&quot;id&quot;:&quot;0c21604c-0e97-3485-9ee3-bb4fb75fb103&quot;,&quot;issued&quot;:{&quot;date-parts&quot;:[[&quot;2017&quot;]]},&quot;number-of-pages&quot;:&quot;367&quot;,&quot;title&quot;:&quot;Positive outcomes for homeless patients in UCLH Pathway programme&quot;,&quot;type&quot;:&quot;report&quot;,&quot;volume&quot;:&quot;23&quot;,&quot;container-title-short&quot;:&quot;&quot;},&quot;uris&quot;:[&quot;http://www.mendeley.com/documents/?uuid=0c21604c-0e97-3485-9ee3-bb4fb75fb103&quot;],&quot;isTemporary&quot;:false,&quot;legacyDesktopId&quot;:&quot;0c21604c-0e97-3485-9ee3-bb4fb75fb103&quot;}]},{&quot;citationID&quot;:&quot;MENDELEY_CITATION_4aa0ec69-9e39-4f6f-af22-45fee5eb1c34&quot;,&quot;properties&quot;:{&quot;noteIndex&quot;:0},&quot;isEdited&quot;:false,&quot;manualOverride&quot;:{&quot;citeprocText&quot;:&quot;&lt;sup&gt;7,16,17,21–23,25,29,32,33,38&lt;/sup&gt;&quot;,&quot;isManuallyOverridden&quot;:false,&quot;manualOverrideText&quot;:&quot;&quot;},&quot;citationTag&quot;:&quot;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&quot;,&quot;citationItems&quot;:[{&quot;id&quot;:&quot;226086e6-f04e-3acb-b34b-57dfb03e88f3&quot;,&quot;itemData&quot;:{&quot;DOI&quot;:&quot;10.1108/HCS-09-2018-0023&quot;,&quot;ISSN&quot;:&quot;1460-8790&quot;,&quot;abstract&quot;:&quot;Homelessness is a colossal issue, precipitated by a wide array of social determinants, and mirrored in substantial health disparities and a revolving hospital door. Connecting people to safe and secure housing needs to be part of the health system response. The paper aims to discuss these issues.,This mixed-methods paper presents emerging findings from the collaboration between an inner city hospital, a specialist homeless medicine GP service and Western Australia’s inaugural Housing First collective impact project (50 Lives 50 Homes) in Perth. This paper draws on data from hospitals, homelessness community services and general practice.,This collaboration has facilitated hospital identification and referral of vulnerable rough sleepers to the Housing First project, and connected those housed to a GP and after hours nursing support. For a cohort (n=44) housed now for at least 12 months, significant reductions in hospital use and associated costs were observed.,While the observed reductions in hospital use in the year following housing are based on a small cohort, this data and the case studies presented demonstrate the power of care coordinated across hospital and community in this complex cohort.,This model of collaboration between a hospital and a Housing First project can not only improve discharge outcomes and re-admission in the shorter term, but can also contribute to ending homelessness which is itself, a social determinant of poor health.,Coordinated care between hospitals and programmes to house people who are homeless can significantly reduce hospital use and healthcare costs, and provides hospitals with the opportunity to contribute to more systemic solutions to ending homelessness.&quot;,&quot;author&quot;:[{&quot;dropping-particle&quot;:&quot;&quot;,&quot;family&quot;:&quot;Wood&quot;,&quot;given&quot;:&quot;Lisa&quot;,&quot;non-dropping-particle&quot;:&quot;&quot;,&quot;parse-names&quot;:false,&quot;suffix&quot;:&quot;&quot;},{&quot;dropping-particle&quot;:&quot;&quot;,&quot;family&quot;:&quot;Wood&quot;,&quot;given&quot;:&quot;Nicholas J.R.&quot;,&quot;non-dropping-particle&quot;:&quot;&quot;,&quot;parse-names&quot;:false,&quot;suffix&quot;:&quot;&quot;},{&quot;dropping-particle&quot;:&quot;&quot;,&quot;family&quot;:&quot;Vallesi&quot;,&quot;given&quot;:&quot;Shannen&quot;,&quot;non-dropping-particle&quot;:&quot;&quot;,&quot;parse-names&quot;:false,&quot;suffix&quot;:&quot;&quot;},{&quot;dropping-particle&quot;:&quot;&quot;,&quot;family&quot;:&quot;Stafford&quot;,&quot;given&quot;:&quot;Amanda&quot;,&quot;non-dropping-particle&quot;:&quot;&quot;,&quot;parse-names&quot;:false,&quot;suffix&quot;:&quot;&quot;},{&quot;dropping-particle&quot;:&quot;&quot;,&quot;family&quot;:&quot;Davies&quot;,&quot;given&quot;:&quot;Andrew&quot;,&quot;non-dropping-particle&quot;:&quot;&quot;,&quot;parse-names&quot;:false,&quot;suffix&quot;:&quot;&quot;},{&quot;dropping-particle&quot;:&quot;&quot;,&quot;family&quot;:&quot;Cumming&quot;,&quot;given&quot;:&quot;Craig&quot;,&quot;non-dropping-particle&quot;:&quot;&quot;,&quot;parse-names&quot;:false,&quot;suffix&quot;:&quot;&quot;}],&quot;container-title&quot;:&quot;Housing, Care and Support&quot;,&quot;id&quot;:&quot;226086e6-f04e-3acb-b34b-57dfb03e88f3&quot;,&quot;issue&quot;:&quot;1&quot;,&quot;issued&quot;:{&quot;date-parts&quot;:[[&quot;2019&quot;,&quot;3&quot;,&quot;18&quot;]]},&quot;page&quot;:&quot;27-39&quot;,&quot;publisher&quot;:&quot;Emerald Publishing Limited&quot;,&quot;title&quot;:&quot;Hospital collaboration with a Housing First program to improve health outcomes for people experiencing homelessness&quot;,&quot;type&quot;:&quot;article-journal&quot;,&quot;volume&quot;:&quot;22&quot;,&quot;container-title-short&quot;:&quot;&quot;},&quot;uris&quot;:[&quot;http://www.mendeley.com/documents/?uuid=226086e6-f04e-3acb-b34b-57dfb03e88f3&quot;],&quot;isTemporary&quot;:false,&quot;legacyDesktopId&quot;:&quot;226086e6-f04e-3acb-b34b-57dfb03e88f3&quot;},{&quot;id&quot;:&quot;bf77871d-0328-383a-97f8-eb36dd973f36&quot;,&quot;itemData&quot;:{&quot;DOI&quot;:&quot;https://dx.doi.org/10.1177/2150131917699751&quot;,&quot;ISSN&quot;:&quot;2150-1327&quot;,&quot;abstract&quot;:&quot;OBJECTIVES: Homeless adults have low primary care engagement and high emergency department (ED) utilization. Homeless-tailored, patient-centered medical homes (PCMH) decrease this population's acute care use. We studied the feasibility (focused on patient recruitment) and acceptability (conceptualized as clinicians' attitudes/beliefs) of a pilot initiative to colocate a homeless-tailored PCMH with an ED. After ED triage, low-acuity patients appropriate for outpatient care were screened for homelessness; homeless patients chose between a colocated PCMH or ED visit., METHODS: To study feasibility, we captured (from May to September 2012) the number of patients screened for homelessness, positive screens, unique patients seen, and primary care visits. We focused on acceptability to ED clinicians (physicians, nurses, social workers); we sent a 32-item survey to ED clinicians (n = 57) who worked during clinic hours. Questions derived from an instrument measuring clinician attitudes toward homeless persons; acceptability of homelessness screening and the clinic itself were also explored., RESULTS: Over the 5 months of interest, 281 patients were screened; 172 (61.2%) screened positive for homelessness; 112 (65.1%) of these positive screens were seen over 215 visits. Acceptability data were obtained from 56% (n = 32) of surveyed clinicians. Attitudes toward homeless patients were similar to prior studies of primary care physicians. Most (54.6%) clinicians agreed with the homelessness screening procedures. Nearly all (90.3%) clinicians supported expansion of the homeless-tailored clinic; a minority (42.0%) agreed that ED colocation worked well., CONCLUSION: Our data suggest the feasibility of recruiting patients to a homeless-tailored primary care clinic colocated with the ED; however, the clinic's acceptability was mixed. Future quality improvement work should focus on tailoring the clinic to increase its acceptability among ED clinicians, while assessing its impact on health, housing, and costs.&quot;,&quot;author&quot;:[{&quot;dropping-particle&quot;:&quot;&quot;,&quot;family&quot;:&quot;Gabrielian&quot;,&quot;given&quot;:&quot;Sonya&quot;,&quot;non-dropping-particle&quot;:&quot;&quot;,&quot;parse-names&quot;:false,&quot;suffix&quot;:&quot;&quot;},{&quot;dropping-particle&quot;:&quot;&quot;,&quot;family&quot;:&quot;Chen&quot;,&quot;given&quot;:&quot;Jennifer C&quot;,&quot;non-dropping-particle&quot;:&quot;&quot;,&quot;parse-names&quot;:false,&quot;suffix&quot;:&quot;&quot;},{&quot;dropping-particle&quot;:&quot;&quot;,&quot;family&quot;:&quot;Minhaj&quot;,&quot;given&quot;:&quot;Beena P&quot;,&quot;non-dropping-particle&quot;:&quot;&quot;,&quot;parse-names&quot;:false,&quot;suffix&quot;:&quot;&quot;},{&quot;dropping-particle&quot;:&quot;&quot;,&quot;family&quot;:&quot;Manchanda&quot;,&quot;given&quot;:&quot;Rishi&quot;,&quot;non-dropping-particle&quot;:&quot;&quot;,&quot;parse-names&quot;:false,&quot;suffix&quot;:&quot;&quot;},{&quot;dropping-particle&quot;:&quot;&quot;,&quot;family&quot;:&quot;Altman&quot;,&quot;given&quot;:&quot;Lisa&quot;,&quot;non-dropping-particle&quot;:&quot;&quot;,&quot;parse-names&quot;:false,&quot;suffix&quot;:&quot;&quot;},{&quot;dropping-particle&quot;:&quot;&quot;,&quot;family&quot;:&quot;Koosis&quot;,&quot;given&quot;:&quot;Ella&quot;,&quot;non-dropping-particle&quot;:&quot;&quot;,&quot;parse-names&quot;:false,&quot;suffix&quot;:&quot;&quot;},{&quot;dropping-particle&quot;:&quot;&quot;,&quot;family&quot;:&quot;Gelberg&quot;,&quot;given&quot;:&quot;Lillian&quot;,&quot;non-dropping-particle&quot;:&quot;&quot;,&quot;parse-names&quot;:false,&quot;suffix&quot;:&quot;&quot;}],&quot;container-title&quot;:&quot;Journal of primary care &amp; community health&quot;,&quot;id&quot;:&quot;bf77871d-0328-383a-97f8-eb36dd973f36&quot;,&quot;issue&quot;:&quot;4&quot;,&quot;issued&quot;:{&quot;date-parts&quot;:[[&quot;2017&quot;]]},&quot;page&quot;:&quot;338-344&quot;,&quot;publisher-place&quot;:&quot;United States&quot;,&quot;title&quot;:&quot;Feasibility and Acceptability of a Colocated Homeless-Tailored Primary Care Clinic and Emergency Department.&quot;,&quot;type&quot;:&quot;article-journal&quot;,&quot;volume&quot;:&quot;8&quot;,&quot;container-title-short&quot;:&quot;J Prim Care Community Health&quot;},&quot;uris&quot;:[&quot;http://www.mendeley.com/documents/?uuid=4d7f6be2-80c9-4a26-a295-1487e0adb0a9&quot;,&quot;http://www.mendeley.com/documents/?uuid=7a5a4ef9-13dc-4a3f-ba1b-298106d244ea&quot;],&quot;isTemporary&quot;:false,&quot;legacyDesktopId&quot;:&quot;4d7f6be2-80c9-4a26-a295-1487e0adb0a9&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http://www.mendeley.com/documents/?uuid=86149d7e-03fa-49c2-a504-760452fc9845&quot;],&quot;isTemporary&quot;:false,&quot;legacyDesktopId&quot;:&quot;ff363328-8735-4b9d-bbe7-02eb664c3f32&quot;},{&quot;id&quot;:&quot;297b82e1-a8ab-33cd-8cf6-a36f933a3c99&quot;,&quot;itemData&quot;:{&quot;DOI&quot;:&quot;http://dx.doi.org/10.1053/ajem.2000.9292&quot;,&quot;ISSN&quot;:&quot;0735-6757&quot;,&quot;abstract&quot;:&quot;This study examined the impact of case management on hospital service use, hospital costs, homelessness, substance abuse, and psychosocial problems in frequent users of a public urban emergency department (ED). Subjects were 53 patients who used the ED five times or more in 12 months. Utilization, cost, and psychosocial variables were compared 12 months before and after the intervention. The median number of ED visits decreased from 15 to 9 (P &lt; .01), median ED costs decreased from $4,124 to $2,195 (P &lt; .01) and median medical inpatient costs decreased from $8,330 to $2,786 (P &lt; .01). Homelessness decreased by -57% (P &lt; .01), alcohol use by -22% (P = .05) and drug use by -26% (P = .05). Linkage to primary care increased 74% (P &lt; .01). Fifty-four percent of medically indigent subjects obtained Medicaid (P &lt; .01). There was a net cost savings, with each dollar invested in the program yielding a $1.44 reduction in hospital costs. Thus, case management appears to be a cost-effective means of decreasing acute hospital service use and psychosocial problems among frequent ED users.&quot;,&quot;author&quot;:[{&quot;dropping-particle&quot;:&quot;&quot;,&quot;family&quot;:&quot;Okin&quot;,&quot;given&quot;:&quot;R L&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Boccellari&quot;,&quot;given&quot;:&quot;A&quot;,&quot;non-dropping-particle&quot;:&quot;&quot;,&quot;parse-names&quot;:false,&quot;suffix&quot;:&quot;&quot;},{&quot;dropping-particle&quot;:&quot;&quot;,&quot;family&quot;:&quot;Azocar&quot;,&quot;given&quot;:&quot;F&quot;,&quot;non-dropping-particle&quot;:&quot;&quot;,&quot;parse-names&quot;:false,&quot;suffix&quot;:&quot;&quot;},{&quot;dropping-particle&quot;:&quot;&quot;,&quot;family&quot;:&quot;Shumway&quot;,&quot;given&quot;:&quot;M&quot;,&quot;non-dropping-particle&quot;:&quot;&quot;,&quot;parse-names&quot;:false,&quot;suffix&quot;:&quot;&quot;},{&quot;dropping-particle&quot;:&quot;&quot;,&quot;family&quot;:&quot;O'Brien&quot;,&quot;given&quot;:&quot;K&quot;,&quot;non-dropping-particle&quot;:&quot;&quot;,&quot;parse-names&quot;:false,&quot;suffix&quot;:&quot;&quot;},{&quot;dropping-particle&quot;:&quot;&quot;,&quot;family&quot;:&quot;Gelb&quot;,&quot;given&quot;:&quot;A&quot;,&quot;non-dropping-particle&quot;:&quot;&quot;,&quot;parse-names&quot;:false,&quot;suffix&quot;:&quot;&quot;},{&quot;dropping-particle&quot;:&quot;&quot;,&quot;family&quot;:&quot;Kohn&quot;,&quot;given&quot;:&quot;M&quot;,&quot;non-dropping-particle&quot;:&quot;&quot;,&quot;parse-names&quot;:false,&quot;suffix&quot;:&quot;&quot;},{&quot;dropping-particle&quot;:&quot;&quot;,&quot;family&quot;:&quot;Harding&quot;,&quot;given&quot;:&quot;P&quot;,&quot;non-dropping-particle&quot;:&quot;&quot;,&quot;parse-names&quot;:false,&quot;suffix&quot;:&quot;&quot;},{&quot;dropping-particle&quot;:&quot;&quot;,&quot;family&quot;:&quot;Wachsmuth&quot;,&quot;given&quot;:&quot;C&quot;,&quot;non-dropping-particle&quot;:&quot;&quot;,&quot;parse-names&quot;:false,&quot;suffix&quot;:&quot;&quot;},{&quot;dropping-particle&quot;:&quot;&quot;,&quot;family&quot;:&quot;R.L.&quot;,&quot;given&quot;:&quot;Okin&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F.&quot;,&quot;given&quot;:&quot;Azocar&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K.&quot;,&quot;given&quot;:&quot;O'Brien&quot;,&quot;non-dropping-particle&quot;:&quot;&quot;,&quot;parse-names&quot;:false,&quot;suffix&quot;:&quot;&quot;},{&quot;dropping-particle&quot;:&quot;&quot;,&quot;family&quot;:&quot;A.&quot;,&quot;given&quot;:&quot;Gelb&quot;,&quot;non-dropping-particle&quot;:&quot;&quot;,&quot;parse-names&quot;:false,&quot;suffix&quot;:&quot;&quot;},{&quot;dropping-particle&quot;:&quot;&quot;,&quot;family&quot;:&quot;M.&quot;,&quot;given&quot;:&quot;Kohn&quot;,&quot;non-dropping-particle&quot;:&quot;&quot;,&quot;parse-names&quot;:false,&quot;suffix&quot;:&quot;&quot;},{&quot;dropping-particle&quot;:&quot;&quot;,&quot;family&quot;:&quot;P.&quot;,&quot;given&quot;:&quot;Harding&quot;,&quot;non-dropping-particle&quot;:&quot;&quot;,&quot;parse-names&quot;:false,&quot;suffix&quot;:&quot;&quot;}],&quot;container-title&quot;:&quot;American Journal of Emergency Medicine&quot;,&quot;id&quot;:&quot;297b82e1-a8ab-33cd-8cf6-a36f933a3c99&quot;,&quot;issue&quot;:&quot;5&quot;,&quot;issued&quot;:{&quot;date-parts&quot;:[[&quot;2000&quot;,&quot;9&quot;]]},&quot;page&quot;:&quot;603-608&quot;,&quot;publisher&quot;:&quot;Elsevier B.V.&quot;,&quot;publisher-place&quot;:&quot;Philadelphia, Pennsylvania&quot;,&quot;title&quot;:&quot;The effects of clinical case management on hospital service use among ED frequent users&quot;,&quot;type&quot;:&quot;article-journal&quot;,&quot;volume&quot;:&quot;18&quot;,&quot;container-title-short&quot;:&quot;&quot;},&quot;uris&quot;:[&quot;http://www.mendeley.com/documents/?uuid=8d3dd42f-f075-43bb-a5a6-9ff4fc63b812&quot;,&quot;http://www.mendeley.com/documents/?uuid=4ae0a0a1-2bfa-4f63-b333-f0ce53df1356&quot;,&quot;http://www.mendeley.com/documents/?uuid=f1bbbe65-f713-4cf5-8621-3f05e3d0b5c8&quot;],&quot;isTemporary&quot;:false,&quot;legacyDesktopId&quot;:&quot;8d3dd42f-f075-43bb-a5a6-9ff4fc63b81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b009af57-22bc-4163-aee4-36af4cf51f42&quot;],&quot;isTemporary&quot;:false,&quot;legacyDesktopId&quot;:&quot;ec2fded8-88b8-4527-9bf0-970444ed47b8&quot;},{&quot;id&quot;:&quot;c5b79972-e631-39d7-a361-dfb5e16205ea&quot;,&quot;itemData&quot;:{&quot;DOI&quot;:&quot;http://dx.doi.org/10.1016/j.ajem.2007.04.021&quot;,&quot;ISSN&quot;:&quot;1532-8171&quot;,&quot;abstract&quot;:&quot;OBJECTIVE: The objective of the study was to test the hypothesis that clinical case management is more cost-effective than usual care for frequent users of the emergency department (ED)., METHODS: The study is a 24-month randomized trial obtaining data on psychosocial problems through interviews and service usage and cost data from administrative records., RESULTS: Two-hundred fifty-two frequent users were randomized (167 to case management, 85 to usual care). Case management was associated with statistically significant reductions in psychosocial problems common among ED frequent users, including homelessness, alcohol use, lack of health insurance and social security income, and financial need. Case management was associated with statistically significant reductions in ED use and cost. Case management and usual care patients did not differ in use or cost of other hospital services., CONCLUSIONS: Case management appears cost-effective for ED frequent users because it yields statistically and clinically significant reductions in psychosocial problems at a cost similar to that of usual care.&quot;,&quot;author&quot;:[{&quot;dropping-particle&quot;:&quot;&quot;,&quot;family&quot;:&quot;Shumway&quot;,&quot;given&quot;:&quot;Martha&quot;,&quot;non-dropping-particle&quot;:&quot;&quot;,&quot;parse-names&quot;:false,&quot;suffix&quot;:&quot;&quot;},{&quot;dropping-particle&quot;:&quot;&quot;,&quot;family&quot;:&quot;Boccellari&quot;,&quot;given&quot;:&quot;Alicia&quot;,&quot;non-dropping-particle&quot;:&quot;&quot;,&quot;parse-names&quot;:false,&quot;suffix&quot;:&quot;&quot;},{&quot;dropping-particle&quot;:&quot;&quot;,&quot;family&quot;:&quot;O'Brien&quot;,&quot;given&quot;:&quot;Kathy&quot;,&quot;non-dropping-particle&quot;:&quot;&quot;,&quot;parse-names&quot;:false,&quot;suffix&quot;:&quot;&quot;},{&quot;dropping-particle&quot;:&quot;&quot;,&quot;family&quot;:&quot;Okin&quot;,&quot;given&quot;:&quot;Robert L&quot;,&quot;non-dropping-particle&quot;:&quot;&quot;,&quot;parse-names&quot;:false,&quot;suffix&quot;:&quot;&quot;},{&quot;dropping-particle&quot;:&quot;&quot;,&quot;family&quot;:&quot;M.&quot;,&quot;given&quot;:&quot;Shumway&quot;,&quot;non-dropping-particle&quot;:&quot;&quot;,&quot;parse-names&quot;:false,&quot;suffix&quot;:&quot;&quot;},{&quot;dropping-particle&quot;:&quot;&quot;,&quot;family&quot;:&quot;A.&quot;,&quot;given&quot;:&quot;Boccellari&quot;,&quot;non-dropping-particle&quot;:&quot;&quot;,&quot;parse-names&quot;:false,&quot;suffix&quot;:&quot;&quot;},{&quot;dropping-particle&quot;:&quot;&quot;,&quot;family&quot;:&quot;K.&quot;,&quot;given&quot;:&quot;O'Brien&quot;,&quot;non-dropping-particle&quot;:&quot;&quot;,&quot;parse-names&quot;:false,&quot;suffix&quot;:&quot;&quot;}],&quot;container-title&quot;:&quot;The American journal of emergency medicine&quot;,&quot;id&quot;:&quot;c5b79972-e631-39d7-a361-dfb5e16205ea&quot;,&quot;issue&quot;:&quot;2&quot;,&quot;issued&quot;:{&quot;date-parts&quot;:[[&quot;2008&quot;]]},&quot;page&quot;:&quot;155-164&quot;,&quot;publisher&quot;:&quot;W.B. Saunders (Independence Square West, Philadelphia PA 19106-3399, United States)&quot;,&quot;publisher-place&quot;:&quot;United States&quot;,&quot;title&quot;:&quot;Cost-effectiveness of clinical case management for ED frequent users: results of a randomized trial{star, open}&quot;,&quot;type&quot;:&quot;article-journal&quot;,&quot;volume&quot;:&quot;26&quot;,&quot;container-title-short&quot;:&quot;Am J Emerg Med&quot;},&quot;uris&quot;:[&quot;http://www.mendeley.com/documents/?uuid=c34f369b-c390-4474-9203-972872db9efd&quot;,&quot;http://www.mendeley.com/documents/?uuid=f151ae9f-ab93-4ba7-bc5b-a4809eebdccd&quot;,&quot;http://www.mendeley.com/documents/?uuid=d03f8356-8c8a-4676-9829-374f3f4a643d&quot;],&quot;isTemporary&quot;:false,&quot;legacyDesktopId&quot;:&quot;c34f369b-c390-4474-9203-972872db9efd&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5b06da76-dbdb-3092-831a-f05b8a1fd3b3&quot;,&quot;itemData&quot;:{&quot;DOI&quot;:&quot;10.7861/clinmedicine.16-3-223&quot;,&quot;ISBN&quot;:&quot;1473-4893&quot;,&quot;ISSN&quot;:&quot;14734893&quot;,&quot;PMID&quot;:&quot;27251910&quot;,&quot;abstract&quot;:&quot;Homeless people have complex problems. GP enhanced care (Pathway) has shown benefits. We performed a randomised, -parallel arm trial at two large inner city hospitals. Inpatient homeless adults were randomly allocated to either standard care (all management by the hospital-based clinical team) or enhanced care with input from a homeless care team. The hospital data system provided healthcare usage information, and we used questionnaires to assess quality of life. 206 patients were allocated to enhanced care and 204 to usual care. Length of stay (up to 90 days after admission) did not differ between groups (standard care 14.0 days, enhanced care 13.3 days). Average reattendance at the emergency department within a year was 5.8 visits in the standard care group and 4.8 visits with enhanced care, but this decrease was not significant. -Quality of life scores after discharge (in 108 patients) improved with enhanced care (EQ-5D-5L score increased by 0.12 [95% CI 0.032 to 0.22] compared wtih 0.03 [-0.1 to 0.15; p=0.076] with standard care). The proportion of people sleeping on the streets after discharge was 14.6% in the standard care arm and 3.8% in the enhanced care arm (p=0.034). The quality-of-life cost per quality-adjusted life-year was £26,000. The Pathway approach doesn't alter length of stay but improves quality of life and reduces street -homelessness.&quot;,&quot;author&quot;:[{&quot;dropping-particle&quot;:&quot;&quot;,&quot;family&quot;:&quot;Hewett&quot;,&quot;given&quot;:&quot;Nigel&quot;,&quot;non-dropping-particle&quot;:&quot;&quot;,&quot;parse-names&quot;:false,&quot;suffix&quot;:&quot;&quot;},{&quot;dropping-particle&quot;:&quot;&quot;,&quot;family&quot;:&quot;Buchman&quot;,&quot;given&quot;:&quot;Peter&quot;,&quot;non-dropping-particle&quot;:&quot;&quot;,&quot;parse-names&quot;:false,&quot;suffix&quot;:&quot;&quot;},{&quot;dropping-particle&quot;:&quot;&quot;,&quot;family&quot;:&quot;Musariri&quot;,&quot;given&quot;:&quot;Jeflyn&quot;,&quot;non-dropping-particle&quot;:&quot;&quot;,&quot;parse-names&quot;:false,&quot;suffix&quot;:&quot;&quot;},{&quot;dropping-particle&quot;:&quot;&quot;,&quot;family&quot;:&quot;Sargeant&quot;,&quot;given&quot;:&quot;Christopher&quot;,&quot;non-dropping-particle&quot;:&quot;&quot;,&quot;parse-names&quot;:false,&quot;suffix&quot;:&quot;&quot;},{&quot;dropping-particle&quot;:&quot;&quot;,&quot;family&quot;:&quot;Johnson&quot;,&quot;given&quot;:&quot;Penny&quot;,&quot;non-dropping-particle&quot;:&quot;&quot;,&quot;parse-names&quot;:false,&quot;suffix&quot;:&quot;&quot;},{&quot;dropping-particle&quot;:&quot;&quot;,&quot;family&quot;:&quot;Abeysekera&quot;,&quot;given&quot;:&quot;Kushala&quot;,&quot;non-dropping-particle&quot;:&quot;&quot;,&quot;parse-names&quot;:false,&quot;suffix&quot;:&quot;&quot;},{&quot;dropping-particle&quot;:&quot;&quot;,&quot;family&quot;:&quot;Grant&quot;,&quot;given&quot;:&quot;Louise&quot;,&quot;non-dropping-particle&quot;:&quot;&quot;,&quot;parse-names&quot;:false,&quot;suffix&quot;:&quot;&quot;},{&quot;dropping-particle&quot;:&quot;&quot;,&quot;family&quot;:&quot;Oliver&quot;,&quot;given&quot;:&quot;Emily A.&quot;,&quot;non-dropping-particle&quot;:&quot;&quot;,&quot;parse-names&quot;:false,&quot;suffix&quot;:&quot;&quot;},{&quot;dropping-particle&quot;:&quot;&quot;,&quot;family&quot;:&quot;Eleftheriades&quot;,&quot;given&quot;:&quot;Christopher&quot;,&quot;non-dropping-particle&quot;:&quot;&quot;,&quot;parse-names&quot;:false,&quot;suffix&quot;:&quot;&quot;},{&quot;dropping-particle&quot;:&quot;&quot;,&quot;family&quot;:&quot;McCormick&quot;,&quot;given&quot;:&quot;Barry&quot;,&quot;non-dropping-particle&quot;:&quot;&quot;,&quot;parse-names&quot;:false,&quot;suffix&quot;:&quot;&quot;},{&quot;dropping-particle&quot;:&quot;&quot;,&quot;family&quot;:&quot;Halligan&quot;,&quot;given&quot;:&quot;Aidan&quot;,&quot;non-dropping-particle&quot;:&quot;&quot;,&quot;parse-names&quot;:false,&quot;suffix&quot;:&quot;&quot;},{&quot;dropping-particle&quot;:&quot;&quot;,&quot;family&quot;:&quot;Marlin&quot;,&quot;given&quot;:&quot;Nadine&quot;,&quot;non-dropping-particle&quot;:&quot;&quot;,&quot;parse-names&quot;:false,&quot;suffix&quot;:&quot;&quot;},{&quot;dropping-particle&quot;:&quot;&quot;,&quot;family&quot;:&quot;Kerry&quot;,&quot;given&quot;:&quot;Sally&quot;,&quot;non-dropping-particle&quot;:&quot;&quot;,&quot;parse-names&quot;:false,&quot;suffix&quot;:&quot;&quot;},{&quot;dropping-particle&quot;:&quot;&quot;,&quot;family&quot;:&quot;Foster&quot;,&quot;given&quot;:&quot;Graham R.&quot;,&quot;non-dropping-particle&quot;:&quot;&quot;,&quot;parse-names&quot;:false,&quot;suffix&quot;:&quot;&quot;}],&quot;container-title&quot;:&quot;Clinical medicine (London, England)&quot;,&quot;id&quot;:&quot;5b06da76-dbdb-3092-831a-f05b8a1fd3b3&quot;,&quot;issued&quot;:{&quot;date-parts&quot;:[[&quot;2016&quot;]]},&quot;title&quot;:&quot;Randomised controlled trial of GP-led in-hospital management of homeless people ('Pathway')&quot;,&quot;type&quot;:&quot;article-journal&quot;,&quot;container-title-short&quot;:&quot;Clin Med (Lond)&quot;},&quot;uris&quot;:[&quot;http://www.mendeley.com/documents/?uuid=5b06da76-dbdb-3092-831a-f05b8a1fd3b3&quot;],&quot;isTemporary&quot;:false,&quot;legacyDesktopId&quot;:&quot;5b06da76-dbdb-3092-831a-f05b8a1fd3b3&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id&quot;:&quot;0c21604c-0e97-3485-9ee3-bb4fb75fb103&quot;,&quot;itemData&quot;:{&quot;author&quot;:[{&quot;dropping-particle&quot;:&quot;&quot;,&quot;family&quot;:&quot;Wyatt&quot;,&quot;given&quot;:&quot;Lara&quot;,&quot;non-dropping-particle&quot;:&quot;&quot;,&quot;parse-names&quot;:false,&quot;suffix&quot;:&quot;&quot;}],&quot;container-title&quot;:&quot;British Journal of Healthcare Management&quot;,&quot;id&quot;:&quot;0c21604c-0e97-3485-9ee3-bb4fb75fb103&quot;,&quot;issued&quot;:{&quot;date-parts&quot;:[[&quot;2017&quot;]]},&quot;number-of-pages&quot;:&quot;367&quot;,&quot;title&quot;:&quot;Positive outcomes for homeless patients in UCLH Pathway programme&quot;,&quot;type&quot;:&quot;report&quot;,&quot;volume&quot;:&quot;23&quot;,&quot;container-title-short&quot;:&quot;&quot;},&quot;uris&quot;:[&quot;http://www.mendeley.com/documents/?uuid=0c21604c-0e97-3485-9ee3-bb4fb75fb103&quot;],&quot;isTemporary&quot;:false,&quot;legacyDesktopId&quot;:&quot;0c21604c-0e97-3485-9ee3-bb4fb75fb103&quot;}]},{&quot;citationID&quot;:&quot;MENDELEY_CITATION_4a599299-7100-4391-9f73-13605099de4a&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NGE1OTkyOTktNzEwMC00MzkxLTlmNzMtMTM2MDUwOTlkZTRhIiwicHJvcGVydGllcyI6eyJub3RlSW5kZXgiOjB9LCJpc0VkaXRlZCI6ZmFsc2UsIm1hbnVhbE92ZXJyaWRlIjp7ImNpdGVwcm9jVGV4dCI6IjxzdXA+MTc8L3N1cD4iLCJpc01hbnVhbGx5T3ZlcnJpZGRlbiI6ZmFsc2UsIm1hbnVhbE92ZXJyaWRlVGV4dCI6IiJ9LCJjaXRhdGlvbkl0ZW1zIjpb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V19&quot;,&quot;citationItems&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citationID&quot;:&quot;MENDELEY_CITATION_2513e1f2-51b2-4241-adf3-8d607287e447&quot;,&quot;properties&quot;:{&quot;noteIndex&quot;:0},&quot;isEdited&quot;:false,&quot;manualOverride&quot;:{&quot;citeprocText&quot;:&quot;&lt;sup&gt;12,23&lt;/sup&gt;&quot;,&quot;isManuallyOverridden&quot;:false,&quot;manualOverrideText&quot;:&quot;&quot;},&quot;citationTag&quot;:&quot;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&quot;,&quot;citationItems&quot;:[{&quot;id&quot;:&quot;eebd1f44-1e98-3564-b7e3-8d22095cac43&quot;,&quot;itemData&quot;:{&quot;DOI&quot;:&quot;10.1001/jama.2009.561&quot;,&quot;ISSN&quot;:&quot;0098-7484&quot;,&quot;PMID&quot;:&quot;19417194&quot;,&quot;abstract&quot;:&quot;CONTEXT Homeless adults, especially those with chronic medical illnesses, are frequent users of costly medical services, especially emergency department and hospital services. OBJECTIVE To assess the effectiveness of a case management and housing program in reducing use of urgent medical services among homeless adults with chronic medical illnesses. DESIGN, SETTING, AND PARTICIPANTS Randomized controlled trial conducted at a public teaching hospital and a private, nonprofit hospital in Chicago, Illinois. Participants were 407 social worker-referred homeless adults with chronic medical illnesses (89% of referrals) from September 2003 until May 2006, with follow-up through December 2007. Analysis was by intention-to-treat. INTERVENTION Housing offered as transitional housing after hospitalization discharge, followed by placement in long-term housing; case management offered on-site at primary study sites, transitional housing, and stable housing sites. Usual care participants received standard discharge planning from hospital social workers. MAIN OUTCOME MEASURES Hospitalizations, hospital days, and emergency department visits measured using electronic surveillance, medical records, and interviews. Models were adjusted for baseline differences in demographics, insurance status, prior hospitalization or emergency department visit, human immunodeficiency virus infection, current use of alcohol or other drugs, mental health symptoms, and other factors. RESULTS The analytic sample (n = 405 [n = 201 for the intervention group, n = 204 for the usual care group]) was 78% men and 78% African American, with a median duration of homelessness of 30 months. After 18 months, 73% of participants had at least 1 hospitalization or emergency department visit. Compared with the usual care group, the intervention group had unadjusted annualized mean reductions of 0.5 hospitalizations (95% confidence interval [CI], -1.2 to 0.2), 2.7 fewer hospital days (95% CI, -5.6 to 0.2), and 1.2 fewer emergency department visits (95% CI, -2.4 to 0.03). Adjusting for baseline covariates, compared with the usual care group, the intervention group had a relative reduction of 29% in hospitalizations (95% CI, 10% to 44%), 29% in hospital days (95% CI, 8% to 45%), and 24% in emergency department visits (95% CI, 3% to 40%). CONCLUSION After adjustment, offering housing and case management to a population of homeless adults with chronic medical illnesses resulted in fewer hospital days and emerg…&quot;,&quot;author&quot;:[{&quot;dropping-particle&quot;:&quot;&quot;,&quot;family&quot;:&quot;Sadowski&quot;,&quot;given&quot;:&quot;Laura S.&quot;,&quot;non-dropping-particle&quot;:&quot;&quot;,&quot;parse-names&quot;:false,&quot;suffix&quot;:&quot;&quot;},{&quot;dropping-particle&quot;:&quot;&quot;,&quot;family&quot;:&quot;Kee&quot;,&quot;given&quot;:&quot;Romin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Buchanan&quot;,&quot;given&quot;:&quot;David&quot;,&quot;non-dropping-particle&quot;:&quot;&quot;,&quot;parse-names&quot;:false,&quot;suffix&quot;:&quot;&quot;}],&quot;container-title&quot;:&quot;JAMA&quot;,&quot;id&quot;:&quot;eebd1f44-1e98-3564-b7e3-8d22095cac43&quot;,&quot;issue&quot;:&quot;17&quot;,&quot;issued&quot;:{&quot;date-parts&quot;:[[&quot;2009&quot;,&quot;5&quot;,&quot;6&quot;]]},&quot;page&quot;:&quot;1771&quot;,&quot;title&quot;:&quot;Effect of a Housing and Case Management Program on Emergency Department Visits and Hospitalizations Among Chronically Ill Homeless Adults&quot;,&quot;type&quot;:&quot;article-journal&quot;,&quot;volume&quot;:&quot;301&quot;,&quot;container-title-short&quot;:&quot;JAMA&quot;},&quot;uris&quot;:[&quot;http://www.mendeley.com/documents/?uuid=eebd1f44-1e98-3564-b7e3-8d22095cac43&quot;],&quot;isTemporary&quot;:false,&quot;legacyDesktopId&quot;:&quot;eebd1f44-1e98-3564-b7e3-8d22095cac43&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isTemporary&quot;:false,&quot;legacyDesktopId&quot;:&quot;ec2fded8-88b8-4527-9bf0-970444ed47b8&quot;}]},{&quot;citationID&quot;:&quot;MENDELEY_CITATION_9e378751-0a08-4d66-9524-be8aa2b117fc&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&quot;,&quot;citationItems&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quot;citationID&quot;:&quot;MENDELEY_CITATION_b5df240b-759e-4c0c-aae1-0c0d9894e8e9&quot;,&quot;properties&quot;:{&quot;noteIndex&quot;:0},&quot;isEdited&quot;:false,&quot;manualOverride&quot;:{&quot;citeprocText&quot;:&quot;&lt;sup&gt;7,16,17,21,23&lt;/sup&gt;&quot;,&quot;isManuallyOverridden&quot;:false,&quot;manualOverrideText&quot;:&quot;&quot;},&quot;citationTag&quot;:&quot;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&quot;,&quot;citationItems&quot;:[{&quot;id&quot;:&quot;8ffbc4c1-b2f1-396d-8aa4-db181d118902&quot;,&quot;itemData&quot;:{&quot;DOI&quot;:&quot;https://dx.doi.org/10.1176/appi.ps.201500503&quot;,&quot;ISSN&quot;:&quot;1557-9700&quot;,&quot;abstract&quot;:&quot;Project Connect, a clinical demonstration program developed in consultation with the New York State Office of Mental Health, adapted critical time intervention for frequent users of a large urban psychiatric emergency room (ER). Peer staff provided frequent users with time-limited care coordination. Participants increased their use of outpatient services over 12 months, compared with a similar group not enrolled in the program. For persons with significant general medical, psychiatric, and social needs, provision of this intervention alone is unlikely to reduce reliance on ERs, especially among homeless individuals.&quot;,&quot;author&quot;:[{&quot;dropping-particle&quot;:&quot;&quot;,&quot;family&quot;:&quot;Nossel&quot;,&quot;given&quot;:&quot;Ilana R&quot;,&quot;non-dropping-particle&quot;:&quot;&quot;,&quot;parse-names&quot;:false,&quot;suffix&quot;:&quot;&quot;},{&quot;dropping-particle&quot;:&quot;&quot;,&quot;family&quot;:&quot;Lee&quot;,&quot;given&quot;:&quot;Rufina J&quot;,&quot;non-dropping-particle&quot;:&quot;&quot;,&quot;parse-names&quot;:false,&quot;suffix&quot;:&quot;&quot;},{&quot;dropping-particle&quot;:&quot;&quot;,&quot;family&quot;:&quot;Isaacs&quot;,&quot;given&quot;:&quot;Abby&quot;,&quot;non-dropping-particle&quot;:&quot;&quot;,&quot;parse-names&quot;:false,&quot;suffix&quot;:&quot;&quot;},{&quot;dropping-particle&quot;:&quot;&quot;,&quot;family&quot;:&quot;Herman&quot;,&quot;given&quot;:&quot;Daniel B&quot;,&quot;non-dropping-particle&quot;:&quot;&quot;,&quot;parse-names&quot;:false,&quot;suffix&quot;:&quot;&quot;},{&quot;dropping-particle&quot;:&quot;&quot;,&quot;family&quot;:&quot;Marcus&quot;,&quot;given&quot;:&quot;Sue M&quot;,&quot;non-dropping-particle&quot;:&quot;&quot;,&quot;parse-names&quot;:false,&quot;suffix&quot;:&quot;&quot;},{&quot;dropping-particle&quot;:&quot;&quot;,&quot;family&quot;:&quot;Essock&quot;,&quot;given&quot;:&quot;Susan M&quot;,&quot;non-dropping-particle&quot;:&quot;&quot;,&quot;parse-names&quot;:false,&quot;suffix&quot;:&quot;&quot;}],&quot;container-title&quot;:&quot;Psychiatric services (Washington, D.C.)&quot;,&quot;id&quot;:&quot;8ffbc4c1-b2f1-396d-8aa4-db181d118902&quot;,&quot;issue&quot;:&quot;5&quot;,&quot;issued&quot;:{&quot;date-parts&quot;:[[&quot;2016&quot;]]},&quot;page&quot;:&quot;479-481&quot;,&quot;publisher-place&quot;:&quot;United States&quot;,&quot;title&quot;:&quot;Use of Peer Staff in a Critical Time Intervention for Frequent Users of a Psychiatric Emergency Room.&quot;,&quot;type&quot;:&quot;article-journal&quot;,&quot;volume&quot;:&quot;67&quot;,&quot;container-title-short&quot;:&quot;Psychiatr Serv&quot;},&quot;uris&quot;:[&quot;http://www.mendeley.com/documents/?uuid=ff363328-8735-4b9d-bbe7-02eb664c3f32&quot;,&quot;http://www.mendeley.com/documents/?uuid=b1526da6-6792-4e7d-9736-de1408eded53&quot;],&quot;isTemporary&quot;:false,&quot;legacyDesktopId&quot;:&quot;ff363328-8735-4b9d-bbe7-02eb664c3f32&quot;},{&quot;id&quot;:&quot;5d7eef06-db90-37bb-87ec-b5e0b858c9f5&quot;,&quot;itemData&quot;:{&quot;DOI&quot;:&quot;https://dx.doi.org/10.1186/1472-6963-11-270&quot;,&quot;ISSN&quot;:&quot;1472-6963&quot;,&quot;abstract&quot;:&quot;BACKGROUND: A small percentage of high-risk patients accounts for a large proportion of Medicaid spending in the United States, which has become an urgent policy issue. Our objective was to pilot a novel patient-centered intervention for high-risk patients with frequent hospital admissions to determine its potential to improve care and reduce costs., METHODS: Community and hospital-based care management and coordination intervention with pre-post analysis of health care utilization. We enrolled Medicaid fee-for-service patients aged 18-64 who were admitted to an urban public hospital and identified as being at high risk for hospital readmission by a validated predictive algorithm. Enrolled patients were evaluated using qualitative and quantitative interview techniques to identify needs such as transportation to/advocacy during medical appointments, mental health/substance use treatment, and home visits. A community housing partner initiated housing applications in-hospital for homeless patients. Care managers facilitated appropriate discharge plans then worked closely with patients in the community using a harm reduction approach., RESULTS: Nineteen patients were enrolled; all were male, 18/19 were substance users, and 17/19 were homeless. Patients had a total of 64 inpatient admissions in the 12 months before the intervention, versus 40 in the following 12 months, a 37.5% reduction. Most patients (73.3%) had fewer inpatient admissions in the year after the intervention compared to the prior year. Overall ED visits also decreased after study enrollment, while outpatient clinic visits increased. Yearly study hospital Medicaid reimbursements fell an average of $16,383 per patient., CONCLUSIONS: A pilot intervention for high-cost patients shows promising results for health services usage. We are currently expanding our model to serve more patients at additional hospitals to see if the pilot's success can be replicated., TRIAL REGISTRATION: Clinicaltrials.gov Identifier: NCT01292096.&quot;,&quot;author&quot;:[{&quot;dropping-particle&quot;:&quot;&quot;,&quot;family&quot;:&quot;Raven&quot;,&quot;given&quot;:&quot;Maria C&quot;,&quot;non-dropping-particle&quot;:&quot;&quot;,&quot;parse-names&quot;:false,&quot;suffix&quot;:&quot;&quot;},{&quot;dropping-particle&quot;:&quot;&quot;,&quot;family&quot;:&quot;Doran&quot;,&quot;given&quot;:&quot;Kelly M&quot;,&quot;non-dropping-particle&quot;:&quot;&quot;,&quot;parse-names&quot;:false,&quot;suffix&quot;:&quot;&quot;},{&quot;dropping-particle&quot;:&quot;&quot;,&quot;family&quot;:&quot;Kostrowski&quot;,&quot;given&quot;:&quot;Shannon&quot;,&quot;non-dropping-particle&quot;:&quot;&quot;,&quot;parse-names&quot;:false,&quot;suffix&quot;:&quot;&quot;},{&quot;dropping-particle&quot;:&quot;&quot;,&quot;family&quot;:&quot;Gillespie&quot;,&quot;given&quot;:&quot;Colleen C&quot;,&quot;non-dropping-particle&quot;:&quot;&quot;,&quot;parse-names&quot;:false,&quot;suffix&quot;:&quot;&quot;},{&quot;dropping-particle&quot;:&quot;&quot;,&quot;family&quot;:&quot;Elbel&quot;,&quot;given&quot;:&quot;Brian D&quot;,&quot;non-dropping-particle&quot;:&quot;&quot;,&quot;parse-names&quot;:false,&quot;suffix&quot;:&quot;&quot;}],&quot;container-title&quot;:&quot;BMC health services research&quot;,&quot;id&quot;:&quot;5d7eef06-db90-37bb-87ec-b5e0b858c9f5&quot;,&quot;issued&quot;:{&quot;date-parts&quot;:[[&quot;2011&quot;]]},&quot;page&quot;:&quot;270&quot;,&quot;publisher-place&quot;:&quot;England&quot;,&quot;title&quot;:&quot;An intervention to improve care and reduce costs for high-risk patients with frequent hospital admissions: a pilot study.&quot;,&quot;type&quot;:&quot;article-journal&quot;,&quot;volume&quot;:&quot;11&quot;,&quot;container-title-short&quot;:&quot;BMC Health Serv Res&quot;},&quot;uris&quot;:[&quot;http://www.mendeley.com/documents/?uuid=ec2fded8-88b8-4527-9bf0-970444ed47b8&quot;,&quot;http://www.mendeley.com/documents/?uuid=6ae8bf57-2dec-4048-b50f-249e6b0e4555&quot;,&quot;http://www.mendeley.com/documents/?uuid=fb508561-92ba-4c10-85e3-8109e7f4ed88&quot;],&quot;isTemporary&quot;:false,&quot;legacyDesktopId&quot;:&quot;ec2fded8-88b8-4527-9bf0-970444ed47b8&quot;},{&quot;id&quot;:&quot;5cad6dea-552f-399f-920a-24d969817e3e&quot;,&quot;itemData&quot;:{&quot;DOI&quot;:&quot;10.12968/bjhc.2016.22.4.215&quot;,&quot;ISSN&quot;:&quot;1358-0574&quot;,&quot;abstract&quot;:&quot;This article describes the setting up of a multidisciplinary, multi-agency homeless team within the King's Health Partners hospitals in South London. The KHP Pathway Homeless team has been operating since January 2014, and works across three NHS Trusts, and five hospitals. The team is affiliated to, and forms part of a Pathway network of nine teams in acute care settings nationally. This article outlines how the team has integrated primary and secondary care (the team is GP-led and works alongside the community homeless teams); the voluntary sector with the NHS (the team has four third sector organisations providing staff within a 20-person team); mental health and physical health (one of the trusts is a mental health trust and the team has both physical and mental health care practitioners); and health and housing (the team assists patients into housing, and has built relationships to assist with this). As part of the operational detail, the highly successful homeless frequent attenders forum, which invo...&quot;,&quot;author&quot;:[{&quot;dropping-particle&quot;:&quot;&quot;,&quot;family&quot;:&quot;Dorney-Smith&quot;,&quot;given&quot;:&quot;Samantha&quot;,&quot;non-dropping-particle&quot;:&quot;&quot;,&quot;parse-names&quot;:false,&quot;suffix&quot;:&quot;&quot;},{&quot;dropping-particle&quot;:&quot;&quot;,&quot;family&quot;:&quot;Hewett&quot;,&quot;given&quot;:&quot;Nigel&quot;,&quot;non-dropping-particle&quot;:&quot;&quot;,&quot;parse-names&quot;:false,&quot;suffix&quot;:&quot;&quot;},{&quot;dropping-particle&quot;:&quot;&quot;,&quot;family&quot;:&quot;Khan&quot;,&quot;given&quot;:&quot;Zana&quot;,&quot;non-dropping-particle&quot;:&quot;&quot;,&quot;parse-names&quot;:false,&quot;suffix&quot;:&quot;&quot;},{&quot;dropping-particle&quot;:&quot;&quot;,&quot;family&quot;:&quot;Smith&quot;,&quot;given&quot;:&quot;Rachel&quot;,&quot;non-dropping-particle&quot;:&quot;&quot;,&quot;parse-names&quot;:false,&quot;suffix&quot;:&quot;&quot;}],&quot;container-title&quot;:&quot;British Journal of Healthcare Management&quot;,&quot;id&quot;:&quot;5cad6dea-552f-399f-920a-24d969817e3e&quot;,&quot;issue&quot;:&quot;4&quot;,&quot;issued&quot;:{&quot;date-parts&quot;:[[&quot;2016&quot;,&quot;4&quot;,&quot;2&quot;]]},&quot;language&quot;:&quot;en&quot;,&quot;page&quot;:&quot;215-224&quot;,&quot;publisher&quot;:&quot;MA Healthcare London&quot;,&quot;title&quot;:&quot;Integrating health care for homeless people: Experiences of the KHP Pathway Homeless Team&quot;,&quot;type&quot;:&quot;article-journal&quot;,&quot;volume&quot;:&quot;22&quot;,&quot;container-title-short&quot;:&quot;&quot;},&quot;uris&quot;:[&quot;http://www.mendeley.com/documents/?uuid=722933ee-69e3-4ce9-896c-7d43968e3635&quot;],&quot;isTemporary&quot;:false,&quot;legacyDesktopId&quot;:&quot;722933ee-69e3-4ce9-896c-7d43968e3635&quot;},{&quot;id&quot;:&quot;4660fc7c-4fe4-3904-99b4-3e59aac7878b&quot;,&quot;itemData&quot;:{&quot;DOI&quot;:&quot;10.1108/HCS-07-2018-0017&quot;,&quot;ISSN&quot;:&quot;14608790&quot;,&quot;abstract&quot;:&quot;Purpose: Homeless people experience extreme health inequalities and high rates of morbidity and mortality (Aldridge et al., 2017). Use of primary care services are low, while emergency healthcare use is high (Mathie, 2012; Homeless Link, 2014). Duration of admission has been estimated to be three times longer for homeless patients who often experience poor hospital discharge arrangements (Mathie, 2012; Homeless Link, 2014). This reflects ongoing and unaddressed care and housing needs (Blackburn et al., 2017). The paper aims to discuss these issues. Design/methodology/approach: This paper reveals how GPs employed in secondary care, as part of Pathway teams, support improved health and housing outcomes and safe transfer of care into community services. It draws on published literature on role of GPs in working with excluded groups, personal experience of working as a GP in secondary care, structured interviews with Pathway GPs and routine data collected by the team to highlight key outcomes. Findings: The expertise of GPs is highlighted and includes holistic assessment, management of multimorbidity or “tri-morbidity” – the combination of addictions problems, mental illness and physical health (Homeless Link, 2014; Stringfellow et al., 2015) and research and teaching. Originality/value: The role of the GP in the care of patients with complex needs is more visible in primary care. This paper demonstrates some of the ways in which in-reach GPs play an important role in the care of multiply excluded groups attending and admitted to secondary care settings.&quot;,&quot;author&quot;:[{&quot;dropping-particle&quot;:&quot;&quot;,&quot;family&quot;:&quot;Khan&quot;,&quot;given&quot;:&quot;Zana&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4660fc7c-4fe4-3904-99b4-3e59aac7878b&quot;,&quot;issue&quot;:&quot;1&quot;,&quot;issued&quot;:{&quot;date-parts&quot;:[[&quot;2019&quot;,&quot;3&quot;]]},&quot;page&quot;:&quot;15-26&quot;,&quot;publisher&quot;:&quot;Emerald Group Publishing Ltd.&quot;,&quot;title&quot;:&quot;The GP role in improving outcomes for homeless inpatients&quot;,&quot;type&quot;:&quot;article-journal&quot;,&quot;volume&quot;:&quot;22&quot;,&quot;container-title-short&quot;:&quot;&quot;},&quot;uris&quot;:[&quot;http://www.mendeley.com/documents/?uuid=b9e804fc-71c2-4b89-aa28-c4229af711df&quot;,&quot;http://www.mendeley.com/documents/?uuid=63f12369-90cc-3320-afb6-c724a5a09243&quot;],&quot;isTemporary&quot;:false,&quot;legacyDesktopId&quot;:&quot;b9e804fc-71c2-4b89-aa28-c4229af711df&quot;},{&quot;id&quot;:&quot;ad0b5681-7905-33df-8f42-2d7b553e5f1c&quot;,&quot;itemData&quot;:{&quot;DOI&quot;:&quot;10.1108/HCS-07-2018-0016&quot;,&quot;ISSN&quot;:&quot;14608790&quot;,&quot;abstract&quot;:&quot;Purpose: The purpose of this paper is to describe the delivery of the first clinically led, inter-professional Pathway Homeless team in a mental health trust, within the King’s Health Partners hospitals in South London. The Kings Health Partners Pathway Homeless teams have been operating since January 2014 at Guy’s and St Thomas’ (GStT) and Kings College Hospital and expanded to the South London and Maudsley in 2015 as a charitable pilot, now continuing with short-term funding. Design/methodology/approach: This paper outlines how the team delivered its key aim of improving health and housing outcomes for inpatients. It details the service development and integration within a mental health trust incorporating the experience of its sister teams at Kings and GStT. It goes on to show how the service works across multiple hospital sites and is embedded within the Trust’s management structures. Findings: Innovations including the transitional arrangements for patients’ post-discharge are described. In the first three years of operation the team saw 237 patients. Improved housing status was achieved in 74 per cent of patients with reduced use of unscheduled care after discharge. Early analysis suggests a statistically significant reduction in bed days and reduced use of unscheduled care. Originality/value: The paper suggests that this model serves as an example of person centred, value-based health that is focused on improving care and outcomes for homeless inpatients in mental health settings, with the potential to be rolled-out nationally to other mental health Trusts.&quot;,&quot;author&quot;:[{&quot;dropping-particle&quot;:&quot;&quot;,&quot;family&quot;:&quot;Khan&quot;,&quot;given&quot;:&quot;Zana&quot;,&quot;non-dropping-particle&quot;:&quot;&quot;,&quot;parse-names&quot;:false,&quot;suffix&quot;:&quot;&quot;},{&quot;dropping-particle&quot;:&quot;&quot;,&quot;family&quot;:&quot;Koehne&quot;,&quot;given&quot;:&quot;Sophie&quot;,&quot;non-dropping-particle&quot;:&quot;&quot;,&quot;parse-names&quot;:false,&quot;suffix&quot;:&quot;&quot;},{&quot;dropping-particle&quot;:&quot;&quot;,&quot;family&quot;:&quot;Haine&quot;,&quot;given&quot;:&quot;Philip&quot;,&quot;non-dropping-particle&quot;:&quot;&quot;,&quot;parse-names&quot;:false,&quot;suffix&quot;:&quot;&quot;},{&quot;dropping-particle&quot;:&quot;&quot;,&quot;family&quot;:&quot;Dorney-Smith&quot;,&quot;given&quot;:&quot;Samantha&quot;,&quot;non-dropping-particle&quot;:&quot;&quot;,&quot;parse-names&quot;:false,&quot;suffix&quot;:&quot;&quot;}],&quot;container-title&quot;:&quot;Housing, Care and Support&quot;,&quot;id&quot;:&quot;ad0b5681-7905-33df-8f42-2d7b553e5f1c&quot;,&quot;issue&quot;:&quot;1&quot;,&quot;issued&quot;:{&quot;date-parts&quot;:[[&quot;2019&quot;,&quot;3&quot;,&quot;18&quot;]]},&quot;page&quot;:&quot;77-90&quot;,&quot;publisher&quot;:&quot;Emerald Group Publishing Ltd.&quot;,&quot;title&quot;:&quot;Improving outcomes for homeless inpatients in mental health&quot;,&quot;type&quot;:&quot;article-journal&quot;,&quot;volume&quot;:&quot;22&quot;,&quot;container-title-short&quot;:&quot;&quot;},&quot;uris&quot;:[&quot;http://www.mendeley.com/documents/?uuid=ad0b5681-7905-33df-8f42-2d7b553e5f1c&quot;],&quot;isTemporary&quot;:false,&quot;legacyDesktopId&quot;:&quot;ad0b5681-7905-33df-8f42-2d7b553e5f1c&quot;}]}]"/>
    <we:property name="MENDELEY_CITATIONS_STYLE" value="{&quot;id&quot;:&quot;https://www.zotero.org/styles/the-lancet&quot;,&quot;title&quot;:&quot;The Lancet&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45EE9-0149-DF46-A54F-0A20AFB68E6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chenski, Serena</dc:creator>
  <keywords/>
  <dc:description/>
  <lastModifiedBy>Luchenski, Serena</lastModifiedBy>
  <revision>38</revision>
  <dcterms:created xsi:type="dcterms:W3CDTF">2022-06-23T14:14:00.0000000Z</dcterms:created>
  <dcterms:modified xsi:type="dcterms:W3CDTF">2022-07-21T08:28:43.8874346Z</dcterms:modified>
</coreProperties>
</file>